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D1589" w14:textId="7C6214CB" w:rsidR="008B7B16" w:rsidRPr="002D69E1" w:rsidRDefault="001F5971" w:rsidP="00604CA8">
      <w:pPr>
        <w:rPr>
          <w:rFonts w:cstheme="minorHAnsi"/>
          <w:b/>
          <w:bCs/>
          <w:sz w:val="32"/>
          <w:szCs w:val="32"/>
          <w:lang w:val="en-US"/>
        </w:rPr>
      </w:pPr>
      <w:r w:rsidRPr="002D69E1">
        <w:rPr>
          <w:rFonts w:cstheme="minorHAnsi"/>
          <w:b/>
          <w:bCs/>
          <w:sz w:val="32"/>
          <w:szCs w:val="32"/>
          <w:lang w:val="en-US"/>
        </w:rPr>
        <w:t>Supplementary material</w:t>
      </w:r>
      <w:r w:rsidRPr="002D69E1">
        <w:rPr>
          <w:rFonts w:cstheme="minorHAnsi"/>
          <w:b/>
          <w:bCs/>
          <w:sz w:val="32"/>
          <w:szCs w:val="32"/>
          <w:lang w:val="en-US"/>
        </w:rPr>
        <w:br/>
      </w:r>
      <w:r w:rsidR="00751FCA" w:rsidRPr="002D69E1">
        <w:rPr>
          <w:rFonts w:cstheme="minorHAnsi"/>
          <w:b/>
          <w:bCs/>
          <w:sz w:val="32"/>
          <w:szCs w:val="32"/>
          <w:lang w:val="en-US"/>
        </w:rPr>
        <w:t>The association of the cognitive performance and brain MRI findings six months after acute COVID-19</w:t>
      </w:r>
      <w:r w:rsidR="00751FCA" w:rsidRPr="002D69E1">
        <w:rPr>
          <w:rFonts w:cstheme="minorHAnsi"/>
          <w:b/>
          <w:bCs/>
          <w:sz w:val="32"/>
          <w:szCs w:val="32"/>
          <w:lang w:val="en-US"/>
        </w:rPr>
        <w:br/>
      </w:r>
    </w:p>
    <w:p w14:paraId="49D530C6" w14:textId="3BBCB206" w:rsidR="008B7B16" w:rsidRPr="002D69E1" w:rsidRDefault="008B7B16" w:rsidP="008B7B16">
      <w:pPr>
        <w:rPr>
          <w:rFonts w:cstheme="minorHAnsi"/>
        </w:rPr>
      </w:pPr>
      <w:r w:rsidRPr="002D69E1">
        <w:rPr>
          <w:rFonts w:cstheme="minorHAnsi"/>
        </w:rPr>
        <w:t>Janne Pihlajamaa, Henriikka Ollila, Juha Martola,</w:t>
      </w:r>
      <w:r w:rsidR="001F5971" w:rsidRPr="002D69E1">
        <w:rPr>
          <w:rFonts w:cstheme="minorHAnsi"/>
        </w:rPr>
        <w:t xml:space="preserve"> </w:t>
      </w:r>
      <w:r w:rsidRPr="002D69E1">
        <w:rPr>
          <w:rFonts w:cstheme="minorHAnsi"/>
        </w:rPr>
        <w:t>Linda Kuusela, Riikka Pihlaja, Annamari S. Tuulio-Henriksson, Sanna K. Koskinen, Viljami Salmela, Laura Hokkanen</w:t>
      </w:r>
      <w:r w:rsidR="001F5971" w:rsidRPr="002D69E1">
        <w:rPr>
          <w:rFonts w:cstheme="minorHAnsi"/>
        </w:rPr>
        <w:t>,</w:t>
      </w:r>
      <w:r w:rsidRPr="002D69E1">
        <w:rPr>
          <w:rFonts w:cstheme="minorHAnsi"/>
        </w:rPr>
        <w:t xml:space="preserve"> Marjaana Tiainen, Johanna Hästbacka, </w:t>
      </w:r>
    </w:p>
    <w:p w14:paraId="6293BD29" w14:textId="77777777" w:rsidR="0050464C" w:rsidRPr="002D69E1" w:rsidRDefault="0050464C" w:rsidP="008B7B16">
      <w:pPr>
        <w:rPr>
          <w:rFonts w:cstheme="minorHAnsi"/>
        </w:rPr>
      </w:pPr>
    </w:p>
    <w:p w14:paraId="54BBDF31" w14:textId="46BFFDD0" w:rsidR="00604CA8" w:rsidRPr="002D69E1" w:rsidRDefault="00A646D8" w:rsidP="00604CA8">
      <w:pPr>
        <w:rPr>
          <w:rFonts w:cstheme="minorHAnsi"/>
          <w:b/>
          <w:bCs/>
          <w:sz w:val="28"/>
          <w:szCs w:val="28"/>
          <w:lang w:val="en-US"/>
        </w:rPr>
      </w:pPr>
      <w:r w:rsidRPr="002D69E1">
        <w:rPr>
          <w:rFonts w:cstheme="minorHAnsi"/>
          <w:b/>
          <w:bCs/>
          <w:sz w:val="28"/>
          <w:szCs w:val="28"/>
          <w:lang w:val="en-US"/>
        </w:rPr>
        <w:t>Table of contents:</w:t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2D69E1">
        <w:rPr>
          <w:rFonts w:cstheme="minorHAnsi"/>
          <w:b/>
          <w:bCs/>
          <w:sz w:val="28"/>
          <w:szCs w:val="28"/>
          <w:lang w:val="en-US"/>
        </w:rPr>
        <w:tab/>
      </w:r>
      <w:r w:rsidR="00456366" w:rsidRPr="004D70CC">
        <w:rPr>
          <w:rFonts w:cstheme="minorHAnsi"/>
          <w:lang w:val="en-US"/>
        </w:rPr>
        <w:t>1</w:t>
      </w:r>
    </w:p>
    <w:p w14:paraId="79DFAF80" w14:textId="78040203" w:rsidR="004662F9" w:rsidRPr="002D69E1" w:rsidRDefault="0012121C" w:rsidP="004662F9">
      <w:pPr>
        <w:pStyle w:val="Luettelokappale"/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S1</w:t>
      </w:r>
      <w:r w:rsidRPr="002D69E1">
        <w:rPr>
          <w:rFonts w:cstheme="minorHAnsi"/>
          <w:lang w:val="en-US"/>
        </w:rPr>
        <w:tab/>
      </w:r>
      <w:r w:rsidR="0096776E" w:rsidRPr="002D69E1">
        <w:rPr>
          <w:rFonts w:cstheme="minorHAnsi"/>
          <w:lang w:val="en-US"/>
        </w:rPr>
        <w:t>Factors tested for association with cognition divided into different models</w:t>
      </w:r>
      <w:r w:rsidR="00456366" w:rsidRPr="002D69E1">
        <w:rPr>
          <w:rFonts w:cstheme="minorHAnsi"/>
          <w:lang w:val="en-US"/>
        </w:rPr>
        <w:tab/>
      </w:r>
      <w:r w:rsidR="001F5971" w:rsidRPr="002D69E1">
        <w:rPr>
          <w:rFonts w:cstheme="minorHAnsi"/>
          <w:lang w:val="en-US"/>
        </w:rPr>
        <w:t>1</w:t>
      </w:r>
    </w:p>
    <w:p w14:paraId="44A90EB6" w14:textId="19007236" w:rsidR="0012121C" w:rsidRPr="002D69E1" w:rsidRDefault="0012121C" w:rsidP="004662F9">
      <w:pPr>
        <w:pStyle w:val="Luettelokappale"/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S2</w:t>
      </w:r>
      <w:r w:rsidR="00456366" w:rsidRPr="002D69E1">
        <w:rPr>
          <w:rFonts w:cstheme="minorHAnsi"/>
          <w:lang w:val="en-US"/>
        </w:rPr>
        <w:tab/>
      </w:r>
      <w:r w:rsidR="0096776E" w:rsidRPr="002D69E1">
        <w:rPr>
          <w:rFonts w:cstheme="minorHAnsi"/>
          <w:lang w:val="en-US"/>
        </w:rPr>
        <w:t xml:space="preserve">Comparison of total cognition and CMB locations, </w:t>
      </w:r>
      <w:r w:rsidR="00A65B6F" w:rsidRPr="002D69E1">
        <w:rPr>
          <w:rFonts w:cstheme="minorHAnsi"/>
          <w:lang w:val="en-US"/>
        </w:rPr>
        <w:t>COVID-19 patients only</w:t>
      </w:r>
      <w:r w:rsidR="00456366" w:rsidRPr="002D69E1">
        <w:rPr>
          <w:rFonts w:cstheme="minorHAnsi"/>
          <w:lang w:val="en-US"/>
        </w:rPr>
        <w:tab/>
      </w:r>
      <w:r w:rsidR="001F5971" w:rsidRPr="002D69E1">
        <w:rPr>
          <w:rFonts w:cstheme="minorHAnsi"/>
          <w:lang w:val="en-US"/>
        </w:rPr>
        <w:t>2</w:t>
      </w:r>
    </w:p>
    <w:p w14:paraId="0454404C" w14:textId="7FC2A564" w:rsidR="00D97D84" w:rsidRPr="002D69E1" w:rsidRDefault="0012121C" w:rsidP="004662F9">
      <w:pPr>
        <w:pStyle w:val="Luettelokappale"/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S3</w:t>
      </w:r>
      <w:r w:rsidR="00456366" w:rsidRPr="002D69E1">
        <w:rPr>
          <w:rFonts w:cstheme="minorHAnsi"/>
          <w:lang w:val="en-US"/>
        </w:rPr>
        <w:tab/>
      </w:r>
      <w:r w:rsidR="0096776E" w:rsidRPr="002D69E1">
        <w:rPr>
          <w:rFonts w:cstheme="minorHAnsi"/>
          <w:lang w:val="en-US"/>
        </w:rPr>
        <w:t xml:space="preserve">Comparison of memory and CMB locations, </w:t>
      </w:r>
      <w:r w:rsidR="00A65B6F" w:rsidRPr="002D69E1">
        <w:rPr>
          <w:rFonts w:cstheme="minorHAnsi"/>
          <w:lang w:val="en-US"/>
        </w:rPr>
        <w:t>COVID-19 patients only</w:t>
      </w:r>
      <w:r w:rsidR="00456366" w:rsidRPr="002D69E1">
        <w:rPr>
          <w:rFonts w:cstheme="minorHAnsi"/>
          <w:lang w:val="en-US"/>
        </w:rPr>
        <w:tab/>
      </w:r>
      <w:r w:rsidR="00456366" w:rsidRPr="002D69E1">
        <w:rPr>
          <w:rFonts w:cstheme="minorHAnsi"/>
          <w:lang w:val="en-US"/>
        </w:rPr>
        <w:tab/>
      </w:r>
      <w:r w:rsidR="001F5971" w:rsidRPr="002D69E1">
        <w:rPr>
          <w:rFonts w:cstheme="minorHAnsi"/>
          <w:lang w:val="en-US"/>
        </w:rPr>
        <w:t>2</w:t>
      </w:r>
      <w:r w:rsidRPr="002D69E1">
        <w:rPr>
          <w:rFonts w:cstheme="minorHAnsi"/>
          <w:lang w:val="en-US"/>
        </w:rPr>
        <w:br/>
        <w:t>S4</w:t>
      </w:r>
      <w:r w:rsidR="00456366" w:rsidRPr="002D69E1">
        <w:rPr>
          <w:rFonts w:cstheme="minorHAnsi"/>
          <w:lang w:val="en-US"/>
        </w:rPr>
        <w:tab/>
      </w:r>
      <w:r w:rsidR="0096776E" w:rsidRPr="002D69E1">
        <w:rPr>
          <w:rFonts w:cstheme="minorHAnsi"/>
          <w:lang w:val="en-US"/>
        </w:rPr>
        <w:t xml:space="preserve">Comparison of executive functions and CMB locations, </w:t>
      </w:r>
      <w:r w:rsidR="00A65B6F" w:rsidRPr="002D69E1">
        <w:rPr>
          <w:rFonts w:cstheme="minorHAnsi"/>
          <w:lang w:val="en-US"/>
        </w:rPr>
        <w:t>COVID-19 patients only</w:t>
      </w:r>
      <w:r w:rsidR="00456366" w:rsidRPr="002D69E1">
        <w:rPr>
          <w:rFonts w:cstheme="minorHAnsi"/>
          <w:lang w:val="en-US"/>
        </w:rPr>
        <w:tab/>
      </w:r>
      <w:r w:rsidR="008B7B16" w:rsidRPr="002D69E1">
        <w:rPr>
          <w:rFonts w:cstheme="minorHAnsi"/>
          <w:lang w:val="en-US"/>
        </w:rPr>
        <w:t>3</w:t>
      </w:r>
      <w:r w:rsidRPr="002D69E1">
        <w:rPr>
          <w:rFonts w:cstheme="minorHAnsi"/>
          <w:lang w:val="en-US"/>
        </w:rPr>
        <w:br/>
        <w:t>S5</w:t>
      </w:r>
      <w:r w:rsidR="00456366" w:rsidRPr="002D69E1">
        <w:rPr>
          <w:rFonts w:cstheme="minorHAnsi"/>
          <w:lang w:val="en-US"/>
        </w:rPr>
        <w:tab/>
      </w:r>
      <w:r w:rsidR="0096776E" w:rsidRPr="002D69E1">
        <w:rPr>
          <w:rFonts w:cstheme="minorHAnsi"/>
          <w:lang w:val="en-US"/>
        </w:rPr>
        <w:t xml:space="preserve">Comparison of attention and CMB locations, </w:t>
      </w:r>
      <w:r w:rsidR="00A65B6F" w:rsidRPr="002D69E1">
        <w:rPr>
          <w:rFonts w:cstheme="minorHAnsi"/>
          <w:lang w:val="en-US"/>
        </w:rPr>
        <w:t>COVID-19 patients only</w:t>
      </w:r>
      <w:r w:rsidR="00456366" w:rsidRPr="002D69E1">
        <w:rPr>
          <w:rFonts w:cstheme="minorHAnsi"/>
          <w:lang w:val="en-US"/>
        </w:rPr>
        <w:tab/>
      </w:r>
      <w:r w:rsidR="00456366" w:rsidRPr="002D69E1">
        <w:rPr>
          <w:rFonts w:cstheme="minorHAnsi"/>
          <w:lang w:val="en-US"/>
        </w:rPr>
        <w:tab/>
      </w:r>
      <w:r w:rsidR="001F5971" w:rsidRPr="002D69E1">
        <w:rPr>
          <w:rFonts w:cstheme="minorHAnsi"/>
          <w:lang w:val="en-US"/>
        </w:rPr>
        <w:t>3</w:t>
      </w:r>
      <w:r w:rsidRPr="002D69E1">
        <w:rPr>
          <w:rFonts w:cstheme="minorHAnsi"/>
          <w:lang w:val="en-US"/>
        </w:rPr>
        <w:br/>
        <w:t>S6</w:t>
      </w:r>
      <w:r w:rsidR="00037AC0" w:rsidRPr="002D69E1">
        <w:rPr>
          <w:rFonts w:cstheme="minorHAnsi"/>
          <w:lang w:val="en-US"/>
        </w:rPr>
        <w:tab/>
      </w:r>
      <w:r w:rsidR="002514BF" w:rsidRPr="002D69E1">
        <w:rPr>
          <w:rFonts w:cstheme="minorHAnsi"/>
          <w:lang w:val="en-US"/>
        </w:rPr>
        <w:t>Comparison of memory and CMB locations, ICU patients only</w:t>
      </w:r>
      <w:r w:rsidR="00037AC0" w:rsidRPr="002D69E1">
        <w:rPr>
          <w:rFonts w:cstheme="minorHAnsi"/>
          <w:lang w:val="en-US"/>
        </w:rPr>
        <w:tab/>
      </w:r>
      <w:r w:rsidR="00037AC0" w:rsidRPr="002D69E1">
        <w:rPr>
          <w:rFonts w:cstheme="minorHAnsi"/>
          <w:lang w:val="en-US"/>
        </w:rPr>
        <w:tab/>
      </w:r>
      <w:r w:rsidR="004D51FE" w:rsidRPr="002D69E1">
        <w:rPr>
          <w:rFonts w:cstheme="minorHAnsi"/>
          <w:lang w:val="en-US"/>
        </w:rPr>
        <w:t>4</w:t>
      </w:r>
      <w:r w:rsidRPr="002D69E1">
        <w:rPr>
          <w:rFonts w:cstheme="minorHAnsi"/>
          <w:lang w:val="en-US"/>
        </w:rPr>
        <w:br/>
        <w:t>S7</w:t>
      </w:r>
      <w:r w:rsidR="00037AC0" w:rsidRPr="002D69E1">
        <w:rPr>
          <w:rFonts w:cstheme="minorHAnsi"/>
          <w:lang w:val="en-US"/>
        </w:rPr>
        <w:tab/>
      </w:r>
      <w:r w:rsidR="002514BF" w:rsidRPr="002D69E1">
        <w:rPr>
          <w:rFonts w:cstheme="minorHAnsi"/>
          <w:lang w:val="en-US"/>
        </w:rPr>
        <w:t>Comparison of executive functions and CMB locations, ICU patients only</w:t>
      </w:r>
      <w:r w:rsidR="00037AC0" w:rsidRPr="002D69E1">
        <w:rPr>
          <w:rFonts w:cstheme="minorHAnsi"/>
          <w:lang w:val="en-US"/>
        </w:rPr>
        <w:tab/>
      </w:r>
      <w:r w:rsidR="002514BF" w:rsidRPr="002D69E1">
        <w:rPr>
          <w:rFonts w:cstheme="minorHAnsi"/>
          <w:lang w:val="en-US"/>
        </w:rPr>
        <w:tab/>
      </w:r>
      <w:r w:rsidR="00037AC0" w:rsidRPr="002D69E1">
        <w:rPr>
          <w:rFonts w:cstheme="minorHAnsi"/>
          <w:lang w:val="en-US"/>
        </w:rPr>
        <w:t>4</w:t>
      </w:r>
      <w:r w:rsidRPr="002D69E1">
        <w:rPr>
          <w:rFonts w:cstheme="minorHAnsi"/>
          <w:lang w:val="en-US"/>
        </w:rPr>
        <w:br/>
        <w:t>S8</w:t>
      </w:r>
      <w:r w:rsidR="00037AC0" w:rsidRPr="002D69E1">
        <w:rPr>
          <w:rFonts w:cstheme="minorHAnsi"/>
          <w:lang w:val="en-US"/>
        </w:rPr>
        <w:tab/>
      </w:r>
      <w:r w:rsidR="002514BF" w:rsidRPr="002D69E1">
        <w:rPr>
          <w:rFonts w:cstheme="minorHAnsi"/>
          <w:lang w:val="en-US"/>
        </w:rPr>
        <w:t>Comparison of attention and CMB locations, ICU patients only</w:t>
      </w:r>
      <w:r w:rsidR="00037AC0" w:rsidRPr="002D69E1">
        <w:rPr>
          <w:rFonts w:cstheme="minorHAnsi"/>
          <w:lang w:val="en-US"/>
        </w:rPr>
        <w:tab/>
      </w:r>
      <w:r w:rsidR="00037AC0" w:rsidRPr="002D69E1">
        <w:rPr>
          <w:rFonts w:cstheme="minorHAnsi"/>
          <w:lang w:val="en-US"/>
        </w:rPr>
        <w:tab/>
      </w:r>
      <w:r w:rsidR="001F5971" w:rsidRPr="002D69E1">
        <w:rPr>
          <w:rFonts w:cstheme="minorHAnsi"/>
          <w:lang w:val="en-US"/>
        </w:rPr>
        <w:t>4</w:t>
      </w:r>
    </w:p>
    <w:p w14:paraId="13856349" w14:textId="77777777" w:rsidR="002D69E1" w:rsidRDefault="00D97D84" w:rsidP="004662F9">
      <w:pPr>
        <w:pStyle w:val="Luettelokappale"/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S9</w:t>
      </w:r>
      <w:r w:rsidRPr="002D69E1">
        <w:rPr>
          <w:rFonts w:cstheme="minorHAnsi"/>
          <w:lang w:val="en-US"/>
        </w:rPr>
        <w:tab/>
        <w:t>ICU-related parameters tested for association with cognition</w:t>
      </w:r>
      <w:r w:rsidRPr="002D69E1">
        <w:rPr>
          <w:rFonts w:cstheme="minorHAnsi"/>
          <w:lang w:val="en-US"/>
        </w:rPr>
        <w:tab/>
      </w:r>
      <w:r w:rsidRPr="002D69E1">
        <w:rPr>
          <w:rFonts w:cstheme="minorHAnsi"/>
          <w:lang w:val="en-US"/>
        </w:rPr>
        <w:tab/>
        <w:t>5</w:t>
      </w:r>
    </w:p>
    <w:p w14:paraId="01480F09" w14:textId="741FE3A5" w:rsidR="00D77260" w:rsidRPr="002D69E1" w:rsidRDefault="00D77260" w:rsidP="004662F9">
      <w:pPr>
        <w:pStyle w:val="Luettelokappale"/>
        <w:rPr>
          <w:rFonts w:cstheme="minorHAnsi"/>
          <w:lang w:val="en-US"/>
        </w:rPr>
      </w:pPr>
      <w:r w:rsidRPr="00D77260">
        <w:rPr>
          <w:rFonts w:cstheme="minorHAnsi"/>
          <w:lang w:val="en-US"/>
        </w:rPr>
        <w:t xml:space="preserve">S10 </w:t>
      </w:r>
      <w:r>
        <w:rPr>
          <w:rFonts w:cstheme="minorHAnsi"/>
          <w:lang w:val="en-US"/>
        </w:rPr>
        <w:tab/>
      </w:r>
      <w:r w:rsidRPr="00D77260">
        <w:rPr>
          <w:rFonts w:cstheme="minorHAnsi"/>
          <w:lang w:val="en-US"/>
        </w:rPr>
        <w:t>Patient chara</w:t>
      </w:r>
      <w:r w:rsidR="00ED29B9">
        <w:rPr>
          <w:rFonts w:cstheme="minorHAnsi"/>
          <w:lang w:val="en-US"/>
        </w:rPr>
        <w:t>c</w:t>
      </w:r>
      <w:r w:rsidRPr="00D77260">
        <w:rPr>
          <w:rFonts w:cstheme="minorHAnsi"/>
          <w:lang w:val="en-US"/>
        </w:rPr>
        <w:t>teristics according to level of care</w:t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5</w:t>
      </w:r>
    </w:p>
    <w:p w14:paraId="4966A065" w14:textId="07AB1F68" w:rsidR="004D70CC" w:rsidRDefault="00AC09A8" w:rsidP="004662F9">
      <w:pPr>
        <w:pStyle w:val="Luettelokappale"/>
        <w:rPr>
          <w:rFonts w:cstheme="minorHAnsi"/>
          <w:lang w:val="en-US"/>
        </w:rPr>
      </w:pPr>
      <w:r>
        <w:rPr>
          <w:rFonts w:cstheme="minorHAnsi"/>
          <w:lang w:val="en-US"/>
        </w:rPr>
        <w:t>S11</w:t>
      </w:r>
      <w:r>
        <w:rPr>
          <w:rFonts w:cstheme="minorHAnsi"/>
          <w:lang w:val="en-US"/>
        </w:rPr>
        <w:tab/>
      </w:r>
      <w:r w:rsidR="00ED443E" w:rsidRPr="00ED443E">
        <w:rPr>
          <w:rFonts w:cstheme="minorHAnsi"/>
          <w:lang w:val="en-US"/>
        </w:rPr>
        <w:t>Neuropsychological evaluation</w:t>
      </w:r>
      <w:r w:rsidR="004D70CC">
        <w:rPr>
          <w:rFonts w:cstheme="minorHAnsi"/>
          <w:lang w:val="en-US"/>
        </w:rPr>
        <w:tab/>
      </w:r>
      <w:r w:rsidR="004D70CC">
        <w:rPr>
          <w:rFonts w:cstheme="minorHAnsi"/>
          <w:lang w:val="en-US"/>
        </w:rPr>
        <w:tab/>
      </w:r>
      <w:r w:rsidR="004D70CC">
        <w:rPr>
          <w:rFonts w:cstheme="minorHAnsi"/>
          <w:lang w:val="en-US"/>
        </w:rPr>
        <w:tab/>
      </w:r>
      <w:r w:rsidR="004D70CC">
        <w:rPr>
          <w:rFonts w:cstheme="minorHAnsi"/>
          <w:lang w:val="en-US"/>
        </w:rPr>
        <w:tab/>
        <w:t>6</w:t>
      </w:r>
    </w:p>
    <w:p w14:paraId="51F888FE" w14:textId="2194671E" w:rsidR="00AC09A8" w:rsidRDefault="004D70CC" w:rsidP="004662F9">
      <w:pPr>
        <w:pStyle w:val="Luettelokappale"/>
        <w:rPr>
          <w:rFonts w:cstheme="minorHAnsi"/>
          <w:lang w:val="en-US"/>
        </w:rPr>
      </w:pPr>
      <w:r w:rsidRPr="004D70CC">
        <w:rPr>
          <w:rFonts w:cstheme="minorHAnsi"/>
          <w:lang w:val="en-US"/>
        </w:rPr>
        <w:t xml:space="preserve">S12 </w:t>
      </w:r>
      <w:r>
        <w:rPr>
          <w:rFonts w:cstheme="minorHAnsi"/>
          <w:lang w:val="en-US"/>
        </w:rPr>
        <w:tab/>
      </w:r>
      <w:r w:rsidRPr="004D70CC">
        <w:rPr>
          <w:rFonts w:cstheme="minorHAnsi"/>
          <w:lang w:val="en-US"/>
        </w:rPr>
        <w:t>MRI Acquisition Parameters</w:t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7</w:t>
      </w:r>
    </w:p>
    <w:p w14:paraId="5E8E91C5" w14:textId="6083131C" w:rsidR="0012121C" w:rsidRPr="002D69E1" w:rsidRDefault="002D69E1" w:rsidP="004662F9">
      <w:pPr>
        <w:pStyle w:val="Luettelokappale"/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S1</w:t>
      </w:r>
      <w:r w:rsidR="00E17E5A">
        <w:rPr>
          <w:rFonts w:cstheme="minorHAnsi"/>
          <w:lang w:val="en-US"/>
        </w:rPr>
        <w:t>3</w:t>
      </w:r>
      <w:r w:rsidRPr="002D69E1">
        <w:rPr>
          <w:rFonts w:cstheme="minorHAnsi"/>
          <w:lang w:val="en-US"/>
        </w:rPr>
        <w:t xml:space="preserve"> </w:t>
      </w:r>
      <w:r w:rsidRPr="002D69E1">
        <w:rPr>
          <w:rFonts w:cstheme="minorHAnsi"/>
          <w:lang w:val="en-US"/>
        </w:rPr>
        <w:tab/>
        <w:t>STROBE Statement—checklist of items that should be included in reports of</w:t>
      </w:r>
      <w:r w:rsidR="00ED443E">
        <w:rPr>
          <w:rFonts w:cstheme="minorHAnsi"/>
          <w:lang w:val="en-US"/>
        </w:rPr>
        <w:tab/>
        <w:t>7</w:t>
      </w:r>
      <w:r w:rsidRPr="002D69E1">
        <w:rPr>
          <w:rFonts w:cstheme="minorHAnsi"/>
          <w:lang w:val="en-US"/>
        </w:rPr>
        <w:t xml:space="preserve"> </w:t>
      </w:r>
      <w:r w:rsidR="00ED443E">
        <w:rPr>
          <w:rFonts w:cstheme="minorHAnsi"/>
          <w:lang w:val="en-US"/>
        </w:rPr>
        <w:tab/>
      </w:r>
      <w:r w:rsidRPr="002D69E1">
        <w:rPr>
          <w:rFonts w:cstheme="minorHAnsi"/>
          <w:lang w:val="en-US"/>
        </w:rPr>
        <w:t>observational studies</w:t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 w:rsidR="00ED443E">
        <w:rPr>
          <w:rFonts w:cstheme="minorHAnsi"/>
          <w:lang w:val="en-US"/>
        </w:rPr>
        <w:tab/>
      </w:r>
      <w:r w:rsidRPr="002D69E1">
        <w:rPr>
          <w:rFonts w:cstheme="minorHAnsi"/>
          <w:lang w:val="en-US"/>
        </w:rPr>
        <w:tab/>
      </w:r>
      <w:r w:rsidR="0012121C" w:rsidRPr="002D69E1">
        <w:rPr>
          <w:rFonts w:cstheme="minorHAnsi"/>
          <w:lang w:val="en-US"/>
        </w:rPr>
        <w:br/>
      </w:r>
    </w:p>
    <w:tbl>
      <w:tblPr>
        <w:tblW w:w="963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2"/>
        <w:gridCol w:w="712"/>
        <w:gridCol w:w="992"/>
        <w:gridCol w:w="818"/>
        <w:gridCol w:w="174"/>
        <w:gridCol w:w="763"/>
        <w:gridCol w:w="230"/>
        <w:gridCol w:w="708"/>
      </w:tblGrid>
      <w:tr w:rsidR="00604CA8" w:rsidRPr="002460D7" w14:paraId="255085B0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4FFD" w14:textId="5B797066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able S1:</w:t>
            </w:r>
            <w:r w:rsidRPr="002D69E1">
              <w:rPr>
                <w:rFonts w:cstheme="minorHAnsi"/>
                <w:lang w:val="en-US"/>
              </w:rPr>
              <w:t xml:space="preserve"> </w:t>
            </w:r>
            <w:r w:rsidR="00CE5338" w:rsidRPr="002D69E1">
              <w:rPr>
                <w:rFonts w:cstheme="minorHAnsi"/>
                <w:lang w:val="en-US"/>
              </w:rPr>
              <w:t>Factors tested for association with cognition</w:t>
            </w:r>
            <w:r w:rsidR="0096776E" w:rsidRPr="002D69E1">
              <w:rPr>
                <w:rFonts w:cstheme="minorHAnsi"/>
                <w:lang w:val="en-US"/>
              </w:rPr>
              <w:t xml:space="preserve"> di</w:t>
            </w: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vided into different mode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7A0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EFB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BCD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564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51F68BDB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64A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A7CB" w14:textId="280B4D51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FF2D4F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E3C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F24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755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4DA898D3" w14:textId="77777777" w:rsidTr="00362BF2">
        <w:trPr>
          <w:trHeight w:val="315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70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26D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0C8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91B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8D3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04CA8" w:rsidRPr="002D69E1" w14:paraId="4F334B14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BDA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8CA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4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F29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41D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8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086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0985ED68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0FE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439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531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1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85E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8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06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49B58D25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596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1EE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9D9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1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BEF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CF0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44</w:t>
            </w:r>
          </w:p>
        </w:tc>
      </w:tr>
      <w:tr w:rsidR="00604CA8" w:rsidRPr="002D69E1" w14:paraId="1B47D174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AE7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E5E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53C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3EC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372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3DB3284A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1EA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48B4" w14:textId="0DB7D1C0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FF2D4F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F40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48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A7B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2B985AEC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37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C79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722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25A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5FF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04CA8" w:rsidRPr="002D69E1" w14:paraId="2913DB03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D65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BF4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8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2A6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1F5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6.6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EEF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77893F32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C9F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2A2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3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AB2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1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065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8.2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893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68C39AEC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6C2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124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8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D5C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198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13C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04</w:t>
            </w:r>
          </w:p>
        </w:tc>
      </w:tr>
      <w:tr w:rsidR="00604CA8" w:rsidRPr="002D69E1" w14:paraId="579016A1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439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313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7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405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9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99D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2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51C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12</w:t>
            </w:r>
          </w:p>
        </w:tc>
      </w:tr>
      <w:tr w:rsidR="00604CA8" w:rsidRPr="002D69E1" w14:paraId="6AFB5B78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FD3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57C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4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6DB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9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129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460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2</w:t>
            </w:r>
          </w:p>
        </w:tc>
      </w:tr>
      <w:tr w:rsidR="00604CA8" w:rsidRPr="002D69E1" w14:paraId="61EC0E50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F2E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61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3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081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14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473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5E9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11</w:t>
            </w:r>
          </w:p>
        </w:tc>
      </w:tr>
      <w:tr w:rsidR="00FF2D4F" w:rsidRPr="002D69E1" w14:paraId="61E8D481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B30A5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5FD31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EECB6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BC687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BFCAA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604CA8" w:rsidRPr="002D69E1" w14:paraId="77430169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014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lastRenderedPageBreak/>
              <w:t>Model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086A" w14:textId="28053BA1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FF2D4F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9B8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EBCF" w14:textId="77777777" w:rsidR="00604CA8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  <w:p w14:paraId="66618B43" w14:textId="77777777" w:rsidR="001E7164" w:rsidRPr="001E7164" w:rsidRDefault="001E7164" w:rsidP="001E7164">
            <w:pPr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7CA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534E0367" w14:textId="77777777" w:rsidTr="00362BF2">
        <w:trPr>
          <w:trHeight w:val="315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04D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A08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B29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D4A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9C7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04CA8" w:rsidRPr="002D69E1" w14:paraId="1F48BF7F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6A8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63E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8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85C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788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6.6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1E0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74F78365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338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3A9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3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E6A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19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E53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8.1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2FD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58A1C4CC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C07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4C8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9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8E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C0F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E2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96</w:t>
            </w:r>
          </w:p>
        </w:tc>
      </w:tr>
      <w:tr w:rsidR="00604CA8" w:rsidRPr="002D69E1" w14:paraId="777C25E4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9A6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488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68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EDC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0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045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2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67C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26</w:t>
            </w:r>
          </w:p>
        </w:tc>
      </w:tr>
      <w:tr w:rsidR="00604CA8" w:rsidRPr="002D69E1" w14:paraId="074BF092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8B8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4D1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4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D72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9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E4E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8E2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6</w:t>
            </w:r>
          </w:p>
        </w:tc>
      </w:tr>
      <w:tr w:rsidR="00604CA8" w:rsidRPr="002D69E1" w14:paraId="388305F4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BD5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DA0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2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970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158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1EC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F6F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35</w:t>
            </w:r>
          </w:p>
        </w:tc>
      </w:tr>
      <w:tr w:rsidR="00604CA8" w:rsidRPr="002D69E1" w14:paraId="65BADAB1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46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istory of COVID-19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573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3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A91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2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FE8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3D7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75</w:t>
            </w:r>
          </w:p>
        </w:tc>
      </w:tr>
      <w:tr w:rsidR="00FF2D4F" w:rsidRPr="002D69E1" w14:paraId="25ACC3E1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B1753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C36A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8171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D8DE9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16E3" w14:textId="77777777" w:rsidR="00FF2D4F" w:rsidRPr="002D69E1" w:rsidRDefault="00FF2D4F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604CA8" w:rsidRPr="002D69E1" w14:paraId="2A7623A2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AEB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Model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6F7A" w14:textId="299268C3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FF2D4F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5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777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938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A1C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28A81183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D26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5C2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359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7BA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E20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04CA8" w:rsidRPr="002D69E1" w14:paraId="0124D3CC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9D9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886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5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071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85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5.7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160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3751D355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EBC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699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1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8B7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2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244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7.6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AB2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04CA8" w:rsidRPr="002D69E1" w14:paraId="23E8926B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276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F40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9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96E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1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3C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1174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71</w:t>
            </w:r>
          </w:p>
        </w:tc>
      </w:tr>
      <w:tr w:rsidR="00604CA8" w:rsidRPr="002D69E1" w14:paraId="710B4E2B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CF57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067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8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A0A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0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3BA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3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00A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83</w:t>
            </w:r>
          </w:p>
        </w:tc>
      </w:tr>
      <w:tr w:rsidR="00604CA8" w:rsidRPr="002D69E1" w14:paraId="25427EA8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C97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F88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5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320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08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491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294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30</w:t>
            </w:r>
          </w:p>
        </w:tc>
      </w:tr>
      <w:tr w:rsidR="00604CA8" w:rsidRPr="002D69E1" w14:paraId="12A46A29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C22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4B2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2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E49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17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BE0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542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36</w:t>
            </w:r>
          </w:p>
        </w:tc>
      </w:tr>
      <w:tr w:rsidR="00604CA8" w:rsidRPr="002D69E1" w14:paraId="313259F2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626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istory of COVID-19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525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47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E6C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19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BD2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53B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01</w:t>
            </w:r>
          </w:p>
        </w:tc>
      </w:tr>
      <w:tr w:rsidR="00604CA8" w:rsidRPr="002D69E1" w14:paraId="09A07747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5C0C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Fazeka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2EF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7CE9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33E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063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481A2FE6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859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 –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689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3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6E9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48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EC8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B88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71</w:t>
            </w:r>
          </w:p>
        </w:tc>
      </w:tr>
      <w:tr w:rsidR="00604CA8" w:rsidRPr="002D69E1" w14:paraId="4E061C7A" w14:textId="77777777" w:rsidTr="00362BF2">
        <w:trPr>
          <w:trHeight w:val="315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5E40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 –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92F9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6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062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9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68F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02E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45</w:t>
            </w:r>
          </w:p>
        </w:tc>
      </w:tr>
      <w:tr w:rsidR="00604CA8" w:rsidRPr="002D69E1" w14:paraId="6FF9757B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5E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 –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6CE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34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F34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.679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5763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9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491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4</w:t>
            </w:r>
          </w:p>
        </w:tc>
      </w:tr>
      <w:tr w:rsidR="00604CA8" w:rsidRPr="002D69E1" w14:paraId="0AC2DB99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DB21" w14:textId="3D45713F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CMB numb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6D1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A922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4EC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2F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04CA8" w:rsidRPr="002D69E1" w14:paraId="1D4422FB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20D8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-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FB5F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8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63EB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5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2AAE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4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5C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57</w:t>
            </w:r>
          </w:p>
        </w:tc>
      </w:tr>
      <w:tr w:rsidR="00604CA8" w:rsidRPr="002D69E1" w14:paraId="0A144943" w14:textId="77777777" w:rsidTr="00362BF2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B1ED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 xml:space="preserve">≥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BA86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7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FF5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.388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FC91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C8A" w14:textId="77777777" w:rsidR="00604CA8" w:rsidRPr="002D69E1" w:rsidRDefault="00604CA8" w:rsidP="00086DC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45</w:t>
            </w:r>
          </w:p>
        </w:tc>
      </w:tr>
      <w:tr w:rsidR="00AD7426" w:rsidRPr="002D69E1" w14:paraId="0E838886" w14:textId="77777777" w:rsidTr="00604CA8">
        <w:trPr>
          <w:trHeight w:val="300"/>
        </w:trPr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C84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970A" w14:textId="73880E0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5FA1" w14:textId="119699AE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8D3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35D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420A9E5E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4BC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8B53" w14:textId="4FD77346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48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9EC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4C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6D400C" w:rsidRPr="002D69E1" w14:paraId="070758EB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6174" w14:textId="641D9A6A" w:rsidR="006D400C" w:rsidRPr="002D69E1" w:rsidRDefault="00990650" w:rsidP="006D400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</w:t>
            </w:r>
            <w:r w:rsidR="006D400C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able </w:t>
            </w: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S2</w:t>
            </w:r>
            <w:r w:rsidR="006D400C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7B7E1A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total </w:t>
            </w:r>
            <w:r w:rsidR="006D400C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>cogn</w:t>
            </w:r>
            <w:r w:rsidR="00065F6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>i</w:t>
            </w:r>
            <w:r w:rsidR="006D400C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>tion</w:t>
            </w:r>
            <w:r w:rsidR="006D400C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and CMB locations, </w:t>
            </w:r>
            <w:r w:rsidR="00A65B6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COVID-19 patients only </w:t>
            </w:r>
            <w:r w:rsidR="00231F2B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(n=15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68CD" w14:textId="50BA493D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7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22CA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8090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04B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6D400C" w:rsidRPr="002D69E1" w14:paraId="4231119C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D596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A76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A79B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BDF2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E88B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D400C" w:rsidRPr="002D69E1" w14:paraId="723C7F11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63D6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049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73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452A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3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1F1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5.3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B67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D400C" w:rsidRPr="002D69E1" w14:paraId="23FB2596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A3D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1E6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69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09BF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48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9B2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7.29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4544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6D400C" w:rsidRPr="002D69E1" w14:paraId="275FF79D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A3D6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395B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2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5890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7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5392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D7E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88</w:t>
            </w:r>
          </w:p>
        </w:tc>
      </w:tr>
      <w:tr w:rsidR="006D400C" w:rsidRPr="002D69E1" w14:paraId="6DB09012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0027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A1E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58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C43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5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DBF3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6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EA0C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35</w:t>
            </w:r>
          </w:p>
        </w:tc>
      </w:tr>
      <w:tr w:rsidR="006D400C" w:rsidRPr="002D69E1" w14:paraId="2122337E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E7D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1320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96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7B4E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75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4084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52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F85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99</w:t>
            </w:r>
          </w:p>
        </w:tc>
      </w:tr>
      <w:tr w:rsidR="006D400C" w:rsidRPr="002D69E1" w14:paraId="1F4CA9EA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355A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899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15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8C7F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33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BCC8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4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38F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45</w:t>
            </w:r>
          </w:p>
        </w:tc>
      </w:tr>
      <w:tr w:rsidR="006D400C" w:rsidRPr="002D69E1" w14:paraId="209AD1E3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3E3D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87E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80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3EF3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0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B331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70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1A2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81</w:t>
            </w:r>
          </w:p>
        </w:tc>
      </w:tr>
      <w:tr w:rsidR="006D400C" w:rsidRPr="002D69E1" w14:paraId="47BAD36F" w14:textId="77777777" w:rsidTr="00604CA8">
        <w:trPr>
          <w:trHeight w:val="315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C023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F447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90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217B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.25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55C7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79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BB4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75</w:t>
            </w:r>
          </w:p>
        </w:tc>
      </w:tr>
      <w:tr w:rsidR="006D400C" w:rsidRPr="002D69E1" w14:paraId="1ACA9713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232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D3EF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55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2ADA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05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BB6C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07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F57D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40</w:t>
            </w:r>
          </w:p>
        </w:tc>
      </w:tr>
      <w:tr w:rsidR="006D400C" w:rsidRPr="002D69E1" w14:paraId="3CD3F632" w14:textId="77777777" w:rsidTr="00604CA8">
        <w:trPr>
          <w:trHeight w:val="300"/>
        </w:trPr>
        <w:tc>
          <w:tcPr>
            <w:tcW w:w="59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857F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51ED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54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9D15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57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FA02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EE39" w14:textId="77777777" w:rsidR="006D400C" w:rsidRPr="002D69E1" w:rsidRDefault="006D400C" w:rsidP="006D400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40</w:t>
            </w:r>
          </w:p>
        </w:tc>
      </w:tr>
    </w:tbl>
    <w:p w14:paraId="52689DDE" w14:textId="4383EFE6" w:rsidR="00AD7426" w:rsidRPr="002D69E1" w:rsidRDefault="00B05F2A">
      <w:pPr>
        <w:rPr>
          <w:rFonts w:cstheme="minorHAnsi"/>
          <w:lang w:val="en-US"/>
        </w:rPr>
      </w:pPr>
      <w:r w:rsidRPr="002D69E1">
        <w:rPr>
          <w:rFonts w:cstheme="minorHAnsi"/>
          <w:lang w:val="en-US"/>
        </w:rPr>
        <w:t>†</w:t>
      </w:r>
      <w:r w:rsidR="00362BF2" w:rsidRPr="002D69E1">
        <w:rPr>
          <w:rFonts w:cstheme="minorHAnsi"/>
          <w:lang w:val="en-US"/>
        </w:rPr>
        <w:t xml:space="preserve"> non-significant after FDR-correction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08"/>
      </w:tblGrid>
      <w:tr w:rsidR="00AD7426" w:rsidRPr="002D69E1" w14:paraId="450FC94A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DC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D22" w14:textId="6A96EAD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FE8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5E5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9BD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52DBE768" w14:textId="77777777" w:rsidTr="006D400C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FB58" w14:textId="39433EC6" w:rsidR="00AD7426" w:rsidRPr="002D69E1" w:rsidRDefault="00990650" w:rsidP="00AD74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3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>memory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and CMB locations, </w:t>
            </w:r>
            <w:r w:rsidR="00A65B6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COVID-19 patients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222E" w14:textId="3ABC327A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6D400C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3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15E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0F6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726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AD7426" w:rsidRPr="002D69E1" w14:paraId="1EA19532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62A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E99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590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BE6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47F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AD7426" w:rsidRPr="002D69E1" w14:paraId="4CDB5A0F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624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F43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7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F6C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735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4.9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567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AD7426" w:rsidRPr="002D69E1" w14:paraId="5BA362F0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DB0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4C6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8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A90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6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CEA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5.5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B79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AD7426" w:rsidRPr="002D69E1" w14:paraId="5C92DB9C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82C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F43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3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DFB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4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1B2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F02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10</w:t>
            </w:r>
          </w:p>
        </w:tc>
      </w:tr>
      <w:tr w:rsidR="00AD7426" w:rsidRPr="002D69E1" w14:paraId="70311A4A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C8C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B98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58D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3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612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DF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9</w:t>
            </w:r>
          </w:p>
        </w:tc>
      </w:tr>
      <w:tr w:rsidR="00AD7426" w:rsidRPr="002D69E1" w14:paraId="75528F43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845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CAD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7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5E0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8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5C4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136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91</w:t>
            </w:r>
          </w:p>
        </w:tc>
      </w:tr>
      <w:tr w:rsidR="00AD7426" w:rsidRPr="002D69E1" w14:paraId="45AF217C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01A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A83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BDD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B62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3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89C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65</w:t>
            </w:r>
          </w:p>
        </w:tc>
      </w:tr>
      <w:tr w:rsidR="00AD7426" w:rsidRPr="002D69E1" w14:paraId="5160D074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07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C8C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F9B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7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103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7F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53</w:t>
            </w:r>
          </w:p>
        </w:tc>
      </w:tr>
      <w:tr w:rsidR="00AD7426" w:rsidRPr="002D69E1" w14:paraId="26067343" w14:textId="77777777" w:rsidTr="006D400C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C9C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D19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051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1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39A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1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7C4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49</w:t>
            </w:r>
          </w:p>
        </w:tc>
      </w:tr>
      <w:tr w:rsidR="00AD7426" w:rsidRPr="002D69E1" w14:paraId="04F9C0F3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8A4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052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CC4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6E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1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C8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48</w:t>
            </w:r>
          </w:p>
        </w:tc>
      </w:tr>
      <w:tr w:rsidR="00AD7426" w:rsidRPr="002D69E1" w14:paraId="10B0B112" w14:textId="77777777" w:rsidTr="006D400C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D83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505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8A8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0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95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BEF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80</w:t>
            </w:r>
          </w:p>
        </w:tc>
      </w:tr>
    </w:tbl>
    <w:p w14:paraId="3E772273" w14:textId="77777777" w:rsidR="00AD7426" w:rsidRPr="002D69E1" w:rsidRDefault="00AD7426">
      <w:pPr>
        <w:rPr>
          <w:rFonts w:cstheme="minorHAnsi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52"/>
      </w:tblGrid>
      <w:tr w:rsidR="00AD7426" w:rsidRPr="002D69E1" w14:paraId="4E011CB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A1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  <w:bookmarkStart w:id="0" w:name="_Hlk16056891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F6AE" w14:textId="297607D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45E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AC5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8B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65BB4224" w14:textId="77777777" w:rsidTr="00915D2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2CBE" w14:textId="037DFE10" w:rsidR="00AD7426" w:rsidRPr="002D69E1" w:rsidRDefault="00990650" w:rsidP="00AD74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4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executive functions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and CMB locations, C</w:t>
            </w:r>
            <w:r w:rsidR="009224CB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OVID-19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patients</w:t>
            </w:r>
            <w:r w:rsidR="00A65B6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3B4" w14:textId="3017978D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6D400C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F93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FFA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BFB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AD7426" w:rsidRPr="002D69E1" w14:paraId="59B59C91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528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74D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32F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158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0BC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AD7426" w:rsidRPr="002D69E1" w14:paraId="2AF63A96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3C0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616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D71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4.4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D21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4.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C4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AD7426" w:rsidRPr="002D69E1" w14:paraId="7AA6A00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45F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D46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5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F5D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6.4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BB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6.1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7D9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AD7426" w:rsidRPr="002D69E1" w14:paraId="3149D833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240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E18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0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FE3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A1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C3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88</w:t>
            </w:r>
          </w:p>
        </w:tc>
      </w:tr>
      <w:tr w:rsidR="00AD7426" w:rsidRPr="002D69E1" w14:paraId="58A4E532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F4C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E88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B30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7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C70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029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28</w:t>
            </w:r>
          </w:p>
        </w:tc>
      </w:tr>
      <w:tr w:rsidR="00AD7426" w:rsidRPr="002D69E1" w14:paraId="2A3F69C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8B8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78A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EBF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7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578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7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2A1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55</w:t>
            </w:r>
          </w:p>
        </w:tc>
      </w:tr>
      <w:tr w:rsidR="00AD7426" w:rsidRPr="002D69E1" w14:paraId="648C5A2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BE9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B0D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4B2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FA6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215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32</w:t>
            </w:r>
          </w:p>
        </w:tc>
      </w:tr>
      <w:tr w:rsidR="00AD7426" w:rsidRPr="002D69E1" w14:paraId="24E961FB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2EE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943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1AC8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E47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C95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82</w:t>
            </w:r>
          </w:p>
        </w:tc>
      </w:tr>
      <w:tr w:rsidR="00AD7426" w:rsidRPr="002D69E1" w14:paraId="3C8818E4" w14:textId="77777777" w:rsidTr="00915D24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9D6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02E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689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7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D27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7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A02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86</w:t>
            </w:r>
          </w:p>
        </w:tc>
      </w:tr>
      <w:tr w:rsidR="00AD7426" w:rsidRPr="002D69E1" w14:paraId="7570480E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AE0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370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0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457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6B6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9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1659" w14:textId="3E83EF88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47</w:t>
            </w:r>
            <w:r w:rsidR="00B05F2A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†</w:t>
            </w:r>
          </w:p>
        </w:tc>
      </w:tr>
      <w:tr w:rsidR="00AD7426" w:rsidRPr="002D69E1" w14:paraId="577595B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431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28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3F4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20C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2CE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73</w:t>
            </w:r>
          </w:p>
        </w:tc>
      </w:tr>
    </w:tbl>
    <w:p w14:paraId="57453A33" w14:textId="350B0081" w:rsidR="00AD7426" w:rsidRPr="002D69E1" w:rsidRDefault="00B05F2A">
      <w:pPr>
        <w:rPr>
          <w:rFonts w:cstheme="minorHAnsi"/>
          <w:lang w:val="en-US"/>
        </w:rPr>
      </w:pPr>
      <w:r w:rsidRPr="002D69E1">
        <w:rPr>
          <w:rFonts w:eastAsia="Times New Roman" w:cstheme="minorHAnsi"/>
          <w:color w:val="000000"/>
          <w:kern w:val="0"/>
          <w:lang w:val="en-US" w:eastAsia="fi-FI"/>
          <w14:ligatures w14:val="none"/>
        </w:rPr>
        <w:t>†</w:t>
      </w:r>
      <w:r w:rsidR="00362BF2" w:rsidRPr="002D69E1">
        <w:rPr>
          <w:rFonts w:eastAsia="Times New Roman" w:cstheme="minorHAnsi"/>
          <w:color w:val="000000"/>
          <w:kern w:val="0"/>
          <w:lang w:val="en-US" w:eastAsia="fi-FI"/>
          <w14:ligatures w14:val="none"/>
        </w:rPr>
        <w:t xml:space="preserve"> non-significant after FDR-correction</w:t>
      </w:r>
    </w:p>
    <w:bookmarkEnd w:id="0"/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08"/>
      </w:tblGrid>
      <w:tr w:rsidR="00AD7426" w:rsidRPr="002D69E1" w14:paraId="76DAB70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2BF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581C" w14:textId="3EA76329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3C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92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C9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915D24" w:rsidRPr="002D69E1" w14:paraId="56FB807F" w14:textId="77777777" w:rsidTr="00915D2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440A" w14:textId="6AA6EC95" w:rsidR="00915D24" w:rsidRPr="002D69E1" w:rsidRDefault="00990650" w:rsidP="00915D2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5</w:t>
            </w:r>
            <w:r w:rsidR="00915D24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915D24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attention </w:t>
            </w:r>
            <w:r w:rsidR="00915D24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and CMB locations, C</w:t>
            </w:r>
            <w:r w:rsidR="009224CB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OVID-19</w:t>
            </w:r>
            <w:r w:rsidR="00915D24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patients</w:t>
            </w:r>
            <w:r w:rsidR="00A65B6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170F" w14:textId="1E11A819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3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C13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680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E0A8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915D24" w:rsidRPr="002D69E1" w14:paraId="0188F8D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5E75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6B92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9B4E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BBF4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5775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915D24" w:rsidRPr="002D69E1" w14:paraId="051ACC01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726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9D88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6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2DC5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D5C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9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8E24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1</w:t>
            </w:r>
          </w:p>
        </w:tc>
      </w:tr>
      <w:tr w:rsidR="00915D24" w:rsidRPr="002D69E1" w14:paraId="2A7B1139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FC6E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FF65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B43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5263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5.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607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915D24" w:rsidRPr="002D69E1" w14:paraId="2075D73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7692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81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472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AA6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7907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68</w:t>
            </w:r>
          </w:p>
        </w:tc>
      </w:tr>
      <w:tr w:rsidR="00915D24" w:rsidRPr="002D69E1" w14:paraId="3EF50C2B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1784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FCF1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0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892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8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BB0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63F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64</w:t>
            </w:r>
          </w:p>
        </w:tc>
      </w:tr>
      <w:tr w:rsidR="00915D24" w:rsidRPr="002D69E1" w14:paraId="44743CFB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96C0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2862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E8E7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3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D3B0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E4D2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21</w:t>
            </w:r>
          </w:p>
        </w:tc>
      </w:tr>
      <w:tr w:rsidR="00915D24" w:rsidRPr="002D69E1" w14:paraId="79038093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4A37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270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4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501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4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4E30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4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340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72</w:t>
            </w:r>
          </w:p>
        </w:tc>
      </w:tr>
      <w:tr w:rsidR="00915D24" w:rsidRPr="002D69E1" w14:paraId="4254EB0B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82A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5F97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07A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1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B624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1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2B18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20</w:t>
            </w:r>
          </w:p>
        </w:tc>
      </w:tr>
      <w:tr w:rsidR="00915D24" w:rsidRPr="002D69E1" w14:paraId="38071FD2" w14:textId="77777777" w:rsidTr="00915D24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EF18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4D5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432C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1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C1C8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3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E47C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58</w:t>
            </w:r>
          </w:p>
        </w:tc>
      </w:tr>
      <w:tr w:rsidR="00915D24" w:rsidRPr="002D69E1" w14:paraId="2CE0B821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8CAA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134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5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4323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655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5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44F1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70</w:t>
            </w:r>
          </w:p>
        </w:tc>
      </w:tr>
      <w:tr w:rsidR="00915D24" w:rsidRPr="002D69E1" w14:paraId="6C4D730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9704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43CC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6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F706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3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C39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3E6B" w14:textId="77777777" w:rsidR="00915D24" w:rsidRPr="002D69E1" w:rsidRDefault="00915D24" w:rsidP="00915D2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36</w:t>
            </w:r>
          </w:p>
        </w:tc>
      </w:tr>
    </w:tbl>
    <w:p w14:paraId="2DEC6F10" w14:textId="77777777" w:rsidR="00AD7426" w:rsidRPr="002D69E1" w:rsidRDefault="00AD7426">
      <w:pPr>
        <w:rPr>
          <w:rFonts w:cstheme="minorHAnsi"/>
          <w:lang w:val="en-US"/>
        </w:rPr>
      </w:pPr>
    </w:p>
    <w:p w14:paraId="44F0A172" w14:textId="77777777" w:rsidR="001F5971" w:rsidRPr="002D69E1" w:rsidRDefault="001F5971">
      <w:pPr>
        <w:rPr>
          <w:rFonts w:cstheme="minorHAnsi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08"/>
      </w:tblGrid>
      <w:tr w:rsidR="00AD7426" w:rsidRPr="002D69E1" w14:paraId="33578A76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C2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F3B9" w14:textId="244FB71A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07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495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499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78AABED4" w14:textId="77777777" w:rsidTr="00915D2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B1D3" w14:textId="63DB2860" w:rsidR="00AD7426" w:rsidRPr="002D69E1" w:rsidRDefault="00990650" w:rsidP="00AD74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6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memory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and CMB locations, ICU</w:t>
            </w:r>
            <w:r w:rsidR="002514B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patients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C723" w14:textId="21303963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915D24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3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819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BC6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6B8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AD7426" w:rsidRPr="002D69E1" w14:paraId="4EF4BAB3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D25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08E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7F3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8AB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4BE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AD7426" w:rsidRPr="002D69E1" w14:paraId="346C7999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353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D0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734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7BC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7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6D5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9</w:t>
            </w:r>
          </w:p>
        </w:tc>
      </w:tr>
      <w:tr w:rsidR="00AD7426" w:rsidRPr="002D69E1" w14:paraId="1C8F8FCB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B80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CB8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4A6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9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CA2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.6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225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&lt; .001</w:t>
            </w:r>
          </w:p>
        </w:tc>
      </w:tr>
      <w:tr w:rsidR="00AD7426" w:rsidRPr="002D69E1" w14:paraId="6C54DBE3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21F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8B3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CDA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6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E95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A9A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42</w:t>
            </w:r>
          </w:p>
        </w:tc>
      </w:tr>
      <w:tr w:rsidR="00AD7426" w:rsidRPr="002D69E1" w14:paraId="6360BF74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7A5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449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CDF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7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B4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4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9FC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0</w:t>
            </w:r>
          </w:p>
        </w:tc>
      </w:tr>
      <w:tr w:rsidR="00AD7426" w:rsidRPr="002D69E1" w14:paraId="7618284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B26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535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D0A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8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930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FB3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3</w:t>
            </w:r>
          </w:p>
        </w:tc>
      </w:tr>
      <w:tr w:rsidR="00AD7426" w:rsidRPr="002D69E1" w14:paraId="44C7C6A1" w14:textId="77777777" w:rsidTr="00915D24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A68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740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661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2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5F0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B35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3</w:t>
            </w:r>
          </w:p>
        </w:tc>
      </w:tr>
      <w:tr w:rsidR="00AD7426" w:rsidRPr="002D69E1" w14:paraId="2650C38D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E6E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12A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1EE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3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716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CB4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19</w:t>
            </w:r>
          </w:p>
        </w:tc>
      </w:tr>
      <w:tr w:rsidR="00AD7426" w:rsidRPr="002D69E1" w14:paraId="5898DD5E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B59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2A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1CF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2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C8D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3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8D8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91</w:t>
            </w:r>
          </w:p>
        </w:tc>
      </w:tr>
      <w:tr w:rsidR="00AD7426" w:rsidRPr="002D69E1" w14:paraId="549DC21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11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9F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455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6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E1D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851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7</w:t>
            </w:r>
          </w:p>
        </w:tc>
      </w:tr>
      <w:tr w:rsidR="00AD7426" w:rsidRPr="002D69E1" w14:paraId="01003E8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52F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6AD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4CB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4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D79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01D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13</w:t>
            </w:r>
          </w:p>
        </w:tc>
      </w:tr>
    </w:tbl>
    <w:p w14:paraId="24A936B0" w14:textId="77777777" w:rsidR="00AD7426" w:rsidRPr="002D69E1" w:rsidRDefault="00AD7426">
      <w:pPr>
        <w:rPr>
          <w:rFonts w:cstheme="minorHAnsi"/>
          <w:lang w:val="en-US"/>
        </w:rPr>
      </w:pP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52"/>
      </w:tblGrid>
      <w:tr w:rsidR="00AD7426" w:rsidRPr="002D69E1" w14:paraId="40018FA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5C5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9D0A" w14:textId="506AC8BF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6E2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F97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9D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79269C13" w14:textId="77777777" w:rsidTr="00915D2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7FEB" w14:textId="03D86D97" w:rsidR="00AD7426" w:rsidRPr="002D69E1" w:rsidRDefault="00990650" w:rsidP="00AD74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7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executive functions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and CMB locations, </w:t>
            </w:r>
            <w:r w:rsidR="002514B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ICU patients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2A52" w14:textId="2BA419F6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915D24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4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5E5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CFB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15E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AD7426" w:rsidRPr="002D69E1" w14:paraId="3FECC0E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735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ED4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B5B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80D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4B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AD7426" w:rsidRPr="002D69E1" w14:paraId="486CDB5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991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D72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6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DE3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B9A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5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204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4</w:t>
            </w:r>
          </w:p>
        </w:tc>
      </w:tr>
      <w:tr w:rsidR="00AD7426" w:rsidRPr="002D69E1" w14:paraId="6CDC1426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DA1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BE3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5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A12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D04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.3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1B1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2</w:t>
            </w:r>
          </w:p>
        </w:tc>
      </w:tr>
      <w:tr w:rsidR="00AD7426" w:rsidRPr="002D69E1" w14:paraId="6AC8A17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EAF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EF6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608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2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8BD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9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492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33</w:t>
            </w:r>
          </w:p>
        </w:tc>
      </w:tr>
      <w:tr w:rsidR="00AD7426" w:rsidRPr="002D69E1" w14:paraId="2AEB7A4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C1A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FE2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8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EA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3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E69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3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0C1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29</w:t>
            </w:r>
          </w:p>
        </w:tc>
      </w:tr>
      <w:tr w:rsidR="00AD7426" w:rsidRPr="002D69E1" w14:paraId="5EA8C66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6D3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5B8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3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0D2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5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B42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1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38F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45</w:t>
            </w:r>
          </w:p>
        </w:tc>
      </w:tr>
      <w:tr w:rsidR="00AD7426" w:rsidRPr="002D69E1" w14:paraId="5ED64132" w14:textId="77777777" w:rsidTr="00915D24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3B5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70A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8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D47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9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A18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3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C36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1</w:t>
            </w:r>
          </w:p>
        </w:tc>
      </w:tr>
      <w:tr w:rsidR="00AD7426" w:rsidRPr="002D69E1" w14:paraId="470642DF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6A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363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C14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2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B11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4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3DA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76</w:t>
            </w:r>
          </w:p>
        </w:tc>
      </w:tr>
      <w:tr w:rsidR="00AD7426" w:rsidRPr="002D69E1" w14:paraId="3A2E065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48B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71C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719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36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20B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2.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155" w14:textId="015B008D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48</w:t>
            </w:r>
            <w:r w:rsidR="00B05F2A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†</w:t>
            </w:r>
          </w:p>
        </w:tc>
      </w:tr>
      <w:tr w:rsidR="00AD7426" w:rsidRPr="002D69E1" w14:paraId="07D4B79E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F9E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569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7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35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2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BE4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2.7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950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08</w:t>
            </w:r>
          </w:p>
        </w:tc>
      </w:tr>
      <w:tr w:rsidR="00AD7426" w:rsidRPr="002D69E1" w14:paraId="7216CC19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DC1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91A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8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CD6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3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779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76A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81</w:t>
            </w:r>
          </w:p>
        </w:tc>
      </w:tr>
    </w:tbl>
    <w:p w14:paraId="69BF1804" w14:textId="7004A5C5" w:rsidR="00AD7426" w:rsidRPr="002D69E1" w:rsidRDefault="00B05F2A">
      <w:pPr>
        <w:rPr>
          <w:rFonts w:cstheme="minorHAnsi"/>
          <w:lang w:val="en-US"/>
        </w:rPr>
      </w:pPr>
      <w:r w:rsidRPr="002D69E1">
        <w:rPr>
          <w:rFonts w:eastAsia="Times New Roman" w:cstheme="minorHAnsi"/>
          <w:color w:val="000000"/>
          <w:kern w:val="0"/>
          <w:lang w:val="en-US" w:eastAsia="fi-FI"/>
          <w14:ligatures w14:val="none"/>
        </w:rPr>
        <w:t>†</w:t>
      </w:r>
      <w:r w:rsidR="00362BF2" w:rsidRPr="002D69E1">
        <w:rPr>
          <w:rFonts w:eastAsia="Times New Roman" w:cstheme="minorHAnsi"/>
          <w:color w:val="000000"/>
          <w:kern w:val="0"/>
          <w:lang w:val="en-US" w:eastAsia="fi-FI"/>
          <w14:ligatures w14:val="none"/>
        </w:rPr>
        <w:t xml:space="preserve"> non-significant after FDR-correction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08"/>
      </w:tblGrid>
      <w:tr w:rsidR="00AD7426" w:rsidRPr="002D69E1" w14:paraId="0BBE531F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63D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A239" w14:textId="6D0A4453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EE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4C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F27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AD7426" w:rsidRPr="002D69E1" w14:paraId="06535A86" w14:textId="77777777" w:rsidTr="00915D24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7819" w14:textId="6C4E321A" w:rsidR="00AD7426" w:rsidRPr="002D69E1" w:rsidRDefault="00990650" w:rsidP="00AD74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able S8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: Comparison of 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>attention</w:t>
            </w:r>
            <w:r w:rsidR="00AD7426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 and CMB locations, </w:t>
            </w:r>
            <w:r w:rsidR="002514BF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ICU patients on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1486" w14:textId="3DEC1DE9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  <w:r w:rsidR="00915D24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R² = 0.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306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6D9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D35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AD7426" w:rsidRPr="002D69E1" w14:paraId="31F80433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81F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14C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02E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738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7F9A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AD7426" w:rsidRPr="002D69E1" w14:paraId="397EE1ED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D66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A20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F576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2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8BC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5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32C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31</w:t>
            </w:r>
          </w:p>
        </w:tc>
      </w:tr>
      <w:tr w:rsidR="00AD7426" w:rsidRPr="002D69E1" w14:paraId="32753999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19D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1CC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2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AEF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8F3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83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E1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73</w:t>
            </w:r>
          </w:p>
        </w:tc>
      </w:tr>
      <w:tr w:rsidR="00AD7426" w:rsidRPr="002D69E1" w14:paraId="4286B114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77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311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1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84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0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510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5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A76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959</w:t>
            </w:r>
          </w:p>
        </w:tc>
      </w:tr>
      <w:tr w:rsidR="00AD7426" w:rsidRPr="002D69E1" w14:paraId="175D804C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13B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6B2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0FDD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61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507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58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415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59</w:t>
            </w:r>
          </w:p>
        </w:tc>
      </w:tr>
      <w:tr w:rsidR="00AD7426" w:rsidRPr="002D69E1" w14:paraId="0CAE0347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A75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BC9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05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2D8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3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3AE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17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7A9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63</w:t>
            </w:r>
          </w:p>
        </w:tc>
      </w:tr>
      <w:tr w:rsidR="00AD7426" w:rsidRPr="002D69E1" w14:paraId="5A78E5ED" w14:textId="77777777" w:rsidTr="00915D24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624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336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E38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8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2A81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66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7CF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01</w:t>
            </w:r>
          </w:p>
        </w:tc>
      </w:tr>
      <w:tr w:rsidR="00AD7426" w:rsidRPr="002D69E1" w14:paraId="6C75CFEA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A42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eep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DA42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27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067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00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F8B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6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0FF3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43</w:t>
            </w:r>
          </w:p>
        </w:tc>
      </w:tr>
      <w:tr w:rsidR="00AD7426" w:rsidRPr="002D69E1" w14:paraId="313E6AB0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40E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lastRenderedPageBreak/>
              <w:t>Splenium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30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8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60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3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17E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43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EA4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57</w:t>
            </w:r>
          </w:p>
        </w:tc>
      </w:tr>
      <w:tr w:rsidR="00AD7426" w:rsidRPr="002D69E1" w14:paraId="39257CAE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A500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Lobar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BA4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0.5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85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20D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-1.63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ECF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108</w:t>
            </w:r>
          </w:p>
        </w:tc>
      </w:tr>
      <w:tr w:rsidR="00AD7426" w:rsidRPr="002D69E1" w14:paraId="781AE1E1" w14:textId="77777777" w:rsidTr="00915D24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DFDF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nfratentorial CMB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64D9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2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B5F7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BC78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38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051C" w14:textId="77777777" w:rsidR="00AD7426" w:rsidRPr="002D69E1" w:rsidRDefault="00AD7426" w:rsidP="00AD7426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703</w:t>
            </w:r>
          </w:p>
        </w:tc>
      </w:tr>
    </w:tbl>
    <w:p w14:paraId="087AAA90" w14:textId="77777777" w:rsidR="00604CA8" w:rsidRPr="002D69E1" w:rsidRDefault="00604CA8" w:rsidP="00604CA8">
      <w:pPr>
        <w:rPr>
          <w:rFonts w:cstheme="minorHAnsi"/>
          <w:lang w:val="en-US"/>
        </w:rPr>
      </w:pPr>
    </w:p>
    <w:tbl>
      <w:tblPr>
        <w:tblW w:w="9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992"/>
        <w:gridCol w:w="992"/>
        <w:gridCol w:w="993"/>
        <w:gridCol w:w="764"/>
      </w:tblGrid>
      <w:tr w:rsidR="0054465E" w:rsidRPr="002D69E1" w14:paraId="01BC081F" w14:textId="77777777" w:rsidTr="0054465E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853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F68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D7CC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7DBC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9DB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54465E" w:rsidRPr="002D69E1" w14:paraId="0E5D705E" w14:textId="77777777" w:rsidTr="0054465E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2D68" w14:textId="1599EF8A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 xml:space="preserve">Table S9: </w:t>
            </w:r>
            <w:r w:rsidR="00D97D84" w:rsidRPr="002D69E1">
              <w:rPr>
                <w:rFonts w:eastAsia="Times New Roman" w:cstheme="minorHAnsi"/>
                <w:b/>
                <w:bCs/>
                <w:color w:val="000000"/>
                <w:kern w:val="0"/>
                <w:sz w:val="28"/>
                <w:szCs w:val="28"/>
                <w:lang w:val="en-US" w:eastAsia="fi-FI"/>
                <w14:ligatures w14:val="none"/>
              </w:rPr>
              <w:t xml:space="preserve">ICU-related parameters </w:t>
            </w:r>
            <w:r w:rsidR="00D97D84" w:rsidRPr="002D69E1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i-FI"/>
                <w14:ligatures w14:val="none"/>
              </w:rPr>
              <w:t>tested for association with cog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C5B4" w14:textId="2646264F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R² = 0.4</w:t>
            </w:r>
            <w:r w:rsidR="0050464C"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97B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CB47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233C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</w:tc>
      </w:tr>
      <w:tr w:rsidR="0054465E" w:rsidRPr="002D69E1" w14:paraId="58CA27E9" w14:textId="77777777" w:rsidTr="0054465E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8923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C607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CADE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75B2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1FB4" w14:textId="77777777" w:rsidR="0054465E" w:rsidRPr="002D69E1" w:rsidRDefault="0054465E" w:rsidP="00E452B0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</w:t>
            </w:r>
          </w:p>
        </w:tc>
      </w:tr>
      <w:tr w:rsidR="00684A88" w:rsidRPr="002D69E1" w14:paraId="59CDA25E" w14:textId="77777777" w:rsidTr="009C672B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08A8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B0E44" w14:textId="5E06F06A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2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F1C80" w14:textId="125A41D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0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50D26" w14:textId="05C32BAE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3.21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62EB" w14:textId="18D6C2A3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002</w:t>
            </w:r>
          </w:p>
        </w:tc>
      </w:tr>
      <w:tr w:rsidR="00684A88" w:rsidRPr="002D69E1" w14:paraId="4B820E4B" w14:textId="77777777" w:rsidTr="009C672B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D78D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C092D" w14:textId="3AB04888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8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8CBBA" w14:textId="2E16DA7A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25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C8A3E" w14:textId="5B7A5BB2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3.25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470A" w14:textId="47C33862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002</w:t>
            </w:r>
          </w:p>
        </w:tc>
      </w:tr>
      <w:tr w:rsidR="00684A88" w:rsidRPr="002D69E1" w14:paraId="5809BA57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2DE9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ale Gender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D153E" w14:textId="55086A3E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5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BDF1" w14:textId="7F5F74A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0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7BF43" w14:textId="001C9EF3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38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138B8" w14:textId="4D413BA3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700</w:t>
            </w:r>
          </w:p>
        </w:tc>
      </w:tr>
      <w:tr w:rsidR="00684A88" w:rsidRPr="002D69E1" w14:paraId="7E50D804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119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tens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1185D" w14:textId="4A77F9AC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7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8F09" w14:textId="102E4D66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50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31A6" w14:textId="106B770F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14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97DEE" w14:textId="5568AE94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256</w:t>
            </w:r>
          </w:p>
        </w:tc>
      </w:tr>
      <w:tr w:rsidR="00684A88" w:rsidRPr="002D69E1" w14:paraId="5B5901BB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195F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Hypercholesterolemia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63E87" w14:textId="08A3636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0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CC56" w14:textId="235EC36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62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0CC7E" w14:textId="0243E326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63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E207" w14:textId="5288A0C0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530</w:t>
            </w:r>
          </w:p>
        </w:tc>
      </w:tr>
      <w:tr w:rsidR="00684A88" w:rsidRPr="002D69E1" w14:paraId="42487DDE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3EF3" w14:textId="7777777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Diabet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A5DA" w14:textId="662C7F5D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98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712A" w14:textId="5AED6268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92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43CCF" w14:textId="79727A88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03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C844" w14:textId="30E6052D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305</w:t>
            </w:r>
          </w:p>
        </w:tc>
      </w:tr>
      <w:tr w:rsidR="00684A88" w:rsidRPr="002D69E1" w14:paraId="44D15BA4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8B15" w14:textId="1967E051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ICU length of stay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191E0" w14:textId="42AA7950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03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11EC" w14:textId="58463F5E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09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A5283" w14:textId="37D3B076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38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6C3E" w14:textId="4AF90904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698</w:t>
            </w:r>
          </w:p>
        </w:tc>
      </w:tr>
      <w:tr w:rsidR="00684A88" w:rsidRPr="002D69E1" w14:paraId="64C6B798" w14:textId="77777777" w:rsidTr="00E52442">
        <w:trPr>
          <w:trHeight w:val="315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899B" w14:textId="45E2EF05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Mechanical ventilation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CCFC9" w14:textId="1CE7F170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0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08A5" w14:textId="17BE0121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1.78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46560" w14:textId="4F257EDA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00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0000" w14:textId="5CBB981E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993</w:t>
            </w:r>
          </w:p>
        </w:tc>
      </w:tr>
      <w:tr w:rsidR="00684A88" w:rsidRPr="002D69E1" w14:paraId="5CE4F7A7" w14:textId="77777777" w:rsidTr="00E52442">
        <w:trPr>
          <w:trHeight w:val="30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39E1" w14:textId="74752C2F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Proning episodes: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F49A7" w14:textId="153FCAA7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0.66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4822" w14:textId="129D0F35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  <w:t>0.59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3098" w14:textId="6C803ED2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-1.12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214CF" w14:textId="3B9DC219" w:rsidR="00684A88" w:rsidRPr="002D69E1" w:rsidRDefault="00684A88" w:rsidP="00684A8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US" w:eastAsia="fi-FI"/>
                <w14:ligatures w14:val="none"/>
              </w:rPr>
            </w:pPr>
            <w:r w:rsidRPr="002D69E1">
              <w:rPr>
                <w:rFonts w:cstheme="minorHAnsi"/>
              </w:rPr>
              <w:t>0.263</w:t>
            </w:r>
          </w:p>
        </w:tc>
      </w:tr>
    </w:tbl>
    <w:p w14:paraId="108FDAB2" w14:textId="77777777" w:rsidR="00F7266A" w:rsidRDefault="00F7266A" w:rsidP="002D69E1">
      <w:pPr>
        <w:pStyle w:val="TableTitle"/>
        <w:rPr>
          <w:rFonts w:asciiTheme="minorHAnsi" w:hAnsiTheme="minorHAnsi" w:cstheme="minorHAnsi"/>
          <w:lang w:val="en-US"/>
        </w:rPr>
      </w:pPr>
    </w:p>
    <w:p w14:paraId="0581C10B" w14:textId="77777777" w:rsidR="00D77260" w:rsidRDefault="00D77260" w:rsidP="002D69E1">
      <w:pPr>
        <w:pStyle w:val="TableTitle"/>
        <w:rPr>
          <w:rFonts w:asciiTheme="minorHAnsi" w:hAnsiTheme="minorHAnsi" w:cstheme="minorHAnsi"/>
          <w:lang w:val="en-US"/>
        </w:rPr>
      </w:pPr>
    </w:p>
    <w:p w14:paraId="302D7782" w14:textId="25CF6C85" w:rsidR="00D77260" w:rsidRPr="00D77260" w:rsidRDefault="00D77260" w:rsidP="002D69E1">
      <w:pPr>
        <w:pStyle w:val="TableTitle"/>
        <w:rPr>
          <w:rFonts w:asciiTheme="minorHAnsi" w:hAnsiTheme="minorHAnsi" w:cstheme="minorHAnsi"/>
          <w:b/>
          <w:bCs/>
          <w:lang w:val="en-US"/>
        </w:rPr>
      </w:pPr>
      <w:r w:rsidRPr="00D77260">
        <w:rPr>
          <w:rFonts w:asciiTheme="minorHAnsi" w:hAnsiTheme="minorHAnsi" w:cstheme="minorHAnsi"/>
          <w:b/>
          <w:bCs/>
          <w:lang w:val="en-US"/>
        </w:rPr>
        <w:t>S10 Patient chara</w:t>
      </w:r>
      <w:r w:rsidR="00ED29B9">
        <w:rPr>
          <w:rFonts w:asciiTheme="minorHAnsi" w:hAnsiTheme="minorHAnsi" w:cstheme="minorHAnsi"/>
          <w:b/>
          <w:bCs/>
          <w:lang w:val="en-US"/>
        </w:rPr>
        <w:t>c</w:t>
      </w:r>
      <w:r w:rsidRPr="00D77260">
        <w:rPr>
          <w:rFonts w:asciiTheme="minorHAnsi" w:hAnsiTheme="minorHAnsi" w:cstheme="minorHAnsi"/>
          <w:b/>
          <w:bCs/>
          <w:lang w:val="en-US"/>
        </w:rPr>
        <w:t>teristics according to level of care</w:t>
      </w:r>
    </w:p>
    <w:tbl>
      <w:tblPr>
        <w:tblW w:w="9490" w:type="dxa"/>
        <w:tblLayout w:type="fixed"/>
        <w:tblLook w:val="0400" w:firstRow="0" w:lastRow="0" w:firstColumn="0" w:lastColumn="0" w:noHBand="0" w:noVBand="1"/>
      </w:tblPr>
      <w:tblGrid>
        <w:gridCol w:w="3047"/>
        <w:gridCol w:w="1420"/>
        <w:gridCol w:w="1188"/>
        <w:gridCol w:w="1141"/>
        <w:gridCol w:w="1094"/>
        <w:gridCol w:w="781"/>
        <w:gridCol w:w="819"/>
      </w:tblGrid>
      <w:tr w:rsidR="00F7266A" w:rsidRPr="00F7266A" w14:paraId="5ADB3C92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705A2" w14:textId="7C3CBD02" w:rsidR="00F7266A" w:rsidRPr="00F7266A" w:rsidRDefault="00D77260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Level of care: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FF690" w14:textId="21D654C8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ICU, n=</w:t>
            </w:r>
            <w:r w:rsidR="00942A5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7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2BC91" w14:textId="34B6A6F1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WARD</w:t>
            </w: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, n =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4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8E0BD" w14:textId="32776309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HOME</w:t>
            </w: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, n = </w:t>
            </w: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4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2993D" w14:textId="2CF06A58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CONTROL</w:t>
            </w: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n = </w:t>
            </w:r>
            <w:r w:rsidR="00942A5B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8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D862F" w14:textId="77777777" w:rsidR="00F7266A" w:rsidRPr="00F7266A" w:rsidRDefault="00F7266A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χ²/F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1AECA" w14:textId="77777777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</w:t>
            </w:r>
          </w:p>
        </w:tc>
      </w:tr>
      <w:tr w:rsidR="00F7266A" w:rsidRPr="00F7266A" w14:paraId="5A5121C9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F87EE" w14:textId="77777777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ex male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E759A" w14:textId="4D1AC46E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3</w:t>
            </w:r>
            <w:r w:rsidR="00D774A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25B01" w14:textId="639B54DD" w:rsidR="00F7266A" w:rsidRPr="00F7266A" w:rsidRDefault="00D774A3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1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A08D6" w14:textId="4995BE60" w:rsidR="00F7266A" w:rsidRPr="00F7266A" w:rsidRDefault="00D774A3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7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1BA8E" w14:textId="6155C8B5" w:rsidR="00F7266A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5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2</w:t>
            </w:r>
            <w:r w:rsidR="00F7266A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6EB7FF" w14:textId="221892BA" w:rsidR="00F7266A" w:rsidRPr="00F7266A" w:rsidRDefault="00F7266A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.7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58661" w14:textId="378834D4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</w:t>
            </w:r>
            <w:r w:rsidRPr="00700587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</w:p>
        </w:tc>
      </w:tr>
      <w:tr w:rsidR="00F7266A" w:rsidRPr="00F7266A" w14:paraId="364F8EEB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A0118" w14:textId="77777777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ge, years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8F732" w14:textId="699FAEE2" w:rsidR="00F7266A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00E35" w14:textId="6A2956D4" w:rsidR="00F7266A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DE750" w14:textId="48907D72" w:rsidR="00F7266A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FBCA8" w14:textId="2BE0C985" w:rsidR="00F7266A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6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555A4" w14:textId="6331E62E" w:rsidR="00F7266A" w:rsidRPr="00F7266A" w:rsidRDefault="00F7266A" w:rsidP="00F7266A">
            <w:pPr>
              <w:spacing w:after="0" w:line="240" w:lineRule="auto"/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9.1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361E5" w14:textId="77777777" w:rsidR="00F7266A" w:rsidRPr="00F7266A" w:rsidRDefault="00F7266A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&lt;</w:t>
            </w:r>
            <w:sdt>
              <w:sdtPr>
                <w:rPr>
                  <w:rFonts w:ascii="Calibri" w:eastAsia="Calibri" w:hAnsi="Calibri" w:cs="Calibri"/>
                  <w:bCs/>
                  <w:kern w:val="0"/>
                  <w:lang w:val="en-US" w:eastAsia="fi-FI"/>
                  <w14:ligatures w14:val="none"/>
                </w:rPr>
                <w:tag w:val="goog_rdk_4"/>
                <w:id w:val="-1977744153"/>
              </w:sdtPr>
              <w:sdtContent>
                <w:r w:rsidRPr="00F7266A">
                  <w:rPr>
                    <w:rFonts w:ascii="Arial" w:eastAsia="Arial" w:hAnsi="Arial" w:cs="Arial"/>
                    <w:bCs/>
                    <w:color w:val="000000"/>
                    <w:kern w:val="0"/>
                    <w:sz w:val="18"/>
                    <w:szCs w:val="18"/>
                    <w:lang w:val="en-US" w:eastAsia="fi-FI"/>
                    <w14:ligatures w14:val="none"/>
                  </w:rPr>
                  <w:t xml:space="preserve"> </w:t>
                </w:r>
              </w:sdtContent>
            </w:sdt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1</w:t>
            </w:r>
          </w:p>
        </w:tc>
      </w:tr>
      <w:tr w:rsidR="00700587" w:rsidRPr="00F7266A" w14:paraId="238389C5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AA976" w14:textId="1F54811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ducation years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3D068" w14:textId="72BDAF5A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F1CFE" w14:textId="680ED11F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5 (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815D1" w14:textId="693D19AC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5 (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8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9A8B9" w14:textId="0113E17A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1-1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AAB14" w14:textId="0F3AA643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2116E" w14:textId="6B16DB28" w:rsidR="00700587" w:rsidRPr="00F7266A" w:rsidRDefault="00000000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sdt>
              <w:sdtPr>
                <w:rPr>
                  <w:rFonts w:ascii="Calibri" w:eastAsia="Calibri" w:hAnsi="Calibri" w:cs="Calibri"/>
                  <w:bCs/>
                  <w:kern w:val="0"/>
                  <w:lang w:val="en-US" w:eastAsia="fi-FI"/>
                  <w14:ligatures w14:val="none"/>
                </w:rPr>
                <w:tag w:val="goog_rdk_5"/>
                <w:id w:val="-1341006918"/>
              </w:sdtPr>
              <w:sdtContent>
                <w:r w:rsidR="00700587" w:rsidRPr="00F7266A">
                  <w:rPr>
                    <w:rFonts w:ascii="Arial" w:eastAsia="Arial" w:hAnsi="Arial" w:cs="Arial"/>
                    <w:bCs/>
                    <w:color w:val="000000"/>
                    <w:kern w:val="0"/>
                    <w:sz w:val="18"/>
                    <w:szCs w:val="18"/>
                    <w:lang w:val="en-US" w:eastAsia="fi-FI"/>
                    <w14:ligatures w14:val="none"/>
                  </w:rPr>
                  <w:t xml:space="preserve"> </w:t>
                </w:r>
              </w:sdtContent>
            </w:sdt>
            <w:r w:rsidR="00700587"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</w:t>
            </w:r>
            <w:r w:rsidR="00700587" w:rsidRPr="00700587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</w:p>
        </w:tc>
      </w:tr>
      <w:tr w:rsidR="00700587" w:rsidRPr="00F7266A" w14:paraId="66C25211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9181F" w14:textId="198A17E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Hypertension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F10A9" w14:textId="59BBBD0A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F1476" w14:textId="5D177794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0D073" w14:textId="163767DC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9C6F6" w14:textId="6133AF4B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29684" w14:textId="4308F9D0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54D46" w14:textId="5D5147D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&lt;</w:t>
            </w:r>
            <w:sdt>
              <w:sdtPr>
                <w:rPr>
                  <w:rFonts w:ascii="Calibri" w:eastAsia="Calibri" w:hAnsi="Calibri" w:cs="Calibri"/>
                  <w:bCs/>
                  <w:kern w:val="0"/>
                  <w:lang w:val="en-US" w:eastAsia="fi-FI"/>
                  <w14:ligatures w14:val="none"/>
                </w:rPr>
                <w:tag w:val="goog_rdk_6"/>
                <w:id w:val="-991254366"/>
              </w:sdtPr>
              <w:sdtContent>
                <w:r w:rsidRPr="00F7266A">
                  <w:rPr>
                    <w:rFonts w:ascii="Arial" w:eastAsia="Arial" w:hAnsi="Arial" w:cs="Arial"/>
                    <w:bCs/>
                    <w:color w:val="000000"/>
                    <w:kern w:val="0"/>
                    <w:sz w:val="18"/>
                    <w:szCs w:val="18"/>
                    <w:lang w:val="en-US" w:eastAsia="fi-FI"/>
                    <w14:ligatures w14:val="none"/>
                  </w:rPr>
                  <w:t xml:space="preserve"> </w:t>
                </w:r>
              </w:sdtContent>
            </w:sdt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1</w:t>
            </w:r>
          </w:p>
        </w:tc>
      </w:tr>
      <w:tr w:rsidR="00700587" w:rsidRPr="00F7266A" w14:paraId="6A38D6BF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D335A2" w14:textId="63AC4E25" w:rsidR="00700587" w:rsidRPr="00F7266A" w:rsidRDefault="00700587" w:rsidP="007005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Hypercholesterolemia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D716E" w14:textId="2230F0FE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3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539D0" w14:textId="5EBE9401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7CAE2" w14:textId="669827C7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F36A4" w14:textId="13F01DEA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FF2D7" w14:textId="234A25C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6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403F5" w14:textId="3D1C326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</w:t>
            </w:r>
            <w:r w:rsidRPr="00700587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4</w:t>
            </w:r>
          </w:p>
        </w:tc>
      </w:tr>
      <w:tr w:rsidR="00700587" w:rsidRPr="00F7266A" w14:paraId="699C2DA1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34A42" w14:textId="751B7C2F" w:rsidR="00700587" w:rsidRPr="00F7266A" w:rsidRDefault="00700587" w:rsidP="007005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Diabetes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49CE5" w14:textId="13A6AAB2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3CBA5" w14:textId="60072CCF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8333D" w14:textId="763AFAB8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26AC6" w14:textId="7DB84B9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70FF0" w14:textId="609CD4C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B3425" w14:textId="31334B6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Cs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1</w:t>
            </w:r>
          </w:p>
        </w:tc>
      </w:tr>
      <w:tr w:rsidR="00700587" w:rsidRPr="00F7266A" w14:paraId="4B4A5F4F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F708D" w14:textId="2C4CFB78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D9CC0" w14:textId="2057EA5C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34F31" w14:textId="67C6950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1AB52" w14:textId="484F0913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663C30" w14:textId="1B1C033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FB749" w14:textId="1CB3D1E9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727B0" w14:textId="3988A053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55D93098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72CDE" w14:textId="497B7156" w:rsidR="00700587" w:rsidRPr="00F7266A" w:rsidRDefault="00700587" w:rsidP="0070058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CMB numbe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13252" w14:textId="0F56B0A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41608" w14:textId="0BC45B81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E0B1F" w14:textId="1FB7BA46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‡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BD8969" w14:textId="4EBA882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D8997" w14:textId="41E5D53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.27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436DB" w14:textId="78158E66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</w:t>
            </w:r>
            <w:sdt>
              <w:sdtPr>
                <w:rPr>
                  <w:rFonts w:ascii="Calibri" w:eastAsia="Calibri" w:hAnsi="Calibri" w:cs="Calibri"/>
                  <w:kern w:val="0"/>
                  <w:lang w:val="en-US" w:eastAsia="fi-FI"/>
                  <w14:ligatures w14:val="none"/>
                </w:rPr>
                <w:tag w:val="goog_rdk_9"/>
                <w:id w:val="1877654554"/>
              </w:sdtPr>
              <w:sdtContent>
                <w:r>
                  <w:rPr>
                    <w:rFonts w:ascii="Calibri" w:eastAsia="Calibri" w:hAnsi="Calibri" w:cs="Calibri"/>
                    <w:kern w:val="0"/>
                    <w:lang w:val="en-US" w:eastAsia="fi-FI"/>
                    <w14:ligatures w14:val="none"/>
                  </w:rPr>
                  <w:t>26</w:t>
                </w:r>
              </w:sdtContent>
            </w:sdt>
          </w:p>
        </w:tc>
      </w:tr>
      <w:tr w:rsidR="00700587" w:rsidRPr="00F7266A" w14:paraId="21B21AAE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A2A8A" w14:textId="5FC573B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 CMB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E9226" w14:textId="092C2856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9A77A" w14:textId="5A826955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942A5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ACDD6" w14:textId="32E2A59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942A5B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74E68" w14:textId="4109D699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7A015" w14:textId="4504BFEC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.45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522BA" w14:textId="0C2E41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3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sdt>
              <w:sdtPr>
                <w:rPr>
                  <w:rFonts w:ascii="Calibri" w:eastAsia="Calibri" w:hAnsi="Calibri" w:cs="Calibri"/>
                  <w:kern w:val="0"/>
                  <w:lang w:val="en-US" w:eastAsia="fi-FI"/>
                  <w14:ligatures w14:val="none"/>
                </w:rPr>
                <w:tag w:val="goog_rdk_10"/>
                <w:id w:val="-1446849680"/>
                <w:showingPlcHdr/>
              </w:sdtPr>
              <w:sdtContent>
                <w:r>
                  <w:rPr>
                    <w:rFonts w:ascii="Calibri" w:eastAsia="Calibri" w:hAnsi="Calibri" w:cs="Calibri"/>
                    <w:kern w:val="0"/>
                    <w:lang w:val="en-US" w:eastAsia="fi-FI"/>
                    <w14:ligatures w14:val="none"/>
                  </w:rPr>
                  <w:t xml:space="preserve">     </w:t>
                </w:r>
              </w:sdtContent>
            </w:sdt>
          </w:p>
        </w:tc>
      </w:tr>
      <w:tr w:rsidR="00700587" w:rsidRPr="00F7266A" w14:paraId="111DA3DA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64846" w14:textId="3ADB122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-3 CMBs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F6EB6" w14:textId="14B3D798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70852" w14:textId="6A17707D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70137" w14:textId="06D5E2EF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66324" w14:textId="17D62C69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660C7C" w14:textId="2A95EB21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.8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9B190" w14:textId="3F7B845C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08</w:t>
            </w:r>
          </w:p>
        </w:tc>
      </w:tr>
      <w:tr w:rsidR="00700587" w:rsidRPr="00F7266A" w14:paraId="785A34D3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23A110" w14:textId="06DA48A9" w:rsidR="00700587" w:rsidRPr="00F7266A" w:rsidRDefault="00000000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sdt>
              <w:sdtPr>
                <w:rPr>
                  <w:rFonts w:ascii="Calibri" w:eastAsia="Calibri" w:hAnsi="Calibri" w:cs="Calibri"/>
                  <w:kern w:val="0"/>
                  <w:lang w:val="en-US" w:eastAsia="fi-FI"/>
                  <w14:ligatures w14:val="none"/>
                </w:rPr>
                <w:tag w:val="goog_rdk_11"/>
                <w:id w:val="2025131518"/>
              </w:sdtPr>
              <w:sdtContent>
                <w:r w:rsidR="00700587" w:rsidRPr="00F7266A">
                  <w:rPr>
                    <w:rFonts w:ascii="Arial Unicode MS" w:eastAsia="Arial Unicode MS" w:hAnsi="Arial Unicode MS" w:cs="Arial Unicode MS"/>
                    <w:b/>
                    <w:color w:val="000000"/>
                    <w:kern w:val="0"/>
                    <w:sz w:val="18"/>
                    <w:szCs w:val="18"/>
                    <w:lang w:val="en-US" w:eastAsia="fi-FI"/>
                    <w14:ligatures w14:val="none"/>
                  </w:rPr>
                  <w:t>≥4 CMBs, n (%)</w:t>
                </w:r>
              </w:sdtContent>
            </w:sdt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6A580" w14:textId="6C20DBB9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8 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67EC4C" w14:textId="51BB834A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126C8" w14:textId="750B6838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99435" w14:textId="0DB32B87" w:rsidR="00700587" w:rsidRPr="00F7266A" w:rsidRDefault="00000A9C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78F05" w14:textId="25EB10DB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.42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67D86" w14:textId="0FF5E77D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55</w:t>
            </w:r>
          </w:p>
        </w:tc>
      </w:tr>
      <w:tr w:rsidR="00700587" w:rsidRPr="00F7266A" w14:paraId="5946B970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976DE" w14:textId="23256E7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CMB locatio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1F1FF" w14:textId="6E0BF4DE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DAB30" w14:textId="5BBDCB7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D2B79" w14:textId="1B33F7A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9B565" w14:textId="33B00CC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0C7E0" w14:textId="03E6B245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08A4F" w14:textId="4451A63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5BA8A6AE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4D522" w14:textId="7071EBE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Deep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12BDB" w14:textId="1606A948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C345F" w14:textId="18182687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1E2BF" w14:textId="13CDD980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4A91A" w14:textId="570A7F42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843FB" w14:textId="01B8520A" w:rsidR="00700587" w:rsidRPr="00F7266A" w:rsidRDefault="00942A5B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6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4BFA3" w14:textId="59F9721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12</w:t>
            </w:r>
          </w:p>
        </w:tc>
      </w:tr>
      <w:tr w:rsidR="00700587" w:rsidRPr="00F7266A" w14:paraId="6B232253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F5293" w14:textId="3BD3A0D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plenial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FCACA" w14:textId="13E883F2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364C0" w14:textId="7588684B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CEA86" w14:textId="1F4637E1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DE92C" w14:textId="2E7715D1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173CAA" w14:textId="45FE91A8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1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F0D03" w14:textId="7FBEFA38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96</w:t>
            </w:r>
          </w:p>
        </w:tc>
      </w:tr>
      <w:tr w:rsidR="00700587" w:rsidRPr="00F7266A" w14:paraId="608F7E5A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8BC45" w14:textId="234F2D1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Lobar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B6F1F" w14:textId="492E315C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2B9C1" w14:textId="56BB3708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CCB25" w14:textId="3174577F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A46D2" w14:textId="597C175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BD436" w14:textId="31028058" w:rsidR="00700587" w:rsidRPr="00F7266A" w:rsidRDefault="00942A5B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0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8E113" w14:textId="5A7E15D2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08</w:t>
            </w:r>
          </w:p>
        </w:tc>
      </w:tr>
      <w:tr w:rsidR="00700587" w:rsidRPr="00F7266A" w14:paraId="1859657F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F2479" w14:textId="00B782CF" w:rsidR="00700587" w:rsidRPr="00F7266A" w:rsidRDefault="00700587" w:rsidP="00F20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Infratentorial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737BC" w14:textId="62FA86B7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1F1DA" w14:textId="6298CE89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807C5" w14:textId="27C2AA3A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EE6A8" w14:textId="04503C55" w:rsidR="00700587" w:rsidRPr="00F7266A" w:rsidRDefault="00942A5B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3AFEB" w14:textId="3F9972B4" w:rsidR="00700587" w:rsidRPr="00F7266A" w:rsidRDefault="00942A5B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7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0B200" w14:textId="1505EEA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000A9C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14</w:t>
            </w:r>
          </w:p>
        </w:tc>
      </w:tr>
      <w:tr w:rsidR="00700587" w:rsidRPr="00F7266A" w14:paraId="333DF9F0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77528" w14:textId="65B23411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65CF8" w14:textId="0084646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95CFA" w14:textId="720C1F99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0B637" w14:textId="5625378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B3C30" w14:textId="6CD020A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0DFF8" w14:textId="078205CF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D0176" w14:textId="222586F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2D03BB26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A3F81" w14:textId="14B8082E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Fazekas scale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33776" w14:textId="422604E2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3B6F4" w14:textId="479627A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EB00A" w14:textId="731E7AA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  <w:t>‡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46426" w14:textId="594F665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02CA97" w14:textId="7353CCAD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7.1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2D2F5" w14:textId="1552E48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&lt;</w:t>
            </w:r>
            <w:sdt>
              <w:sdtPr>
                <w:rPr>
                  <w:rFonts w:ascii="Calibri" w:eastAsia="Calibri" w:hAnsi="Calibri" w:cs="Calibri"/>
                  <w:kern w:val="0"/>
                  <w:lang w:val="en-US" w:eastAsia="fi-FI"/>
                  <w14:ligatures w14:val="none"/>
                </w:rPr>
                <w:tag w:val="goog_rdk_12"/>
                <w:id w:val="-507528489"/>
              </w:sdtPr>
              <w:sdtContent>
                <w:r w:rsidRPr="00F7266A">
                  <w:rPr>
                    <w:rFonts w:ascii="Arial" w:eastAsia="Arial" w:hAnsi="Arial" w:cs="Arial"/>
                    <w:b/>
                    <w:color w:val="000000"/>
                    <w:kern w:val="0"/>
                    <w:sz w:val="18"/>
                    <w:szCs w:val="18"/>
                    <w:lang w:val="en-US" w:eastAsia="fi-FI"/>
                    <w14:ligatures w14:val="none"/>
                  </w:rPr>
                  <w:t xml:space="preserve"> </w:t>
                </w:r>
              </w:sdtContent>
            </w:sdt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001</w:t>
            </w:r>
          </w:p>
        </w:tc>
      </w:tr>
      <w:tr w:rsidR="00700587" w:rsidRPr="00F7266A" w14:paraId="6E500447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F78D9" w14:textId="535FB381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                     </w:t>
            </w:r>
            <w:r w:rsidR="00700587"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BE0B7" w14:textId="3623A564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8BC0D" w14:textId="57BCE1B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31AF7" w14:textId="578F383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E19D8" w14:textId="47B2B6DF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26270" w14:textId="51A3EA3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7485E" w14:textId="185E449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5043DDBC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1899" w14:textId="034F06D6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9625A" w14:textId="1840A236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ED616" w14:textId="35398602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7D718" w14:textId="2245621D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38A08" w14:textId="464E3F3F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35EB3" w14:textId="4F89BD58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4D45D" w14:textId="7231BE4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70D31494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E48FE" w14:textId="2FA45FC9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30DFF" w14:textId="401F9BDC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C9B52" w14:textId="1C38AC49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F6EA9" w14:textId="38DD4720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50304" w14:textId="377E2948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17E14" w14:textId="167E2465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EA5FF" w14:textId="0047002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3D6B8BA9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97603" w14:textId="03958A24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, n (%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141DC" w14:textId="1B73863F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856A3" w14:textId="0D240D2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 (0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06A29" w14:textId="528DE992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 (0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54A2F" w14:textId="40FB3F92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BDC1E" w14:textId="61A2D7B5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84C15" w14:textId="3F3A20A8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60AC3B12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9978D" w14:textId="688D8DF6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lastRenderedPageBreak/>
              <w:t>Infarctions, n (%):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EF29" w14:textId="0FAC8E1A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915FE6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EEA29" w14:textId="406C8E06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00E3" w14:textId="286B3BC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 (0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0BDB6" w14:textId="12AAE7E2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 (0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AC043" w14:textId="5867D264" w:rsidR="00700587" w:rsidRPr="00F7266A" w:rsidRDefault="00F2033D" w:rsidP="00F7266A">
            <w:pP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EBFAE" w14:textId="4C0BE24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41</w:t>
            </w:r>
          </w:p>
        </w:tc>
      </w:tr>
      <w:tr w:rsidR="00700587" w:rsidRPr="00F7266A" w14:paraId="5FE09D27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F89B" w14:textId="0721A95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otal cognitive score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2EB2" w14:textId="700A542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1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 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43B14" w14:textId="1E8B47A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.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B54FE" w14:textId="1069FB47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9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86F3C" w14:textId="5E6B30C7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8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03E44" w14:textId="5D52F0C9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19F13" w14:textId="3C8B2D5E" w:rsidR="00700587" w:rsidRPr="00F7266A" w:rsidRDefault="007875DF" w:rsidP="00F7266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7875DF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fi-FI"/>
                <w14:ligatures w14:val="none"/>
              </w:rPr>
              <w:t>0.17</w:t>
            </w:r>
            <w:r w:rsidR="00915FE6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</w:p>
        </w:tc>
      </w:tr>
      <w:tr w:rsidR="00700587" w:rsidRPr="00F7266A" w14:paraId="6F2BCEDD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9C7BF" w14:textId="64418B4B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Memory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0B769" w14:textId="3437EBD5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 -0.1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92CDC" w14:textId="4A8DBD1C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6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AB52F" w14:textId="7D1CDCE2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5ADEF" w14:textId="3A10D8EE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E65D8" w14:textId="40FD81DE" w:rsidR="00700587" w:rsidRPr="00F7266A" w:rsidRDefault="00700587" w:rsidP="00F7266A">
            <w:pPr>
              <w:spacing w:after="0" w:line="240" w:lineRule="auto"/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5D5E8" w14:textId="586BEF59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73EF23CF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BED38" w14:textId="13CC79D4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ttention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8692B" w14:textId="09E9634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758C8" w14:textId="61DDC68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5D969" w14:textId="314020FA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0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8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24213" w14:textId="198A9325" w:rsidR="00700587" w:rsidRPr="00F7266A" w:rsidRDefault="00F2033D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D9DD4" w14:textId="777777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CC06E" w14:textId="777777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  <w:tr w:rsidR="00700587" w:rsidRPr="00F7266A" w14:paraId="40020EB3" w14:textId="77777777" w:rsidTr="001F4383">
        <w:trPr>
          <w:trHeight w:val="300"/>
        </w:trPr>
        <w:tc>
          <w:tcPr>
            <w:tcW w:w="30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DB2F6" w14:textId="386F22B5" w:rsidR="00700587" w:rsidRPr="00F7266A" w:rsidRDefault="00700587" w:rsidP="00F726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b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xecutive functioning, median (IQR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75D76" w14:textId="1D19DC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F2033D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2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94664" w14:textId="17E573E0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-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E51F5" w14:textId="79C07A14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0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2.</w:t>
            </w:r>
            <w:r w:rsidR="00C00F03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</w:t>
            </w:r>
            <w:r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10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ADF80" w14:textId="3FDA6425" w:rsidR="00700587" w:rsidRPr="00F7266A" w:rsidRDefault="00C00F03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0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7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1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–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3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  <w:r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="00700587" w:rsidRPr="00F7266A">
              <w:rPr>
                <w:rFonts w:ascii="Arial" w:eastAsia="Arial" w:hAnsi="Arial" w:cs="Arial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)</w:t>
            </w:r>
          </w:p>
        </w:tc>
        <w:tc>
          <w:tcPr>
            <w:tcW w:w="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CED84" w14:textId="777777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  <w:tc>
          <w:tcPr>
            <w:tcW w:w="8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0CDBF" w14:textId="77777777" w:rsidR="00700587" w:rsidRPr="00F7266A" w:rsidRDefault="00700587" w:rsidP="00F726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i-FI"/>
                <w14:ligatures w14:val="none"/>
              </w:rPr>
            </w:pPr>
          </w:p>
        </w:tc>
      </w:tr>
    </w:tbl>
    <w:p w14:paraId="29525B87" w14:textId="01CFC39E" w:rsidR="00700587" w:rsidRPr="00700587" w:rsidRDefault="00700587" w:rsidP="00700587">
      <w:pPr>
        <w:pStyle w:val="TableTitle"/>
        <w:rPr>
          <w:rFonts w:asciiTheme="minorHAnsi" w:hAnsiTheme="minorHAnsi" w:cstheme="minorHAnsi"/>
          <w:lang w:val="en-US"/>
        </w:rPr>
      </w:pPr>
      <w:r w:rsidRPr="00700587">
        <w:rPr>
          <w:rFonts w:asciiTheme="minorHAnsi" w:hAnsiTheme="minorHAnsi" w:cstheme="minorHAnsi"/>
          <w:lang w:val="en-US"/>
        </w:rPr>
        <w:t>IQR interquartile range, ICU intensive care unit, CMB cerebral microbleed.</w:t>
      </w:r>
    </w:p>
    <w:p w14:paraId="2AA6EAB6" w14:textId="578E12CC" w:rsidR="00F7266A" w:rsidRDefault="00700587" w:rsidP="00700587">
      <w:pPr>
        <w:pStyle w:val="TableTitle"/>
        <w:rPr>
          <w:rFonts w:asciiTheme="minorHAnsi" w:hAnsiTheme="minorHAnsi" w:cstheme="minorHAnsi"/>
          <w:lang w:val="en-US"/>
        </w:rPr>
      </w:pPr>
      <w:r w:rsidRPr="00700587">
        <w:rPr>
          <w:rFonts w:asciiTheme="minorHAnsi" w:hAnsiTheme="minorHAnsi" w:cstheme="minorHAnsi"/>
          <w:lang w:val="en-US"/>
        </w:rPr>
        <w:t>‡ One patient in this group had DAI and was therefore excluded from this category</w:t>
      </w:r>
    </w:p>
    <w:p w14:paraId="3045783B" w14:textId="74224EBD" w:rsid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</w:p>
    <w:p w14:paraId="0E1BB85C" w14:textId="40C2468E" w:rsidR="00AC09A8" w:rsidRP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11 </w:t>
      </w:r>
      <w:r w:rsidR="001869D0">
        <w:rPr>
          <w:rFonts w:asciiTheme="minorHAnsi" w:hAnsiTheme="minorHAnsi" w:cstheme="minorHAnsi"/>
          <w:lang w:val="en-US"/>
        </w:rPr>
        <w:t>Neuropsychological evaluation</w:t>
      </w:r>
      <w:r w:rsidR="001869D0">
        <w:rPr>
          <w:rFonts w:asciiTheme="minorHAnsi" w:hAnsiTheme="minorHAnsi" w:cstheme="minorHAnsi"/>
          <w:lang w:val="en-US"/>
        </w:rPr>
        <w:br/>
      </w:r>
    </w:p>
    <w:p w14:paraId="4A05E496" w14:textId="77777777" w:rsidR="00AC09A8" w:rsidRP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  <w:r w:rsidRPr="00AC09A8">
        <w:rPr>
          <w:rFonts w:asciiTheme="minorHAnsi" w:hAnsiTheme="minorHAnsi" w:cstheme="minorHAnsi"/>
          <w:lang w:val="en-US"/>
        </w:rPr>
        <w:t>Cognitive Functioning</w:t>
      </w:r>
    </w:p>
    <w:p w14:paraId="5F1F2ED9" w14:textId="50432186" w:rsidR="00AC09A8" w:rsidRP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  <w:r w:rsidRPr="00AC09A8">
        <w:rPr>
          <w:rFonts w:asciiTheme="minorHAnsi" w:hAnsiTheme="minorHAnsi" w:cstheme="minorHAnsi"/>
          <w:lang w:val="en-US"/>
        </w:rPr>
        <w:t xml:space="preserve">The primary outcome of this study was cognitive functioning assessed six months after hospital discharge, using a comprehensive neuropsychological evaluation. The control group underwent the same evaluation in the spring of 2021. We selected key outcome measures to assess three cognitive domains: memory, executive functions, and attention. Attention was measured using the Wechsler Adult Intelligence Scale-IV coding </w:t>
      </w:r>
      <w:r>
        <w:rPr>
          <w:rFonts w:asciiTheme="minorHAnsi" w:hAnsiTheme="minorHAnsi" w:cstheme="minorHAnsi"/>
          <w:lang w:val="en-US"/>
        </w:rPr>
        <w:t>[1]</w:t>
      </w:r>
      <w:r w:rsidRPr="00AC09A8">
        <w:rPr>
          <w:rFonts w:asciiTheme="minorHAnsi" w:hAnsiTheme="minorHAnsi" w:cstheme="minorHAnsi"/>
          <w:lang w:val="en-US"/>
        </w:rPr>
        <w:t>, the Continuous Performance Test</w:t>
      </w:r>
      <w:r>
        <w:rPr>
          <w:rFonts w:asciiTheme="minorHAnsi" w:hAnsiTheme="minorHAnsi" w:cstheme="minorHAnsi"/>
          <w:lang w:val="en-US"/>
        </w:rPr>
        <w:t xml:space="preserve"> [2,3]</w:t>
      </w:r>
      <w:r w:rsidRPr="00AC09A8">
        <w:rPr>
          <w:rFonts w:asciiTheme="minorHAnsi" w:hAnsiTheme="minorHAnsi" w:cstheme="minorHAnsi"/>
          <w:lang w:val="en-US"/>
        </w:rPr>
        <w:t>, and Stroop Naming</w:t>
      </w:r>
      <w:r>
        <w:rPr>
          <w:rFonts w:asciiTheme="minorHAnsi" w:hAnsiTheme="minorHAnsi" w:cstheme="minorHAnsi"/>
          <w:lang w:val="en-US"/>
        </w:rPr>
        <w:t xml:space="preserve"> [4]</w:t>
      </w:r>
      <w:r w:rsidRPr="00AC09A8">
        <w:rPr>
          <w:rFonts w:asciiTheme="minorHAnsi" w:hAnsiTheme="minorHAnsi" w:cstheme="minorHAnsi"/>
          <w:lang w:val="en-US"/>
        </w:rPr>
        <w:t>. Executive functions were assessed with Trail Making Test B</w:t>
      </w:r>
      <w:r>
        <w:rPr>
          <w:rFonts w:asciiTheme="minorHAnsi" w:hAnsiTheme="minorHAnsi" w:cstheme="minorHAnsi"/>
          <w:lang w:val="en-US"/>
        </w:rPr>
        <w:t xml:space="preserve"> [5]</w:t>
      </w:r>
      <w:r w:rsidRPr="00AC09A8">
        <w:rPr>
          <w:rFonts w:asciiTheme="minorHAnsi" w:hAnsiTheme="minorHAnsi" w:cstheme="minorHAnsi"/>
          <w:lang w:val="en-US"/>
        </w:rPr>
        <w:t>, Stroop Interference</w:t>
      </w:r>
      <w:r>
        <w:rPr>
          <w:rFonts w:asciiTheme="minorHAnsi" w:hAnsiTheme="minorHAnsi" w:cstheme="minorHAnsi"/>
          <w:lang w:val="en-US"/>
        </w:rPr>
        <w:t xml:space="preserve"> [6]</w:t>
      </w:r>
      <w:r w:rsidRPr="00AC09A8">
        <w:rPr>
          <w:rFonts w:asciiTheme="minorHAnsi" w:hAnsiTheme="minorHAnsi" w:cstheme="minorHAnsi"/>
          <w:lang w:val="en-US"/>
        </w:rPr>
        <w:t>, and the Frontal Assessment Battery</w:t>
      </w:r>
      <w:r>
        <w:rPr>
          <w:rFonts w:asciiTheme="minorHAnsi" w:hAnsiTheme="minorHAnsi" w:cstheme="minorHAnsi"/>
          <w:lang w:val="en-US"/>
        </w:rPr>
        <w:t xml:space="preserve"> [6]</w:t>
      </w:r>
      <w:r w:rsidRPr="00AC09A8">
        <w:rPr>
          <w:rFonts w:asciiTheme="minorHAnsi" w:hAnsiTheme="minorHAnsi" w:cstheme="minorHAnsi"/>
          <w:lang w:val="en-US"/>
        </w:rPr>
        <w:t>. Memory was evaluated using the Wechsler Memory Scale version III (WMS-III) word list, delayed recall, WMS-III logical memory, delayed recall</w:t>
      </w:r>
      <w:r>
        <w:rPr>
          <w:rFonts w:asciiTheme="minorHAnsi" w:hAnsiTheme="minorHAnsi" w:cstheme="minorHAnsi"/>
          <w:lang w:val="en-US"/>
        </w:rPr>
        <w:t xml:space="preserve"> [7]</w:t>
      </w:r>
      <w:r w:rsidRPr="00AC09A8">
        <w:rPr>
          <w:rFonts w:asciiTheme="minorHAnsi" w:hAnsiTheme="minorHAnsi" w:cstheme="minorHAnsi"/>
          <w:lang w:val="en-US"/>
        </w:rPr>
        <w:t>, and Rey Complex Figure delayed recall</w:t>
      </w:r>
      <w:r>
        <w:rPr>
          <w:rFonts w:asciiTheme="minorHAnsi" w:hAnsiTheme="minorHAnsi" w:cstheme="minorHAnsi"/>
          <w:lang w:val="en-US"/>
        </w:rPr>
        <w:t xml:space="preserve"> [8]</w:t>
      </w:r>
      <w:r w:rsidRPr="00AC09A8">
        <w:rPr>
          <w:rFonts w:asciiTheme="minorHAnsi" w:hAnsiTheme="minorHAnsi" w:cstheme="minorHAnsi"/>
          <w:lang w:val="en-US"/>
        </w:rPr>
        <w:t>. The results were standardized into Z-scores</w:t>
      </w:r>
      <w:r>
        <w:rPr>
          <w:rFonts w:asciiTheme="minorHAnsi" w:hAnsiTheme="minorHAnsi" w:cstheme="minorHAnsi"/>
          <w:lang w:val="en-US"/>
        </w:rPr>
        <w:t xml:space="preserve"> [9]</w:t>
      </w:r>
      <w:r w:rsidRPr="00AC09A8">
        <w:rPr>
          <w:rFonts w:asciiTheme="minorHAnsi" w:hAnsiTheme="minorHAnsi" w:cstheme="minorHAnsi"/>
          <w:lang w:val="en-US"/>
        </w:rPr>
        <w:t>, and a total cognitive score was calculated by summing the domain scores. In all assessments, higher scores indicate better cognitive performance.</w:t>
      </w:r>
      <w:r w:rsidR="006C32B3">
        <w:rPr>
          <w:rFonts w:asciiTheme="minorHAnsi" w:hAnsiTheme="minorHAnsi" w:cstheme="minorHAnsi"/>
          <w:lang w:val="en-US"/>
        </w:rPr>
        <w:t xml:space="preserve"> </w:t>
      </w:r>
    </w:p>
    <w:p w14:paraId="22C9F24B" w14:textId="77777777" w:rsid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</w:p>
    <w:p w14:paraId="74863509" w14:textId="11E1003E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en-US"/>
        </w:rPr>
      </w:pPr>
      <w:r w:rsidRPr="00AC09A8">
        <w:rPr>
          <w:rFonts w:cstheme="minorHAnsi"/>
          <w:lang w:val="en-US"/>
        </w:rPr>
        <w:t>Wechsler D. WAIS-IV: Wechsler Adult Intelligence Scale [Finnish version] 4. Helsinki: Psykologien Kustannus Oy; 2012. [</w:t>
      </w:r>
      <w:hyperlink r:id="rId7" w:tgtFrame="_blank" w:history="1">
        <w:r w:rsidRPr="00AC09A8">
          <w:rPr>
            <w:rStyle w:val="Hyperlinkki"/>
            <w:rFonts w:cstheme="minorHAnsi"/>
            <w:lang w:val="en-US"/>
          </w:rPr>
          <w:t>Google Scholar</w:t>
        </w:r>
      </w:hyperlink>
      <w:r w:rsidRPr="00AC09A8">
        <w:rPr>
          <w:rFonts w:cstheme="minorHAnsi"/>
          <w:lang w:val="en-US"/>
        </w:rPr>
        <w:t>]</w:t>
      </w:r>
    </w:p>
    <w:p w14:paraId="5BAD97B3" w14:textId="0B0544ED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en-US"/>
        </w:rPr>
      </w:pPr>
      <w:r w:rsidRPr="00AC09A8">
        <w:rPr>
          <w:rFonts w:cstheme="minorHAnsi"/>
          <w:lang w:val="en-US"/>
        </w:rPr>
        <w:t>Mueller ST, Piper BJ. The psychology experiment building language (PEBL) and PEBL test battery. J Neurosci Methods. 2014;222:250–259. doi: 10.1016/j.jneumeth.2013.10.024. [</w:t>
      </w:r>
      <w:hyperlink r:id="rId8" w:tgtFrame="_blank" w:history="1">
        <w:r w:rsidRPr="00AC09A8">
          <w:rPr>
            <w:rStyle w:val="Hyperlinkki"/>
            <w:rFonts w:cstheme="minorHAnsi"/>
            <w:lang w:val="en-US"/>
          </w:rPr>
          <w:t>DOI</w:t>
        </w:r>
      </w:hyperlink>
      <w:r w:rsidRPr="00AC09A8">
        <w:rPr>
          <w:rFonts w:cstheme="minorHAnsi"/>
          <w:lang w:val="en-US"/>
        </w:rPr>
        <w:t>] [</w:t>
      </w:r>
      <w:hyperlink r:id="rId9" w:history="1">
        <w:r w:rsidRPr="00AC09A8">
          <w:rPr>
            <w:rStyle w:val="Hyperlinkki"/>
            <w:rFonts w:cstheme="minorHAnsi"/>
            <w:lang w:val="en-US"/>
          </w:rPr>
          <w:t>PMC free article</w:t>
        </w:r>
      </w:hyperlink>
      <w:r w:rsidRPr="00AC09A8">
        <w:rPr>
          <w:rFonts w:cstheme="minorHAnsi"/>
          <w:lang w:val="en-US"/>
        </w:rPr>
        <w:t>] [</w:t>
      </w:r>
      <w:hyperlink r:id="rId10" w:history="1">
        <w:r w:rsidRPr="00AC09A8">
          <w:rPr>
            <w:rStyle w:val="Hyperlinkki"/>
            <w:rFonts w:cstheme="minorHAnsi"/>
            <w:lang w:val="en-US"/>
          </w:rPr>
          <w:t>PubMed</w:t>
        </w:r>
      </w:hyperlink>
      <w:r w:rsidRPr="00AC09A8">
        <w:rPr>
          <w:rFonts w:cstheme="minorHAnsi"/>
          <w:lang w:val="en-US"/>
        </w:rPr>
        <w:t>] [</w:t>
      </w:r>
      <w:hyperlink r:id="rId11" w:tgtFrame="_blank" w:history="1">
        <w:r w:rsidRPr="00AC09A8">
          <w:rPr>
            <w:rStyle w:val="Hyperlinkki"/>
            <w:rFonts w:cstheme="minorHAnsi"/>
            <w:lang w:val="en-US"/>
          </w:rPr>
          <w:t>Google Scholar</w:t>
        </w:r>
      </w:hyperlink>
      <w:r w:rsidRPr="00AC09A8">
        <w:rPr>
          <w:rFonts w:cstheme="minorHAnsi"/>
          <w:lang w:val="en-US"/>
        </w:rPr>
        <w:t>]</w:t>
      </w:r>
    </w:p>
    <w:p w14:paraId="2DA18A91" w14:textId="2E6272F6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en-US"/>
        </w:rPr>
      </w:pPr>
      <w:r w:rsidRPr="00AC09A8">
        <w:rPr>
          <w:rFonts w:cstheme="minorHAnsi"/>
          <w:lang w:val="en-US"/>
        </w:rPr>
        <w:t>Conners CK, Epstein JN, Angold A, Klaric J. Continuous performance test performance in a normative epidemiological sample. J Abnorm Child Psychol. 2003;31(5):555–562. doi: 10.1023/A:1025457300409. [</w:t>
      </w:r>
      <w:hyperlink r:id="rId12" w:tgtFrame="_blank" w:history="1">
        <w:r w:rsidRPr="00AC09A8">
          <w:rPr>
            <w:rStyle w:val="Hyperlinkki"/>
            <w:rFonts w:cstheme="minorHAnsi"/>
            <w:lang w:val="en-US"/>
          </w:rPr>
          <w:t>DOI</w:t>
        </w:r>
      </w:hyperlink>
      <w:r w:rsidRPr="00AC09A8">
        <w:rPr>
          <w:rFonts w:cstheme="minorHAnsi"/>
          <w:lang w:val="en-US"/>
        </w:rPr>
        <w:t>] [</w:t>
      </w:r>
      <w:hyperlink r:id="rId13" w:history="1">
        <w:r w:rsidRPr="00AC09A8">
          <w:rPr>
            <w:rStyle w:val="Hyperlinkki"/>
            <w:rFonts w:cstheme="minorHAnsi"/>
            <w:lang w:val="en-US"/>
          </w:rPr>
          <w:t>PubMed</w:t>
        </w:r>
      </w:hyperlink>
      <w:r w:rsidRPr="00AC09A8">
        <w:rPr>
          <w:rFonts w:cstheme="minorHAnsi"/>
          <w:lang w:val="en-US"/>
        </w:rPr>
        <w:t>] [</w:t>
      </w:r>
      <w:hyperlink r:id="rId14" w:tgtFrame="_blank" w:history="1">
        <w:r w:rsidRPr="00AC09A8">
          <w:rPr>
            <w:rStyle w:val="Hyperlinkki"/>
            <w:rFonts w:cstheme="minorHAnsi"/>
            <w:lang w:val="en-US"/>
          </w:rPr>
          <w:t>Google Scholar</w:t>
        </w:r>
      </w:hyperlink>
      <w:r w:rsidRPr="00AC09A8">
        <w:rPr>
          <w:rFonts w:cstheme="minorHAnsi"/>
          <w:lang w:val="en-US"/>
        </w:rPr>
        <w:t>]</w:t>
      </w:r>
    </w:p>
    <w:p w14:paraId="294D9CAB" w14:textId="4109707E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fi-FI"/>
        </w:rPr>
      </w:pPr>
      <w:r w:rsidRPr="00AC09A8">
        <w:rPr>
          <w:rFonts w:cstheme="minorHAnsi"/>
          <w:lang w:val="en-US"/>
        </w:rPr>
        <w:t xml:space="preserve">Stroop JR. Studies of interference in serial verbal reactions. </w:t>
      </w:r>
      <w:r w:rsidRPr="006C32B3">
        <w:rPr>
          <w:rFonts w:cstheme="minorHAnsi"/>
          <w:lang w:val="en-US"/>
        </w:rPr>
        <w:t>J Exp Psychol. 1935;18(6):643–662. doi: 10.1037/h0054651. </w:t>
      </w:r>
      <w:r w:rsidRPr="00AC09A8">
        <w:rPr>
          <w:rFonts w:cstheme="minorHAnsi"/>
          <w:lang w:val="fi-FI"/>
        </w:rPr>
        <w:t>[</w:t>
      </w:r>
      <w:hyperlink r:id="rId15" w:tgtFrame="_blank" w:history="1">
        <w:r w:rsidRPr="00AC09A8">
          <w:rPr>
            <w:rStyle w:val="Hyperlinkki"/>
            <w:rFonts w:cstheme="minorHAnsi"/>
            <w:lang w:val="fi-FI"/>
          </w:rPr>
          <w:t>DOI</w:t>
        </w:r>
      </w:hyperlink>
      <w:r w:rsidRPr="00AC09A8">
        <w:rPr>
          <w:rFonts w:cstheme="minorHAnsi"/>
          <w:lang w:val="fi-FI"/>
        </w:rPr>
        <w:t>] [</w:t>
      </w:r>
      <w:hyperlink r:id="rId16" w:tgtFrame="_blank" w:history="1">
        <w:r w:rsidRPr="00AC09A8">
          <w:rPr>
            <w:rStyle w:val="Hyperlinkki"/>
            <w:rFonts w:cstheme="minorHAnsi"/>
            <w:lang w:val="fi-FI"/>
          </w:rPr>
          <w:t>Google Scholar</w:t>
        </w:r>
      </w:hyperlink>
      <w:r w:rsidRPr="00AC09A8">
        <w:rPr>
          <w:rFonts w:cstheme="minorHAnsi"/>
          <w:lang w:val="fi-FI"/>
        </w:rPr>
        <w:t>]</w:t>
      </w:r>
    </w:p>
    <w:p w14:paraId="2180043F" w14:textId="49F562AA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fi-FI"/>
        </w:rPr>
      </w:pPr>
      <w:r w:rsidRPr="00AC09A8">
        <w:rPr>
          <w:rFonts w:cstheme="minorHAnsi"/>
          <w:lang w:val="en-US"/>
        </w:rPr>
        <w:t xml:space="preserve">Reitan RM. The relation of the trail making test to organic brain damage. </w:t>
      </w:r>
      <w:r w:rsidRPr="00AC09A8">
        <w:rPr>
          <w:rFonts w:cstheme="minorHAnsi"/>
          <w:lang w:val="fi-FI"/>
        </w:rPr>
        <w:t>J Consult Psychol. 1955;19(5):393–394. doi: 10.1037/h0044509. [</w:t>
      </w:r>
      <w:hyperlink r:id="rId17" w:tgtFrame="_blank" w:history="1">
        <w:r w:rsidRPr="00AC09A8">
          <w:rPr>
            <w:rStyle w:val="Hyperlinkki"/>
            <w:rFonts w:cstheme="minorHAnsi"/>
            <w:lang w:val="fi-FI"/>
          </w:rPr>
          <w:t>DOI</w:t>
        </w:r>
      </w:hyperlink>
      <w:r w:rsidRPr="00AC09A8">
        <w:rPr>
          <w:rFonts w:cstheme="minorHAnsi"/>
          <w:lang w:val="fi-FI"/>
        </w:rPr>
        <w:t>] [</w:t>
      </w:r>
      <w:hyperlink r:id="rId18" w:history="1">
        <w:r w:rsidRPr="00AC09A8">
          <w:rPr>
            <w:rStyle w:val="Hyperlinkki"/>
            <w:rFonts w:cstheme="minorHAnsi"/>
            <w:lang w:val="fi-FI"/>
          </w:rPr>
          <w:t>PubMed</w:t>
        </w:r>
      </w:hyperlink>
      <w:r w:rsidRPr="00AC09A8">
        <w:rPr>
          <w:rFonts w:cstheme="minorHAnsi"/>
          <w:lang w:val="fi-FI"/>
        </w:rPr>
        <w:t>] [</w:t>
      </w:r>
      <w:hyperlink r:id="rId19" w:tgtFrame="_blank" w:history="1">
        <w:r w:rsidRPr="00AC09A8">
          <w:rPr>
            <w:rStyle w:val="Hyperlinkki"/>
            <w:rFonts w:cstheme="minorHAnsi"/>
            <w:lang w:val="fi-FI"/>
          </w:rPr>
          <w:t>Google Scholar</w:t>
        </w:r>
      </w:hyperlink>
      <w:r w:rsidRPr="00AC09A8">
        <w:rPr>
          <w:rFonts w:cstheme="minorHAnsi"/>
          <w:lang w:val="fi-FI"/>
        </w:rPr>
        <w:t>]</w:t>
      </w:r>
    </w:p>
    <w:p w14:paraId="472F9A3C" w14:textId="10175288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en-US"/>
        </w:rPr>
      </w:pPr>
      <w:r w:rsidRPr="00AC09A8">
        <w:rPr>
          <w:rFonts w:cstheme="minorHAnsi"/>
          <w:lang w:val="en-US"/>
        </w:rPr>
        <w:t>Dubois B, Slachevsky A, Litvan I, Pillon B. The FAB: a frontal assessment battery at bedside. Neurology. 2000;55(11):1621–1626. doi: 10.1212/WNL.55.11.1621. [</w:t>
      </w:r>
      <w:hyperlink r:id="rId20" w:tgtFrame="_blank" w:history="1">
        <w:r w:rsidRPr="00AC09A8">
          <w:rPr>
            <w:rStyle w:val="Hyperlinkki"/>
            <w:rFonts w:cstheme="minorHAnsi"/>
            <w:lang w:val="en-US"/>
          </w:rPr>
          <w:t>DOI</w:t>
        </w:r>
      </w:hyperlink>
      <w:r w:rsidRPr="00AC09A8">
        <w:rPr>
          <w:rFonts w:cstheme="minorHAnsi"/>
          <w:lang w:val="en-US"/>
        </w:rPr>
        <w:t>] [</w:t>
      </w:r>
      <w:hyperlink r:id="rId21" w:history="1">
        <w:r w:rsidRPr="00AC09A8">
          <w:rPr>
            <w:rStyle w:val="Hyperlinkki"/>
            <w:rFonts w:cstheme="minorHAnsi"/>
            <w:lang w:val="en-US"/>
          </w:rPr>
          <w:t>PubMed</w:t>
        </w:r>
      </w:hyperlink>
      <w:r w:rsidRPr="00AC09A8">
        <w:rPr>
          <w:rFonts w:cstheme="minorHAnsi"/>
          <w:lang w:val="en-US"/>
        </w:rPr>
        <w:t>] [</w:t>
      </w:r>
      <w:hyperlink r:id="rId22" w:tgtFrame="_blank" w:history="1">
        <w:r w:rsidRPr="00AC09A8">
          <w:rPr>
            <w:rStyle w:val="Hyperlinkki"/>
            <w:rFonts w:cstheme="minorHAnsi"/>
            <w:lang w:val="en-US"/>
          </w:rPr>
          <w:t>Google Scholar</w:t>
        </w:r>
      </w:hyperlink>
      <w:r w:rsidRPr="00AC09A8">
        <w:rPr>
          <w:rFonts w:cstheme="minorHAnsi"/>
          <w:lang w:val="en-US"/>
        </w:rPr>
        <w:t>]</w:t>
      </w:r>
    </w:p>
    <w:p w14:paraId="083CD63A" w14:textId="185D94D4" w:rsidR="00AC09A8" w:rsidRPr="006C32B3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fi-FI"/>
        </w:rPr>
      </w:pPr>
      <w:r w:rsidRPr="00AC09A8">
        <w:rPr>
          <w:rFonts w:cstheme="minorHAnsi"/>
          <w:lang w:val="en-US"/>
        </w:rPr>
        <w:t xml:space="preserve">Wechsler D. WMS-III: Wechsler Memory Scale [Finnish version] 3. </w:t>
      </w:r>
      <w:r w:rsidRPr="006C32B3">
        <w:rPr>
          <w:rFonts w:cstheme="minorHAnsi"/>
          <w:lang w:val="fi-FI"/>
        </w:rPr>
        <w:t>Helsinki: Psykologien Kustannus Oy; 2008. [</w:t>
      </w:r>
      <w:hyperlink r:id="rId23" w:tgtFrame="_blank" w:history="1">
        <w:r w:rsidRPr="006C32B3">
          <w:rPr>
            <w:rStyle w:val="Hyperlinkki"/>
            <w:rFonts w:cstheme="minorHAnsi"/>
            <w:lang w:val="fi-FI"/>
          </w:rPr>
          <w:t>Google Scholar</w:t>
        </w:r>
      </w:hyperlink>
      <w:r w:rsidRPr="006C32B3">
        <w:rPr>
          <w:rFonts w:cstheme="minorHAnsi"/>
          <w:lang w:val="fi-FI"/>
        </w:rPr>
        <w:t>]</w:t>
      </w:r>
    </w:p>
    <w:p w14:paraId="20F32E2A" w14:textId="38BF1543" w:rsid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fi-FI"/>
        </w:rPr>
      </w:pPr>
      <w:r w:rsidRPr="00AC09A8">
        <w:rPr>
          <w:rFonts w:cstheme="minorHAnsi"/>
          <w:lang w:val="en-US"/>
        </w:rPr>
        <w:t xml:space="preserve">Corwin J, Bylsma FW. Psychological examination of traumatic encephalopathy. </w:t>
      </w:r>
      <w:r w:rsidRPr="00AC09A8">
        <w:rPr>
          <w:rFonts w:cstheme="minorHAnsi"/>
          <w:lang w:val="fi-FI"/>
        </w:rPr>
        <w:t>Clin Neuropsychol. 1993;7(1):3–21. doi: 10.1080/13854049308401883. [</w:t>
      </w:r>
      <w:hyperlink r:id="rId24" w:tgtFrame="_blank" w:history="1">
        <w:r w:rsidRPr="00AC09A8">
          <w:rPr>
            <w:rStyle w:val="Hyperlinkki"/>
            <w:rFonts w:cstheme="minorHAnsi"/>
            <w:lang w:val="fi-FI"/>
          </w:rPr>
          <w:t>DOI</w:t>
        </w:r>
      </w:hyperlink>
      <w:r w:rsidRPr="00AC09A8">
        <w:rPr>
          <w:rFonts w:cstheme="minorHAnsi"/>
          <w:lang w:val="fi-FI"/>
        </w:rPr>
        <w:t>] [</w:t>
      </w:r>
      <w:hyperlink r:id="rId25" w:tgtFrame="_blank" w:history="1">
        <w:r w:rsidRPr="00AC09A8">
          <w:rPr>
            <w:rStyle w:val="Hyperlinkki"/>
            <w:rFonts w:cstheme="minorHAnsi"/>
            <w:lang w:val="fi-FI"/>
          </w:rPr>
          <w:t>Google Scholar</w:t>
        </w:r>
      </w:hyperlink>
      <w:r w:rsidRPr="00AC09A8">
        <w:rPr>
          <w:rFonts w:cstheme="minorHAnsi"/>
          <w:lang w:val="fi-FI"/>
        </w:rPr>
        <w:t>]</w:t>
      </w:r>
    </w:p>
    <w:p w14:paraId="323EF7A6" w14:textId="0E5068A3" w:rsidR="00AC09A8" w:rsidRPr="00AC09A8" w:rsidRDefault="00AC09A8" w:rsidP="00AC09A8">
      <w:pPr>
        <w:pStyle w:val="TableTitle"/>
        <w:numPr>
          <w:ilvl w:val="0"/>
          <w:numId w:val="2"/>
        </w:numPr>
        <w:rPr>
          <w:rFonts w:cstheme="minorHAnsi"/>
          <w:lang w:val="fi-FI"/>
        </w:rPr>
      </w:pPr>
      <w:r w:rsidRPr="00AC09A8">
        <w:rPr>
          <w:rFonts w:cstheme="minorHAnsi"/>
          <w:lang w:val="en-US"/>
        </w:rPr>
        <w:lastRenderedPageBreak/>
        <w:t xml:space="preserve">Ollila, H., et al., Long-term cognitive functioning is impaired in ICU-treated COVID-19 patients: a comprehensive controlled neuropsychological study. </w:t>
      </w:r>
      <w:r w:rsidRPr="00AC09A8">
        <w:rPr>
          <w:rFonts w:cstheme="minorHAnsi"/>
          <w:lang w:val="fi-FI"/>
        </w:rPr>
        <w:t>Crit Care, 2022. 26(1): p. 223.</w:t>
      </w:r>
    </w:p>
    <w:p w14:paraId="7F3CB411" w14:textId="77777777" w:rsidR="00AC09A8" w:rsidRDefault="00AC09A8" w:rsidP="00AC09A8">
      <w:pPr>
        <w:pStyle w:val="TableTitle"/>
        <w:rPr>
          <w:rFonts w:asciiTheme="minorHAnsi" w:hAnsiTheme="minorHAnsi" w:cstheme="minorHAnsi"/>
          <w:lang w:val="en-US"/>
        </w:rPr>
      </w:pPr>
    </w:p>
    <w:p w14:paraId="692A9971" w14:textId="4CEB4DFD" w:rsidR="002460D7" w:rsidRDefault="002D69E1" w:rsidP="002460D7">
      <w:pPr>
        <w:pStyle w:val="TableTitle"/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2D69E1">
        <w:rPr>
          <w:rFonts w:asciiTheme="minorHAnsi" w:hAnsiTheme="minorHAnsi" w:cstheme="minorHAnsi"/>
          <w:lang w:val="en-US"/>
        </w:rPr>
        <w:br/>
      </w:r>
      <w:r w:rsidR="002460D7" w:rsidRPr="00A74D18">
        <w:rPr>
          <w:rFonts w:asciiTheme="majorHAnsi" w:hAnsiTheme="majorHAnsi" w:cstheme="majorHAnsi"/>
          <w:b/>
          <w:bCs/>
          <w:sz w:val="22"/>
          <w:szCs w:val="22"/>
          <w:lang w:val="en-US"/>
        </w:rPr>
        <w:t>S1</w:t>
      </w:r>
      <w:r w:rsidR="002460D7">
        <w:rPr>
          <w:rFonts w:asciiTheme="majorHAnsi" w:hAnsiTheme="majorHAnsi" w:cstheme="majorHAnsi"/>
          <w:b/>
          <w:bCs/>
          <w:sz w:val="22"/>
          <w:szCs w:val="22"/>
          <w:lang w:val="en-US"/>
        </w:rPr>
        <w:t>2</w:t>
      </w:r>
      <w:r w:rsidR="002460D7" w:rsidRPr="00A74D18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r w:rsidR="004D70CC" w:rsidRPr="004D70CC">
        <w:rPr>
          <w:rFonts w:asciiTheme="majorHAnsi" w:hAnsiTheme="majorHAnsi" w:cstheme="majorHAnsi"/>
          <w:b/>
          <w:bCs/>
          <w:sz w:val="22"/>
          <w:szCs w:val="22"/>
          <w:lang w:val="en-US"/>
        </w:rPr>
        <w:t>MRI Acquisition Parameters</w:t>
      </w:r>
    </w:p>
    <w:tbl>
      <w:tblPr>
        <w:tblStyle w:val="TaulukkoRuudukko"/>
        <w:tblW w:w="10470" w:type="dxa"/>
        <w:tblLook w:val="04A0" w:firstRow="1" w:lastRow="0" w:firstColumn="1" w:lastColumn="0" w:noHBand="0" w:noVBand="1"/>
      </w:tblPr>
      <w:tblGrid>
        <w:gridCol w:w="1158"/>
        <w:gridCol w:w="703"/>
        <w:gridCol w:w="957"/>
        <w:gridCol w:w="739"/>
        <w:gridCol w:w="1241"/>
        <w:gridCol w:w="1149"/>
        <w:gridCol w:w="1047"/>
        <w:gridCol w:w="745"/>
        <w:gridCol w:w="1615"/>
        <w:gridCol w:w="1116"/>
      </w:tblGrid>
      <w:tr w:rsidR="002460D7" w:rsidRPr="002460D7" w14:paraId="66E031BA" w14:textId="77777777" w:rsidTr="002460D7">
        <w:trPr>
          <w:trHeight w:val="330"/>
        </w:trPr>
        <w:tc>
          <w:tcPr>
            <w:tcW w:w="1158" w:type="dxa"/>
            <w:noWrap/>
            <w:hideMark/>
          </w:tcPr>
          <w:p w14:paraId="31F84F08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Sequence name</w:t>
            </w:r>
          </w:p>
        </w:tc>
        <w:tc>
          <w:tcPr>
            <w:tcW w:w="703" w:type="dxa"/>
            <w:noWrap/>
            <w:hideMark/>
          </w:tcPr>
          <w:p w14:paraId="1DFCA513" w14:textId="3C755A33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R (ms)</w:t>
            </w:r>
          </w:p>
        </w:tc>
        <w:tc>
          <w:tcPr>
            <w:tcW w:w="957" w:type="dxa"/>
            <w:noWrap/>
            <w:hideMark/>
          </w:tcPr>
          <w:p w14:paraId="0055821A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E (ms)</w:t>
            </w:r>
          </w:p>
        </w:tc>
        <w:tc>
          <w:tcPr>
            <w:tcW w:w="739" w:type="dxa"/>
            <w:noWrap/>
            <w:hideMark/>
          </w:tcPr>
          <w:p w14:paraId="6B6CDBC3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Flip angle</w:t>
            </w:r>
          </w:p>
        </w:tc>
        <w:tc>
          <w:tcPr>
            <w:tcW w:w="1241" w:type="dxa"/>
            <w:noWrap/>
            <w:hideMark/>
          </w:tcPr>
          <w:p w14:paraId="4A37AA2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Resolution (mm)</w:t>
            </w:r>
          </w:p>
        </w:tc>
        <w:tc>
          <w:tcPr>
            <w:tcW w:w="1149" w:type="dxa"/>
            <w:noWrap/>
            <w:hideMark/>
          </w:tcPr>
          <w:p w14:paraId="548741A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Slice thickness (mm)</w:t>
            </w:r>
          </w:p>
        </w:tc>
        <w:tc>
          <w:tcPr>
            <w:tcW w:w="1047" w:type="dxa"/>
            <w:noWrap/>
            <w:hideMark/>
          </w:tcPr>
          <w:p w14:paraId="63EE994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FOV (mm)</w:t>
            </w:r>
          </w:p>
        </w:tc>
        <w:tc>
          <w:tcPr>
            <w:tcW w:w="745" w:type="dxa"/>
            <w:noWrap/>
            <w:hideMark/>
          </w:tcPr>
          <w:p w14:paraId="537C25EB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Slices</w:t>
            </w:r>
          </w:p>
        </w:tc>
        <w:tc>
          <w:tcPr>
            <w:tcW w:w="1615" w:type="dxa"/>
            <w:noWrap/>
            <w:hideMark/>
          </w:tcPr>
          <w:p w14:paraId="5CC78761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Other parameters</w:t>
            </w:r>
          </w:p>
        </w:tc>
        <w:tc>
          <w:tcPr>
            <w:tcW w:w="1116" w:type="dxa"/>
            <w:noWrap/>
            <w:hideMark/>
          </w:tcPr>
          <w:p w14:paraId="6DA17A5D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Duration (mm:ss)</w:t>
            </w:r>
          </w:p>
        </w:tc>
      </w:tr>
      <w:tr w:rsidR="002460D7" w:rsidRPr="002460D7" w14:paraId="452AD815" w14:textId="77777777" w:rsidTr="002460D7">
        <w:trPr>
          <w:trHeight w:val="315"/>
        </w:trPr>
        <w:tc>
          <w:tcPr>
            <w:tcW w:w="1158" w:type="dxa"/>
            <w:noWrap/>
            <w:hideMark/>
          </w:tcPr>
          <w:p w14:paraId="41E094CC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1 3D</w:t>
            </w:r>
          </w:p>
        </w:tc>
        <w:tc>
          <w:tcPr>
            <w:tcW w:w="703" w:type="dxa"/>
            <w:noWrap/>
            <w:hideMark/>
          </w:tcPr>
          <w:p w14:paraId="5FB922FC" w14:textId="3DA859E4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400</w:t>
            </w:r>
          </w:p>
        </w:tc>
        <w:tc>
          <w:tcPr>
            <w:tcW w:w="957" w:type="dxa"/>
            <w:noWrap/>
            <w:hideMark/>
          </w:tcPr>
          <w:p w14:paraId="5C80055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,6</w:t>
            </w:r>
          </w:p>
        </w:tc>
        <w:tc>
          <w:tcPr>
            <w:tcW w:w="739" w:type="dxa"/>
            <w:noWrap/>
            <w:hideMark/>
          </w:tcPr>
          <w:p w14:paraId="36590A95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8</w:t>
            </w:r>
          </w:p>
        </w:tc>
        <w:tc>
          <w:tcPr>
            <w:tcW w:w="1241" w:type="dxa"/>
            <w:noWrap/>
            <w:hideMark/>
          </w:tcPr>
          <w:p w14:paraId="10F7D045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8x0.8</w:t>
            </w:r>
          </w:p>
        </w:tc>
        <w:tc>
          <w:tcPr>
            <w:tcW w:w="1149" w:type="dxa"/>
            <w:noWrap/>
            <w:hideMark/>
          </w:tcPr>
          <w:p w14:paraId="0DFDAE40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,8</w:t>
            </w:r>
          </w:p>
        </w:tc>
        <w:tc>
          <w:tcPr>
            <w:tcW w:w="1047" w:type="dxa"/>
            <w:noWrap/>
            <w:hideMark/>
          </w:tcPr>
          <w:p w14:paraId="5812962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40x240</w:t>
            </w:r>
          </w:p>
        </w:tc>
        <w:tc>
          <w:tcPr>
            <w:tcW w:w="745" w:type="dxa"/>
            <w:noWrap/>
            <w:hideMark/>
          </w:tcPr>
          <w:p w14:paraId="5C174C41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98</w:t>
            </w:r>
          </w:p>
        </w:tc>
        <w:tc>
          <w:tcPr>
            <w:tcW w:w="1615" w:type="dxa"/>
            <w:noWrap/>
            <w:hideMark/>
          </w:tcPr>
          <w:p w14:paraId="04D53DA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SENSE= 2 (AP)</w:t>
            </w:r>
          </w:p>
        </w:tc>
        <w:tc>
          <w:tcPr>
            <w:tcW w:w="1116" w:type="dxa"/>
            <w:noWrap/>
            <w:hideMark/>
          </w:tcPr>
          <w:p w14:paraId="03AAA93A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6:16</w:t>
            </w:r>
          </w:p>
        </w:tc>
      </w:tr>
      <w:tr w:rsidR="002460D7" w:rsidRPr="002460D7" w14:paraId="4A46B823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17B0787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2 3D</w:t>
            </w:r>
          </w:p>
        </w:tc>
        <w:tc>
          <w:tcPr>
            <w:tcW w:w="703" w:type="dxa"/>
            <w:noWrap/>
            <w:hideMark/>
          </w:tcPr>
          <w:p w14:paraId="68096695" w14:textId="0E0C59F0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500</w:t>
            </w:r>
          </w:p>
        </w:tc>
        <w:tc>
          <w:tcPr>
            <w:tcW w:w="957" w:type="dxa"/>
            <w:noWrap/>
            <w:hideMark/>
          </w:tcPr>
          <w:p w14:paraId="4BB152AC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331</w:t>
            </w:r>
          </w:p>
        </w:tc>
        <w:tc>
          <w:tcPr>
            <w:tcW w:w="739" w:type="dxa"/>
            <w:noWrap/>
            <w:hideMark/>
          </w:tcPr>
          <w:p w14:paraId="6CBD6394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90</w:t>
            </w:r>
          </w:p>
        </w:tc>
        <w:tc>
          <w:tcPr>
            <w:tcW w:w="1241" w:type="dxa"/>
            <w:noWrap/>
            <w:hideMark/>
          </w:tcPr>
          <w:p w14:paraId="38A20F7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8x0.85</w:t>
            </w:r>
          </w:p>
        </w:tc>
        <w:tc>
          <w:tcPr>
            <w:tcW w:w="1149" w:type="dxa"/>
            <w:noWrap/>
            <w:hideMark/>
          </w:tcPr>
          <w:p w14:paraId="3C3814E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,8</w:t>
            </w:r>
          </w:p>
        </w:tc>
        <w:tc>
          <w:tcPr>
            <w:tcW w:w="1047" w:type="dxa"/>
            <w:noWrap/>
            <w:hideMark/>
          </w:tcPr>
          <w:p w14:paraId="4E85F4F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30x230</w:t>
            </w:r>
          </w:p>
        </w:tc>
        <w:tc>
          <w:tcPr>
            <w:tcW w:w="745" w:type="dxa"/>
            <w:noWrap/>
            <w:hideMark/>
          </w:tcPr>
          <w:p w14:paraId="0413CA41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00</w:t>
            </w:r>
          </w:p>
        </w:tc>
        <w:tc>
          <w:tcPr>
            <w:tcW w:w="1615" w:type="dxa"/>
            <w:noWrap/>
            <w:hideMark/>
          </w:tcPr>
          <w:p w14:paraId="0642D245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TSE=117, SENSE=2(P) 1.5 (RL)</w:t>
            </w:r>
          </w:p>
        </w:tc>
        <w:tc>
          <w:tcPr>
            <w:tcW w:w="1116" w:type="dxa"/>
            <w:noWrap/>
            <w:hideMark/>
          </w:tcPr>
          <w:p w14:paraId="4C894C73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5:07</w:t>
            </w:r>
          </w:p>
        </w:tc>
      </w:tr>
      <w:tr w:rsidR="002460D7" w:rsidRPr="002460D7" w14:paraId="6658B779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1612E0D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3D FLAIR</w:t>
            </w:r>
          </w:p>
        </w:tc>
        <w:tc>
          <w:tcPr>
            <w:tcW w:w="703" w:type="dxa"/>
            <w:noWrap/>
            <w:hideMark/>
          </w:tcPr>
          <w:p w14:paraId="6D47A46A" w14:textId="40D5F5AC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800</w:t>
            </w:r>
          </w:p>
        </w:tc>
        <w:tc>
          <w:tcPr>
            <w:tcW w:w="957" w:type="dxa"/>
            <w:noWrap/>
            <w:hideMark/>
          </w:tcPr>
          <w:p w14:paraId="707B6553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320</w:t>
            </w:r>
          </w:p>
        </w:tc>
        <w:tc>
          <w:tcPr>
            <w:tcW w:w="739" w:type="dxa"/>
            <w:noWrap/>
            <w:hideMark/>
          </w:tcPr>
          <w:p w14:paraId="48EB13D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0</w:t>
            </w:r>
          </w:p>
        </w:tc>
        <w:tc>
          <w:tcPr>
            <w:tcW w:w="1241" w:type="dxa"/>
            <w:noWrap/>
            <w:hideMark/>
          </w:tcPr>
          <w:p w14:paraId="7D660915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.0x1.2</w:t>
            </w:r>
          </w:p>
        </w:tc>
        <w:tc>
          <w:tcPr>
            <w:tcW w:w="1149" w:type="dxa"/>
            <w:noWrap/>
            <w:hideMark/>
          </w:tcPr>
          <w:p w14:paraId="4E7757E0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,2</w:t>
            </w:r>
          </w:p>
        </w:tc>
        <w:tc>
          <w:tcPr>
            <w:tcW w:w="1047" w:type="dxa"/>
            <w:noWrap/>
            <w:hideMark/>
          </w:tcPr>
          <w:p w14:paraId="5372FFEB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40x240</w:t>
            </w:r>
          </w:p>
        </w:tc>
        <w:tc>
          <w:tcPr>
            <w:tcW w:w="745" w:type="dxa"/>
            <w:noWrap/>
            <w:hideMark/>
          </w:tcPr>
          <w:p w14:paraId="7DD0C883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83</w:t>
            </w:r>
          </w:p>
        </w:tc>
        <w:tc>
          <w:tcPr>
            <w:tcW w:w="1615" w:type="dxa"/>
            <w:noWrap/>
            <w:hideMark/>
          </w:tcPr>
          <w:p w14:paraId="4DA94A3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TSE=140, SENSE=1.5(P) 2 (RL)</w:t>
            </w:r>
          </w:p>
        </w:tc>
        <w:tc>
          <w:tcPr>
            <w:tcW w:w="1116" w:type="dxa"/>
            <w:noWrap/>
            <w:hideMark/>
          </w:tcPr>
          <w:p w14:paraId="729201B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:48</w:t>
            </w:r>
          </w:p>
        </w:tc>
      </w:tr>
      <w:tr w:rsidR="002460D7" w:rsidRPr="002460D7" w14:paraId="1315F043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74838FAB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SWI</w:t>
            </w:r>
          </w:p>
        </w:tc>
        <w:tc>
          <w:tcPr>
            <w:tcW w:w="703" w:type="dxa"/>
            <w:noWrap/>
            <w:hideMark/>
          </w:tcPr>
          <w:p w14:paraId="762B96D8" w14:textId="5CC57E90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31</w:t>
            </w:r>
          </w:p>
        </w:tc>
        <w:tc>
          <w:tcPr>
            <w:tcW w:w="957" w:type="dxa"/>
            <w:noWrap/>
            <w:hideMark/>
          </w:tcPr>
          <w:p w14:paraId="0146C2E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7.2, 13.4, 19.6, 25.8</w:t>
            </w:r>
          </w:p>
        </w:tc>
        <w:tc>
          <w:tcPr>
            <w:tcW w:w="739" w:type="dxa"/>
            <w:noWrap/>
            <w:hideMark/>
          </w:tcPr>
          <w:p w14:paraId="12AFB0B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7</w:t>
            </w:r>
          </w:p>
        </w:tc>
        <w:tc>
          <w:tcPr>
            <w:tcW w:w="1241" w:type="dxa"/>
            <w:noWrap/>
            <w:hideMark/>
          </w:tcPr>
          <w:p w14:paraId="791B616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6x0.6</w:t>
            </w:r>
          </w:p>
        </w:tc>
        <w:tc>
          <w:tcPr>
            <w:tcW w:w="1149" w:type="dxa"/>
            <w:noWrap/>
            <w:hideMark/>
          </w:tcPr>
          <w:p w14:paraId="2A749A9A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</w:t>
            </w:r>
          </w:p>
        </w:tc>
        <w:tc>
          <w:tcPr>
            <w:tcW w:w="1047" w:type="dxa"/>
            <w:noWrap/>
            <w:hideMark/>
          </w:tcPr>
          <w:p w14:paraId="565BD0A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40x194</w:t>
            </w:r>
          </w:p>
        </w:tc>
        <w:tc>
          <w:tcPr>
            <w:tcW w:w="745" w:type="dxa"/>
            <w:noWrap/>
            <w:hideMark/>
          </w:tcPr>
          <w:p w14:paraId="1B604DD1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</w:p>
        </w:tc>
        <w:tc>
          <w:tcPr>
            <w:tcW w:w="1615" w:type="dxa"/>
            <w:noWrap/>
            <w:hideMark/>
          </w:tcPr>
          <w:p w14:paraId="589618C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CS=4</w:t>
            </w:r>
          </w:p>
        </w:tc>
        <w:tc>
          <w:tcPr>
            <w:tcW w:w="1116" w:type="dxa"/>
            <w:noWrap/>
            <w:hideMark/>
          </w:tcPr>
          <w:p w14:paraId="1141599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3:31</w:t>
            </w:r>
          </w:p>
        </w:tc>
      </w:tr>
      <w:tr w:rsidR="002460D7" w:rsidRPr="002460D7" w14:paraId="0D559FE1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4BAEF2FC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2 TSE SPIR</w:t>
            </w:r>
          </w:p>
        </w:tc>
        <w:tc>
          <w:tcPr>
            <w:tcW w:w="703" w:type="dxa"/>
            <w:noWrap/>
            <w:hideMark/>
          </w:tcPr>
          <w:p w14:paraId="11AC93AD" w14:textId="3E70DAA1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200</w:t>
            </w:r>
          </w:p>
        </w:tc>
        <w:tc>
          <w:tcPr>
            <w:tcW w:w="957" w:type="dxa"/>
            <w:noWrap/>
            <w:hideMark/>
          </w:tcPr>
          <w:p w14:paraId="24AA1D6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80</w:t>
            </w:r>
          </w:p>
        </w:tc>
        <w:tc>
          <w:tcPr>
            <w:tcW w:w="739" w:type="dxa"/>
            <w:noWrap/>
            <w:hideMark/>
          </w:tcPr>
          <w:p w14:paraId="2D37C6AD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90</w:t>
            </w:r>
          </w:p>
        </w:tc>
        <w:tc>
          <w:tcPr>
            <w:tcW w:w="1241" w:type="dxa"/>
            <w:noWrap/>
            <w:hideMark/>
          </w:tcPr>
          <w:p w14:paraId="4FCD99C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5x0.6</w:t>
            </w:r>
          </w:p>
        </w:tc>
        <w:tc>
          <w:tcPr>
            <w:tcW w:w="1149" w:type="dxa"/>
            <w:noWrap/>
            <w:hideMark/>
          </w:tcPr>
          <w:p w14:paraId="1D91A40A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</w:t>
            </w:r>
          </w:p>
        </w:tc>
        <w:tc>
          <w:tcPr>
            <w:tcW w:w="1047" w:type="dxa"/>
            <w:noWrap/>
            <w:hideMark/>
          </w:tcPr>
          <w:p w14:paraId="774EDC4F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70x172</w:t>
            </w:r>
          </w:p>
        </w:tc>
        <w:tc>
          <w:tcPr>
            <w:tcW w:w="745" w:type="dxa"/>
            <w:noWrap/>
            <w:hideMark/>
          </w:tcPr>
          <w:p w14:paraId="2766CA3F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8</w:t>
            </w:r>
          </w:p>
        </w:tc>
        <w:tc>
          <w:tcPr>
            <w:tcW w:w="1615" w:type="dxa"/>
            <w:noWrap/>
            <w:hideMark/>
          </w:tcPr>
          <w:p w14:paraId="2D699CF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TSE=15, SENSE=1.5(RL)</w:t>
            </w:r>
          </w:p>
        </w:tc>
        <w:tc>
          <w:tcPr>
            <w:tcW w:w="1116" w:type="dxa"/>
            <w:noWrap/>
            <w:hideMark/>
          </w:tcPr>
          <w:p w14:paraId="47B8886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3:38</w:t>
            </w:r>
          </w:p>
        </w:tc>
      </w:tr>
      <w:tr w:rsidR="002460D7" w:rsidRPr="002460D7" w14:paraId="61D60C18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28E320A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T2 3D DRIVE</w:t>
            </w:r>
          </w:p>
        </w:tc>
        <w:tc>
          <w:tcPr>
            <w:tcW w:w="703" w:type="dxa"/>
            <w:noWrap/>
            <w:hideMark/>
          </w:tcPr>
          <w:p w14:paraId="2C687D10" w14:textId="6F06C8A8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000</w:t>
            </w:r>
          </w:p>
        </w:tc>
        <w:tc>
          <w:tcPr>
            <w:tcW w:w="957" w:type="dxa"/>
            <w:noWrap/>
            <w:hideMark/>
          </w:tcPr>
          <w:p w14:paraId="3F9292D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20</w:t>
            </w:r>
          </w:p>
        </w:tc>
        <w:tc>
          <w:tcPr>
            <w:tcW w:w="739" w:type="dxa"/>
            <w:noWrap/>
            <w:hideMark/>
          </w:tcPr>
          <w:p w14:paraId="751865F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90</w:t>
            </w:r>
          </w:p>
        </w:tc>
        <w:tc>
          <w:tcPr>
            <w:tcW w:w="1241" w:type="dxa"/>
            <w:noWrap/>
            <w:hideMark/>
          </w:tcPr>
          <w:p w14:paraId="440CE4D0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4x0.55</w:t>
            </w:r>
          </w:p>
        </w:tc>
        <w:tc>
          <w:tcPr>
            <w:tcW w:w="1149" w:type="dxa"/>
            <w:noWrap/>
            <w:hideMark/>
          </w:tcPr>
          <w:p w14:paraId="3DB2D402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</w:t>
            </w:r>
          </w:p>
        </w:tc>
        <w:tc>
          <w:tcPr>
            <w:tcW w:w="1047" w:type="dxa"/>
            <w:noWrap/>
            <w:hideMark/>
          </w:tcPr>
          <w:p w14:paraId="107C1F68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30x130</w:t>
            </w:r>
          </w:p>
        </w:tc>
        <w:tc>
          <w:tcPr>
            <w:tcW w:w="745" w:type="dxa"/>
            <w:noWrap/>
            <w:hideMark/>
          </w:tcPr>
          <w:p w14:paraId="04CD819F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00</w:t>
            </w:r>
          </w:p>
        </w:tc>
        <w:tc>
          <w:tcPr>
            <w:tcW w:w="1615" w:type="dxa"/>
            <w:noWrap/>
            <w:hideMark/>
          </w:tcPr>
          <w:p w14:paraId="5AF26403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TSE=56, CS=4.5</w:t>
            </w:r>
          </w:p>
        </w:tc>
        <w:tc>
          <w:tcPr>
            <w:tcW w:w="1116" w:type="dxa"/>
            <w:noWrap/>
            <w:hideMark/>
          </w:tcPr>
          <w:p w14:paraId="1FF3AA3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4:00</w:t>
            </w:r>
          </w:p>
        </w:tc>
      </w:tr>
      <w:tr w:rsidR="002460D7" w:rsidRPr="002460D7" w14:paraId="2DB4A897" w14:textId="77777777" w:rsidTr="002460D7">
        <w:trPr>
          <w:trHeight w:val="300"/>
        </w:trPr>
        <w:tc>
          <w:tcPr>
            <w:tcW w:w="1158" w:type="dxa"/>
            <w:noWrap/>
            <w:hideMark/>
          </w:tcPr>
          <w:p w14:paraId="6B9AE82E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b/>
                <w:bCs/>
                <w:lang w:val="fi-FI"/>
              </w:rPr>
            </w:pPr>
            <w:r w:rsidRPr="002460D7">
              <w:rPr>
                <w:rFonts w:asciiTheme="majorHAnsi" w:hAnsiTheme="majorHAnsi" w:cstheme="majorHAnsi"/>
                <w:b/>
                <w:bCs/>
                <w:lang w:val="fi-FI"/>
              </w:rPr>
              <w:t>COW MRA</w:t>
            </w:r>
          </w:p>
        </w:tc>
        <w:tc>
          <w:tcPr>
            <w:tcW w:w="703" w:type="dxa"/>
            <w:noWrap/>
            <w:hideMark/>
          </w:tcPr>
          <w:p w14:paraId="30CA2965" w14:textId="047B6024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3</w:t>
            </w:r>
          </w:p>
        </w:tc>
        <w:tc>
          <w:tcPr>
            <w:tcW w:w="957" w:type="dxa"/>
            <w:noWrap/>
            <w:hideMark/>
          </w:tcPr>
          <w:p w14:paraId="56A2C4C2" w14:textId="78A8BFD5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>
              <w:rPr>
                <w:rFonts w:asciiTheme="majorHAnsi" w:hAnsiTheme="majorHAnsi" w:cstheme="majorHAnsi"/>
                <w:lang w:val="fi-FI"/>
              </w:rPr>
              <w:t>3,5</w:t>
            </w:r>
          </w:p>
        </w:tc>
        <w:tc>
          <w:tcPr>
            <w:tcW w:w="739" w:type="dxa"/>
            <w:noWrap/>
            <w:hideMark/>
          </w:tcPr>
          <w:p w14:paraId="3D6321BD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8</w:t>
            </w:r>
          </w:p>
        </w:tc>
        <w:tc>
          <w:tcPr>
            <w:tcW w:w="1241" w:type="dxa"/>
            <w:noWrap/>
            <w:hideMark/>
          </w:tcPr>
          <w:p w14:paraId="1F1232A5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0.4x0.6</w:t>
            </w:r>
          </w:p>
        </w:tc>
        <w:tc>
          <w:tcPr>
            <w:tcW w:w="1149" w:type="dxa"/>
            <w:noWrap/>
            <w:hideMark/>
          </w:tcPr>
          <w:p w14:paraId="182D956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1,2</w:t>
            </w:r>
          </w:p>
        </w:tc>
        <w:tc>
          <w:tcPr>
            <w:tcW w:w="1047" w:type="dxa"/>
            <w:noWrap/>
            <w:hideMark/>
          </w:tcPr>
          <w:p w14:paraId="27C91909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30x180</w:t>
            </w:r>
          </w:p>
        </w:tc>
        <w:tc>
          <w:tcPr>
            <w:tcW w:w="745" w:type="dxa"/>
            <w:noWrap/>
            <w:hideMark/>
          </w:tcPr>
          <w:p w14:paraId="68D243D6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220</w:t>
            </w:r>
          </w:p>
        </w:tc>
        <w:tc>
          <w:tcPr>
            <w:tcW w:w="1615" w:type="dxa"/>
            <w:noWrap/>
            <w:hideMark/>
          </w:tcPr>
          <w:p w14:paraId="65815337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CS=4.5</w:t>
            </w:r>
          </w:p>
        </w:tc>
        <w:tc>
          <w:tcPr>
            <w:tcW w:w="1116" w:type="dxa"/>
            <w:noWrap/>
            <w:hideMark/>
          </w:tcPr>
          <w:p w14:paraId="2D624318" w14:textId="77777777" w:rsidR="002460D7" w:rsidRPr="002460D7" w:rsidRDefault="002460D7" w:rsidP="002460D7">
            <w:pPr>
              <w:pStyle w:val="TableTitle"/>
              <w:rPr>
                <w:rFonts w:asciiTheme="majorHAnsi" w:hAnsiTheme="majorHAnsi" w:cstheme="majorHAnsi"/>
                <w:lang w:val="fi-FI"/>
              </w:rPr>
            </w:pPr>
            <w:r w:rsidRPr="002460D7">
              <w:rPr>
                <w:rFonts w:asciiTheme="majorHAnsi" w:hAnsiTheme="majorHAnsi" w:cstheme="majorHAnsi"/>
                <w:lang w:val="fi-FI"/>
              </w:rPr>
              <w:t>5:06</w:t>
            </w:r>
          </w:p>
        </w:tc>
      </w:tr>
    </w:tbl>
    <w:p w14:paraId="02ADC742" w14:textId="77777777" w:rsidR="002460D7" w:rsidRPr="00A74D18" w:rsidRDefault="002460D7" w:rsidP="002460D7">
      <w:pPr>
        <w:pStyle w:val="TableTitle"/>
        <w:rPr>
          <w:rFonts w:asciiTheme="majorHAnsi" w:hAnsiTheme="majorHAnsi" w:cstheme="majorHAnsi"/>
          <w:b/>
          <w:bCs/>
          <w:sz w:val="22"/>
          <w:szCs w:val="22"/>
        </w:rPr>
      </w:pPr>
    </w:p>
    <w:p w14:paraId="0341F102" w14:textId="224D7CFD" w:rsidR="002460D7" w:rsidRPr="002460D7" w:rsidRDefault="002460D7" w:rsidP="00AC09A8">
      <w:pPr>
        <w:pStyle w:val="TableTitle"/>
        <w:rPr>
          <w:rFonts w:asciiTheme="majorHAnsi" w:hAnsiTheme="majorHAnsi" w:cstheme="majorHAnsi"/>
          <w:b/>
          <w:bCs/>
          <w:sz w:val="22"/>
          <w:szCs w:val="22"/>
        </w:rPr>
      </w:pPr>
    </w:p>
    <w:p w14:paraId="407589F3" w14:textId="28264184" w:rsidR="002D69E1" w:rsidRPr="00A74D18" w:rsidRDefault="002D69E1" w:rsidP="00AC09A8">
      <w:pPr>
        <w:pStyle w:val="TableTitle"/>
        <w:rPr>
          <w:rFonts w:asciiTheme="majorHAnsi" w:hAnsiTheme="majorHAnsi" w:cstheme="majorHAnsi"/>
          <w:b/>
          <w:bCs/>
          <w:sz w:val="22"/>
          <w:szCs w:val="22"/>
        </w:rPr>
      </w:pPr>
      <w:r w:rsidRPr="00A74D18">
        <w:rPr>
          <w:rFonts w:asciiTheme="majorHAnsi" w:hAnsiTheme="majorHAnsi" w:cstheme="majorHAnsi"/>
          <w:b/>
          <w:bCs/>
          <w:sz w:val="22"/>
          <w:szCs w:val="22"/>
          <w:lang w:val="en-US"/>
        </w:rPr>
        <w:t>S1</w:t>
      </w:r>
      <w:r w:rsidR="002460D7">
        <w:rPr>
          <w:rFonts w:asciiTheme="majorHAnsi" w:hAnsiTheme="majorHAnsi" w:cstheme="majorHAnsi"/>
          <w:b/>
          <w:bCs/>
          <w:sz w:val="22"/>
          <w:szCs w:val="22"/>
          <w:lang w:val="en-US"/>
        </w:rPr>
        <w:t>3</w:t>
      </w:r>
      <w:r w:rsidRPr="00A74D18">
        <w:rPr>
          <w:rFonts w:asciiTheme="majorHAnsi" w:hAnsiTheme="majorHAnsi" w:cstheme="majorHAnsi"/>
          <w:b/>
          <w:bCs/>
          <w:sz w:val="22"/>
          <w:szCs w:val="22"/>
          <w:lang w:val="en-US"/>
        </w:rPr>
        <w:t xml:space="preserve"> </w:t>
      </w:r>
      <w:bookmarkStart w:id="1" w:name="_Hlk163041487"/>
      <w:r w:rsidRPr="00A74D18">
        <w:rPr>
          <w:rFonts w:asciiTheme="majorHAnsi" w:hAnsiTheme="majorHAnsi" w:cstheme="majorHAnsi"/>
          <w:b/>
          <w:bCs/>
          <w:sz w:val="22"/>
          <w:szCs w:val="22"/>
        </w:rPr>
        <w:t>STROBE Statement—checklist of items that should be included in reports of observational studies</w:t>
      </w:r>
    </w:p>
    <w:bookmarkEnd w:id="1"/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71"/>
        <w:gridCol w:w="758"/>
        <w:gridCol w:w="4537"/>
        <w:gridCol w:w="1862"/>
      </w:tblGrid>
      <w:tr w:rsidR="00A74D18" w:rsidRPr="00A74D18" w14:paraId="718F3D72" w14:textId="77777777" w:rsidTr="00A74D18">
        <w:trPr>
          <w:trHeight w:val="600"/>
        </w:trPr>
        <w:tc>
          <w:tcPr>
            <w:tcW w:w="2471" w:type="dxa"/>
            <w:hideMark/>
          </w:tcPr>
          <w:p w14:paraId="2B05327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016E762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" w:name="italic2"/>
            <w:bookmarkStart w:id="3" w:name="RANGE!B2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tem No.</w:t>
            </w:r>
            <w:bookmarkEnd w:id="2"/>
            <w:bookmarkEnd w:id="3"/>
          </w:p>
        </w:tc>
        <w:tc>
          <w:tcPr>
            <w:tcW w:w="4537" w:type="dxa"/>
            <w:hideMark/>
          </w:tcPr>
          <w:p w14:paraId="05B64A2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4" w:name="bold2"/>
            <w:bookmarkStart w:id="5" w:name="RANGE!C2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ecommendation</w:t>
            </w:r>
            <w:bookmarkEnd w:id="4"/>
            <w:bookmarkEnd w:id="5"/>
          </w:p>
        </w:tc>
        <w:tc>
          <w:tcPr>
            <w:tcW w:w="1862" w:type="dxa"/>
            <w:hideMark/>
          </w:tcPr>
          <w:p w14:paraId="3D4740D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Page No.</w:t>
            </w:r>
          </w:p>
        </w:tc>
      </w:tr>
      <w:tr w:rsidR="00A74D18" w:rsidRPr="00A74D18" w14:paraId="2B4C3E75" w14:textId="77777777" w:rsidTr="00A74D18">
        <w:trPr>
          <w:trHeight w:val="300"/>
        </w:trPr>
        <w:tc>
          <w:tcPr>
            <w:tcW w:w="2471" w:type="dxa"/>
            <w:hideMark/>
          </w:tcPr>
          <w:p w14:paraId="1F3527F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" w:name="bold5"/>
            <w:bookmarkStart w:id="7" w:name="RANGE!A3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Title and abstract</w:t>
            </w:r>
            <w:bookmarkEnd w:id="6"/>
            <w:bookmarkEnd w:id="7"/>
          </w:p>
        </w:tc>
        <w:tc>
          <w:tcPr>
            <w:tcW w:w="758" w:type="dxa"/>
            <w:hideMark/>
          </w:tcPr>
          <w:p w14:paraId="554BEC3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537" w:type="dxa"/>
            <w:hideMark/>
          </w:tcPr>
          <w:p w14:paraId="5CB151D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Indicate the study’s design with a commonly used term in the title or the abstract</w:t>
            </w:r>
          </w:p>
        </w:tc>
        <w:tc>
          <w:tcPr>
            <w:tcW w:w="1862" w:type="dxa"/>
            <w:hideMark/>
          </w:tcPr>
          <w:p w14:paraId="199CB15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28A77184" w14:textId="77777777" w:rsidTr="00A74D18">
        <w:trPr>
          <w:trHeight w:val="600"/>
        </w:trPr>
        <w:tc>
          <w:tcPr>
            <w:tcW w:w="2471" w:type="dxa"/>
            <w:hideMark/>
          </w:tcPr>
          <w:p w14:paraId="2704DEE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00E819F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6337D3B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8" w:name="RANGE!C4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Provide in the abstract an informative and balanced summary of what was done and what was found</w:t>
            </w:r>
            <w:bookmarkEnd w:id="8"/>
          </w:p>
        </w:tc>
        <w:tc>
          <w:tcPr>
            <w:tcW w:w="1862" w:type="dxa"/>
            <w:hideMark/>
          </w:tcPr>
          <w:p w14:paraId="6FC30BC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27710F2B" w14:textId="77777777" w:rsidTr="00A74D18">
        <w:trPr>
          <w:trHeight w:val="300"/>
        </w:trPr>
        <w:tc>
          <w:tcPr>
            <w:tcW w:w="2471" w:type="dxa"/>
            <w:hideMark/>
          </w:tcPr>
          <w:p w14:paraId="3ABA8CA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9" w:name="bold7"/>
            <w:bookmarkStart w:id="10" w:name="RANGE!A5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Introduction</w:t>
            </w:r>
            <w:bookmarkEnd w:id="9"/>
            <w:bookmarkEnd w:id="10"/>
          </w:p>
        </w:tc>
        <w:tc>
          <w:tcPr>
            <w:tcW w:w="758" w:type="dxa"/>
            <w:hideMark/>
          </w:tcPr>
          <w:p w14:paraId="21B1AE6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87C0B1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1862" w:type="dxa"/>
            <w:hideMark/>
          </w:tcPr>
          <w:p w14:paraId="09C3611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</w:tr>
      <w:tr w:rsidR="00A74D18" w:rsidRPr="00A74D18" w14:paraId="2182FD16" w14:textId="77777777" w:rsidTr="00A74D18">
        <w:trPr>
          <w:trHeight w:val="300"/>
        </w:trPr>
        <w:tc>
          <w:tcPr>
            <w:tcW w:w="2471" w:type="dxa"/>
            <w:hideMark/>
          </w:tcPr>
          <w:p w14:paraId="375FAD9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11" w:name="bold8"/>
            <w:bookmarkStart w:id="12" w:name="RANGE!A6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ackground/rationale</w:t>
            </w:r>
            <w:bookmarkEnd w:id="11"/>
            <w:bookmarkEnd w:id="12"/>
          </w:p>
        </w:tc>
        <w:tc>
          <w:tcPr>
            <w:tcW w:w="758" w:type="dxa"/>
            <w:hideMark/>
          </w:tcPr>
          <w:p w14:paraId="6C93C3A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537" w:type="dxa"/>
            <w:hideMark/>
          </w:tcPr>
          <w:p w14:paraId="7BC5241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862" w:type="dxa"/>
            <w:hideMark/>
          </w:tcPr>
          <w:p w14:paraId="5507A64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</w:tr>
      <w:tr w:rsidR="00A74D18" w:rsidRPr="00A74D18" w14:paraId="22BDF03C" w14:textId="77777777" w:rsidTr="00A74D18">
        <w:trPr>
          <w:trHeight w:val="300"/>
        </w:trPr>
        <w:tc>
          <w:tcPr>
            <w:tcW w:w="2471" w:type="dxa"/>
            <w:hideMark/>
          </w:tcPr>
          <w:p w14:paraId="3934022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13" w:name="bold10"/>
            <w:bookmarkStart w:id="14" w:name="RANGE!A7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bjectives</w:t>
            </w:r>
            <w:bookmarkEnd w:id="13"/>
            <w:bookmarkEnd w:id="14"/>
          </w:p>
        </w:tc>
        <w:tc>
          <w:tcPr>
            <w:tcW w:w="758" w:type="dxa"/>
            <w:hideMark/>
          </w:tcPr>
          <w:p w14:paraId="1B4408E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4537" w:type="dxa"/>
            <w:hideMark/>
          </w:tcPr>
          <w:p w14:paraId="1C168B9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862" w:type="dxa"/>
            <w:hideMark/>
          </w:tcPr>
          <w:p w14:paraId="27F5FB7F" w14:textId="284456FB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</w:t>
            </w:r>
            <w:r w:rsidR="009F0FD6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-5</w:t>
            </w:r>
          </w:p>
        </w:tc>
      </w:tr>
      <w:tr w:rsidR="00A74D18" w:rsidRPr="00A74D18" w14:paraId="09250E57" w14:textId="77777777" w:rsidTr="00A74D18">
        <w:trPr>
          <w:trHeight w:val="300"/>
        </w:trPr>
        <w:tc>
          <w:tcPr>
            <w:tcW w:w="2471" w:type="dxa"/>
            <w:hideMark/>
          </w:tcPr>
          <w:p w14:paraId="6BB5F10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15" w:name="bold11"/>
            <w:bookmarkStart w:id="16" w:name="RANGE!A8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ethods</w:t>
            </w:r>
            <w:bookmarkEnd w:id="15"/>
            <w:bookmarkEnd w:id="16"/>
          </w:p>
        </w:tc>
        <w:tc>
          <w:tcPr>
            <w:tcW w:w="758" w:type="dxa"/>
            <w:hideMark/>
          </w:tcPr>
          <w:p w14:paraId="3DEBB0F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15EFF7E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1862" w:type="dxa"/>
            <w:hideMark/>
          </w:tcPr>
          <w:p w14:paraId="32051C8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</w:tr>
      <w:tr w:rsidR="00A74D18" w:rsidRPr="00A74D18" w14:paraId="54C50995" w14:textId="77777777" w:rsidTr="00A74D18">
        <w:trPr>
          <w:trHeight w:val="300"/>
        </w:trPr>
        <w:tc>
          <w:tcPr>
            <w:tcW w:w="2471" w:type="dxa"/>
            <w:hideMark/>
          </w:tcPr>
          <w:p w14:paraId="6DA3CD2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17" w:name="bold12"/>
            <w:bookmarkStart w:id="18" w:name="RANGE!A9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udy design</w:t>
            </w:r>
            <w:bookmarkEnd w:id="17"/>
            <w:bookmarkEnd w:id="18"/>
          </w:p>
        </w:tc>
        <w:tc>
          <w:tcPr>
            <w:tcW w:w="758" w:type="dxa"/>
            <w:hideMark/>
          </w:tcPr>
          <w:p w14:paraId="4002888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4537" w:type="dxa"/>
            <w:hideMark/>
          </w:tcPr>
          <w:p w14:paraId="3C3C1C1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862" w:type="dxa"/>
            <w:hideMark/>
          </w:tcPr>
          <w:p w14:paraId="690DE2D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</w:t>
            </w:r>
          </w:p>
        </w:tc>
      </w:tr>
      <w:tr w:rsidR="00A74D18" w:rsidRPr="00A74D18" w14:paraId="4559311D" w14:textId="77777777" w:rsidTr="00A74D18">
        <w:trPr>
          <w:trHeight w:val="600"/>
        </w:trPr>
        <w:tc>
          <w:tcPr>
            <w:tcW w:w="2471" w:type="dxa"/>
            <w:hideMark/>
          </w:tcPr>
          <w:p w14:paraId="260D760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19" w:name="bold13"/>
            <w:bookmarkStart w:id="20" w:name="RANGE!A10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Setting</w:t>
            </w:r>
            <w:bookmarkEnd w:id="19"/>
            <w:bookmarkEnd w:id="20"/>
          </w:p>
        </w:tc>
        <w:tc>
          <w:tcPr>
            <w:tcW w:w="758" w:type="dxa"/>
            <w:hideMark/>
          </w:tcPr>
          <w:p w14:paraId="6D76407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537" w:type="dxa"/>
            <w:hideMark/>
          </w:tcPr>
          <w:p w14:paraId="6C93DF1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62" w:type="dxa"/>
            <w:hideMark/>
          </w:tcPr>
          <w:p w14:paraId="7FE312E7" w14:textId="37B86A0D" w:rsidR="00A74D18" w:rsidRPr="00A74D18" w:rsidRDefault="005A672B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4-</w:t>
            </w:r>
            <w:r w:rsidR="00A74D18"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</w:tr>
      <w:tr w:rsidR="00A74D18" w:rsidRPr="00A74D18" w14:paraId="24FF11D9" w14:textId="77777777" w:rsidTr="00A74D18">
        <w:trPr>
          <w:trHeight w:val="600"/>
        </w:trPr>
        <w:tc>
          <w:tcPr>
            <w:tcW w:w="2471" w:type="dxa"/>
            <w:hideMark/>
          </w:tcPr>
          <w:p w14:paraId="09BDEF7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758" w:type="dxa"/>
            <w:hideMark/>
          </w:tcPr>
          <w:p w14:paraId="569972F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537" w:type="dxa"/>
            <w:hideMark/>
          </w:tcPr>
          <w:p w14:paraId="57DC3E6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Cohort study—Give the eligibility criteria, and the sources and methods of selection of participants. Describe methods of follow-up</w:t>
            </w:r>
          </w:p>
        </w:tc>
        <w:tc>
          <w:tcPr>
            <w:tcW w:w="1862" w:type="dxa"/>
            <w:hideMark/>
          </w:tcPr>
          <w:p w14:paraId="3753CD7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6</w:t>
            </w:r>
          </w:p>
        </w:tc>
      </w:tr>
      <w:tr w:rsidR="00A74D18" w:rsidRPr="002460D7" w14:paraId="6E9FB1C3" w14:textId="77777777" w:rsidTr="00A74D18">
        <w:trPr>
          <w:trHeight w:val="600"/>
        </w:trPr>
        <w:tc>
          <w:tcPr>
            <w:tcW w:w="2471" w:type="dxa"/>
            <w:hideMark/>
          </w:tcPr>
          <w:p w14:paraId="685C78B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3E8FD7E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2F598C9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ase-control study—Give the eligibility criteria, and the sources and methods of case ascertainment and control selection. Give the rationale for the choice of cases and controls</w:t>
            </w:r>
          </w:p>
        </w:tc>
        <w:tc>
          <w:tcPr>
            <w:tcW w:w="1862" w:type="dxa"/>
            <w:hideMark/>
          </w:tcPr>
          <w:p w14:paraId="197312A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24FA4D7A" w14:textId="77777777" w:rsidTr="00A74D18">
        <w:trPr>
          <w:trHeight w:val="600"/>
        </w:trPr>
        <w:tc>
          <w:tcPr>
            <w:tcW w:w="2471" w:type="dxa"/>
            <w:hideMark/>
          </w:tcPr>
          <w:p w14:paraId="7F7373E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0B32850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2C26B0E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ross-sectional study—Give the eligibility criteria, and the sources and methods of selection of participants</w:t>
            </w:r>
          </w:p>
        </w:tc>
        <w:tc>
          <w:tcPr>
            <w:tcW w:w="1862" w:type="dxa"/>
            <w:hideMark/>
          </w:tcPr>
          <w:p w14:paraId="635DEA8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3C7B97B8" w14:textId="77777777" w:rsidTr="00A74D18">
        <w:trPr>
          <w:trHeight w:val="600"/>
        </w:trPr>
        <w:tc>
          <w:tcPr>
            <w:tcW w:w="2471" w:type="dxa"/>
            <w:hideMark/>
          </w:tcPr>
          <w:p w14:paraId="317B096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5824843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0BF11CF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21" w:name="RANGE!C14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Cohort study—For matched studies, give matching criteria and number of exposed and unexposed</w:t>
            </w:r>
            <w:bookmarkEnd w:id="21"/>
          </w:p>
        </w:tc>
        <w:tc>
          <w:tcPr>
            <w:tcW w:w="1862" w:type="dxa"/>
            <w:hideMark/>
          </w:tcPr>
          <w:p w14:paraId="3BF18B5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6761A305" w14:textId="77777777" w:rsidTr="00A74D18">
        <w:trPr>
          <w:trHeight w:val="600"/>
        </w:trPr>
        <w:tc>
          <w:tcPr>
            <w:tcW w:w="2471" w:type="dxa"/>
            <w:hideMark/>
          </w:tcPr>
          <w:p w14:paraId="6C78452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5D011AA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0E67F7F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bCs/>
                <w:sz w:val="22"/>
                <w:szCs w:val="22"/>
              </w:rPr>
              <w:t>Case-control study—For matched studies, give matching criteria and the number of controls per case</w:t>
            </w:r>
          </w:p>
        </w:tc>
        <w:tc>
          <w:tcPr>
            <w:tcW w:w="1862" w:type="dxa"/>
            <w:hideMark/>
          </w:tcPr>
          <w:p w14:paraId="45A1B32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A74D18" w14:paraId="1AFD14F7" w14:textId="77777777" w:rsidTr="00A74D18">
        <w:trPr>
          <w:trHeight w:val="600"/>
        </w:trPr>
        <w:tc>
          <w:tcPr>
            <w:tcW w:w="2471" w:type="dxa"/>
            <w:hideMark/>
          </w:tcPr>
          <w:p w14:paraId="27B7F33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2" w:name="bold16"/>
            <w:bookmarkStart w:id="23" w:name="RANGE!A16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Variables</w:t>
            </w:r>
            <w:bookmarkEnd w:id="22"/>
            <w:bookmarkEnd w:id="23"/>
          </w:p>
        </w:tc>
        <w:tc>
          <w:tcPr>
            <w:tcW w:w="758" w:type="dxa"/>
            <w:hideMark/>
          </w:tcPr>
          <w:p w14:paraId="56F9B31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537" w:type="dxa"/>
            <w:hideMark/>
          </w:tcPr>
          <w:p w14:paraId="4458186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62" w:type="dxa"/>
            <w:hideMark/>
          </w:tcPr>
          <w:p w14:paraId="02ABFC5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7</w:t>
            </w:r>
          </w:p>
        </w:tc>
      </w:tr>
      <w:tr w:rsidR="00A74D18" w:rsidRPr="00A74D18" w14:paraId="0994C604" w14:textId="77777777" w:rsidTr="00A74D18">
        <w:trPr>
          <w:trHeight w:val="600"/>
        </w:trPr>
        <w:tc>
          <w:tcPr>
            <w:tcW w:w="2471" w:type="dxa"/>
            <w:hideMark/>
          </w:tcPr>
          <w:p w14:paraId="7A19FC6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4" w:name="bold17"/>
            <w:bookmarkStart w:id="25" w:name="RANGE!A17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ata sources/ measurement</w:t>
            </w:r>
            <w:bookmarkEnd w:id="24"/>
            <w:bookmarkEnd w:id="25"/>
          </w:p>
        </w:tc>
        <w:tc>
          <w:tcPr>
            <w:tcW w:w="758" w:type="dxa"/>
            <w:hideMark/>
          </w:tcPr>
          <w:p w14:paraId="51F506D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6" w:name="RANGE!B17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8*</w:t>
            </w:r>
            <w:bookmarkEnd w:id="26"/>
          </w:p>
        </w:tc>
        <w:tc>
          <w:tcPr>
            <w:tcW w:w="4537" w:type="dxa"/>
            <w:hideMark/>
          </w:tcPr>
          <w:p w14:paraId="4015011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62" w:type="dxa"/>
            <w:hideMark/>
          </w:tcPr>
          <w:p w14:paraId="00D86B3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7</w:t>
            </w:r>
          </w:p>
        </w:tc>
      </w:tr>
      <w:tr w:rsidR="00A74D18" w:rsidRPr="00A74D18" w14:paraId="34740514" w14:textId="77777777" w:rsidTr="00A74D18">
        <w:trPr>
          <w:trHeight w:val="300"/>
        </w:trPr>
        <w:tc>
          <w:tcPr>
            <w:tcW w:w="2471" w:type="dxa"/>
            <w:hideMark/>
          </w:tcPr>
          <w:p w14:paraId="2B7D361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7" w:name="bold20"/>
            <w:bookmarkStart w:id="28" w:name="RANGE!A18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Bias</w:t>
            </w:r>
            <w:bookmarkEnd w:id="27"/>
            <w:bookmarkEnd w:id="28"/>
          </w:p>
        </w:tc>
        <w:tc>
          <w:tcPr>
            <w:tcW w:w="758" w:type="dxa"/>
            <w:hideMark/>
          </w:tcPr>
          <w:p w14:paraId="7D8FC20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537" w:type="dxa"/>
            <w:hideMark/>
          </w:tcPr>
          <w:p w14:paraId="0F13E10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862" w:type="dxa"/>
            <w:hideMark/>
          </w:tcPr>
          <w:p w14:paraId="08AB735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7</w:t>
            </w:r>
          </w:p>
        </w:tc>
      </w:tr>
      <w:tr w:rsidR="00A74D18" w:rsidRPr="00A74D18" w14:paraId="3C6AAA08" w14:textId="77777777" w:rsidTr="00A74D18">
        <w:trPr>
          <w:trHeight w:val="300"/>
        </w:trPr>
        <w:tc>
          <w:tcPr>
            <w:tcW w:w="2471" w:type="dxa"/>
            <w:hideMark/>
          </w:tcPr>
          <w:p w14:paraId="61F3A68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29" w:name="bold21"/>
            <w:bookmarkStart w:id="30" w:name="RANGE!A19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udy size</w:t>
            </w:r>
            <w:bookmarkEnd w:id="29"/>
            <w:bookmarkEnd w:id="30"/>
          </w:p>
        </w:tc>
        <w:tc>
          <w:tcPr>
            <w:tcW w:w="758" w:type="dxa"/>
            <w:hideMark/>
          </w:tcPr>
          <w:p w14:paraId="5B47A5B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537" w:type="dxa"/>
            <w:hideMark/>
          </w:tcPr>
          <w:p w14:paraId="66AC305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1862" w:type="dxa"/>
            <w:hideMark/>
          </w:tcPr>
          <w:p w14:paraId="76C69C6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7</w:t>
            </w:r>
          </w:p>
        </w:tc>
      </w:tr>
      <w:tr w:rsidR="00A74D18" w:rsidRPr="00A74D18" w14:paraId="659B1A95" w14:textId="77777777" w:rsidTr="00A74D18">
        <w:trPr>
          <w:trHeight w:val="600"/>
        </w:trPr>
        <w:tc>
          <w:tcPr>
            <w:tcW w:w="2471" w:type="dxa"/>
            <w:hideMark/>
          </w:tcPr>
          <w:p w14:paraId="0FD9439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31" w:name="RANGE!A21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Quantitative variables</w:t>
            </w:r>
            <w:bookmarkEnd w:id="31"/>
          </w:p>
        </w:tc>
        <w:tc>
          <w:tcPr>
            <w:tcW w:w="758" w:type="dxa"/>
            <w:hideMark/>
          </w:tcPr>
          <w:p w14:paraId="1D031B0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537" w:type="dxa"/>
            <w:hideMark/>
          </w:tcPr>
          <w:p w14:paraId="1B318CB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62" w:type="dxa"/>
            <w:hideMark/>
          </w:tcPr>
          <w:p w14:paraId="56F08E9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-7</w:t>
            </w:r>
          </w:p>
        </w:tc>
      </w:tr>
      <w:tr w:rsidR="00A74D18" w:rsidRPr="00A74D18" w14:paraId="2DE3A172" w14:textId="77777777" w:rsidTr="00A74D18">
        <w:trPr>
          <w:trHeight w:val="300"/>
        </w:trPr>
        <w:tc>
          <w:tcPr>
            <w:tcW w:w="2471" w:type="dxa"/>
            <w:hideMark/>
          </w:tcPr>
          <w:p w14:paraId="0A57BD4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32" w:name="RANGE!A22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tatistical methods</w:t>
            </w:r>
            <w:bookmarkEnd w:id="32"/>
          </w:p>
        </w:tc>
        <w:tc>
          <w:tcPr>
            <w:tcW w:w="758" w:type="dxa"/>
            <w:hideMark/>
          </w:tcPr>
          <w:p w14:paraId="6304AC3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537" w:type="dxa"/>
            <w:hideMark/>
          </w:tcPr>
          <w:p w14:paraId="454EF9D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Describe all statistical methods, including those used to control for confounding</w:t>
            </w:r>
          </w:p>
        </w:tc>
        <w:tc>
          <w:tcPr>
            <w:tcW w:w="1862" w:type="dxa"/>
            <w:hideMark/>
          </w:tcPr>
          <w:p w14:paraId="01D39AB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-7</w:t>
            </w:r>
          </w:p>
        </w:tc>
      </w:tr>
      <w:tr w:rsidR="00A74D18" w:rsidRPr="00A74D18" w14:paraId="0CC42CE8" w14:textId="77777777" w:rsidTr="00A74D18">
        <w:trPr>
          <w:trHeight w:val="300"/>
        </w:trPr>
        <w:tc>
          <w:tcPr>
            <w:tcW w:w="2471" w:type="dxa"/>
            <w:hideMark/>
          </w:tcPr>
          <w:p w14:paraId="10B55E0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18E4BAD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19E169F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33" w:name="RANGE!C23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Describe any methods used to examine subgroups and interactions</w:t>
            </w:r>
            <w:bookmarkEnd w:id="33"/>
          </w:p>
        </w:tc>
        <w:tc>
          <w:tcPr>
            <w:tcW w:w="1862" w:type="dxa"/>
            <w:hideMark/>
          </w:tcPr>
          <w:p w14:paraId="77AB96C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-7</w:t>
            </w:r>
          </w:p>
        </w:tc>
      </w:tr>
      <w:tr w:rsidR="00A74D18" w:rsidRPr="00A74D18" w14:paraId="79CB9A04" w14:textId="77777777" w:rsidTr="00A74D18">
        <w:trPr>
          <w:trHeight w:val="300"/>
        </w:trPr>
        <w:tc>
          <w:tcPr>
            <w:tcW w:w="2471" w:type="dxa"/>
            <w:hideMark/>
          </w:tcPr>
          <w:p w14:paraId="5CFB873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3880098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22FA35C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34" w:name="RANGE!C24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c) Explain how missing data were addressed</w:t>
            </w:r>
            <w:bookmarkEnd w:id="34"/>
          </w:p>
        </w:tc>
        <w:tc>
          <w:tcPr>
            <w:tcW w:w="1862" w:type="dxa"/>
            <w:hideMark/>
          </w:tcPr>
          <w:p w14:paraId="73ED831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-7</w:t>
            </w:r>
          </w:p>
        </w:tc>
      </w:tr>
      <w:tr w:rsidR="00A74D18" w:rsidRPr="00A74D18" w14:paraId="539FDD94" w14:textId="77777777" w:rsidTr="00A74D18">
        <w:trPr>
          <w:trHeight w:val="300"/>
        </w:trPr>
        <w:tc>
          <w:tcPr>
            <w:tcW w:w="2471" w:type="dxa"/>
            <w:hideMark/>
          </w:tcPr>
          <w:p w14:paraId="12E08B5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4B4EFE4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07E741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35" w:name="RANGE!C25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d) Cohort study—If applicable, explain how loss to follow-up was addressed</w:t>
            </w:r>
            <w:bookmarkEnd w:id="35"/>
          </w:p>
        </w:tc>
        <w:tc>
          <w:tcPr>
            <w:tcW w:w="1862" w:type="dxa"/>
            <w:hideMark/>
          </w:tcPr>
          <w:p w14:paraId="7E385EF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6-7</w:t>
            </w:r>
          </w:p>
        </w:tc>
      </w:tr>
      <w:tr w:rsidR="00A74D18" w:rsidRPr="002460D7" w14:paraId="67D3F99A" w14:textId="77777777" w:rsidTr="00A74D18">
        <w:trPr>
          <w:trHeight w:val="300"/>
        </w:trPr>
        <w:tc>
          <w:tcPr>
            <w:tcW w:w="2471" w:type="dxa"/>
            <w:hideMark/>
          </w:tcPr>
          <w:p w14:paraId="37046B4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3F946DF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C4A86A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bCs/>
                <w:sz w:val="22"/>
                <w:szCs w:val="22"/>
              </w:rPr>
              <w:t>Case-control study—If applicable, explain how matching of cases and controls was addressed</w:t>
            </w:r>
          </w:p>
        </w:tc>
        <w:tc>
          <w:tcPr>
            <w:tcW w:w="1862" w:type="dxa"/>
            <w:hideMark/>
          </w:tcPr>
          <w:p w14:paraId="121C6ED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66A7119A" w14:textId="77777777" w:rsidTr="00A74D18">
        <w:trPr>
          <w:trHeight w:val="600"/>
        </w:trPr>
        <w:tc>
          <w:tcPr>
            <w:tcW w:w="2471" w:type="dxa"/>
            <w:hideMark/>
          </w:tcPr>
          <w:p w14:paraId="4A1B733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1A1F0E5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347717B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bCs/>
                <w:sz w:val="22"/>
                <w:szCs w:val="22"/>
              </w:rPr>
              <w:t>Cross-sectional study—If applicable, describe analytical methods taking account of sampling strategy</w:t>
            </w:r>
          </w:p>
        </w:tc>
        <w:tc>
          <w:tcPr>
            <w:tcW w:w="1862" w:type="dxa"/>
            <w:hideMark/>
          </w:tcPr>
          <w:p w14:paraId="57D6CDE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6392B4CE" w14:textId="77777777" w:rsidTr="00A74D18">
        <w:trPr>
          <w:trHeight w:val="300"/>
        </w:trPr>
        <w:tc>
          <w:tcPr>
            <w:tcW w:w="2471" w:type="dxa"/>
            <w:hideMark/>
          </w:tcPr>
          <w:p w14:paraId="325B419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71F05FB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2D943D0E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36" w:name="RANGE!C28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e) Describe any sensitivity analyses</w:t>
            </w:r>
            <w:bookmarkEnd w:id="36"/>
          </w:p>
        </w:tc>
        <w:tc>
          <w:tcPr>
            <w:tcW w:w="1862" w:type="dxa"/>
            <w:hideMark/>
          </w:tcPr>
          <w:p w14:paraId="2AF712A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A74D18" w14:paraId="64B93F3C" w14:textId="77777777" w:rsidTr="00A74D18">
        <w:trPr>
          <w:trHeight w:val="300"/>
        </w:trPr>
        <w:tc>
          <w:tcPr>
            <w:tcW w:w="2471" w:type="dxa"/>
            <w:hideMark/>
          </w:tcPr>
          <w:p w14:paraId="0E2F288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37" w:name="italic29"/>
            <w:bookmarkStart w:id="38" w:name="bold27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Results</w:t>
            </w:r>
            <w:bookmarkEnd w:id="37"/>
            <w:bookmarkEnd w:id="38"/>
          </w:p>
        </w:tc>
        <w:tc>
          <w:tcPr>
            <w:tcW w:w="758" w:type="dxa"/>
            <w:hideMark/>
          </w:tcPr>
          <w:p w14:paraId="4232161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1686246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1862" w:type="dxa"/>
            <w:hideMark/>
          </w:tcPr>
          <w:p w14:paraId="3330730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</w:tr>
      <w:tr w:rsidR="00A74D18" w:rsidRPr="00A74D18" w14:paraId="77FD4056" w14:textId="77777777" w:rsidTr="00A74D18">
        <w:trPr>
          <w:trHeight w:val="900"/>
        </w:trPr>
        <w:tc>
          <w:tcPr>
            <w:tcW w:w="2471" w:type="dxa"/>
            <w:hideMark/>
          </w:tcPr>
          <w:p w14:paraId="31BBD86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39" w:name="bold29"/>
            <w:bookmarkStart w:id="40" w:name="RANGE!A30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Participants</w:t>
            </w:r>
            <w:bookmarkEnd w:id="39"/>
            <w:bookmarkEnd w:id="40"/>
          </w:p>
        </w:tc>
        <w:tc>
          <w:tcPr>
            <w:tcW w:w="758" w:type="dxa"/>
            <w:hideMark/>
          </w:tcPr>
          <w:p w14:paraId="0E68FD8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41" w:name="RANGE!B30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3*</w:t>
            </w:r>
            <w:bookmarkEnd w:id="41"/>
          </w:p>
        </w:tc>
        <w:tc>
          <w:tcPr>
            <w:tcW w:w="4537" w:type="dxa"/>
            <w:hideMark/>
          </w:tcPr>
          <w:p w14:paraId="6CD3A47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62" w:type="dxa"/>
            <w:hideMark/>
          </w:tcPr>
          <w:p w14:paraId="0E58994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0</w:t>
            </w:r>
          </w:p>
        </w:tc>
      </w:tr>
      <w:tr w:rsidR="00A74D18" w:rsidRPr="00A74D18" w14:paraId="1C1C99EA" w14:textId="77777777" w:rsidTr="00A74D18">
        <w:trPr>
          <w:trHeight w:val="300"/>
        </w:trPr>
        <w:tc>
          <w:tcPr>
            <w:tcW w:w="2471" w:type="dxa"/>
            <w:hideMark/>
          </w:tcPr>
          <w:p w14:paraId="499A13A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36F01960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40A447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42" w:name="RANGE!C31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Give reasons for non-participation at each stage</w:t>
            </w:r>
            <w:bookmarkEnd w:id="42"/>
          </w:p>
        </w:tc>
        <w:tc>
          <w:tcPr>
            <w:tcW w:w="1862" w:type="dxa"/>
            <w:hideMark/>
          </w:tcPr>
          <w:p w14:paraId="08F0E20C" w14:textId="7B2C4A1C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</w:t>
            </w:r>
            <w:r w:rsidR="005A672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12A9CB08" w14:textId="77777777" w:rsidTr="00A74D18">
        <w:trPr>
          <w:trHeight w:val="300"/>
        </w:trPr>
        <w:tc>
          <w:tcPr>
            <w:tcW w:w="2471" w:type="dxa"/>
            <w:hideMark/>
          </w:tcPr>
          <w:p w14:paraId="1049584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68CCBDC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1199BCF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43" w:name="RANGE!C32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c) Consider use of a flow diagram</w:t>
            </w:r>
            <w:bookmarkEnd w:id="43"/>
          </w:p>
        </w:tc>
        <w:tc>
          <w:tcPr>
            <w:tcW w:w="1862" w:type="dxa"/>
            <w:hideMark/>
          </w:tcPr>
          <w:p w14:paraId="51F3D7C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9</w:t>
            </w:r>
          </w:p>
        </w:tc>
      </w:tr>
      <w:tr w:rsidR="00A74D18" w:rsidRPr="00A74D18" w14:paraId="02A7DE9F" w14:textId="77777777" w:rsidTr="00A74D18">
        <w:trPr>
          <w:trHeight w:val="600"/>
        </w:trPr>
        <w:tc>
          <w:tcPr>
            <w:tcW w:w="2471" w:type="dxa"/>
            <w:hideMark/>
          </w:tcPr>
          <w:p w14:paraId="16DEAE4D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44" w:name="bold33"/>
            <w:bookmarkStart w:id="45" w:name="RANGE!A33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escriptive data</w:t>
            </w:r>
            <w:bookmarkEnd w:id="44"/>
            <w:bookmarkEnd w:id="45"/>
          </w:p>
        </w:tc>
        <w:tc>
          <w:tcPr>
            <w:tcW w:w="758" w:type="dxa"/>
            <w:hideMark/>
          </w:tcPr>
          <w:p w14:paraId="77D182E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46" w:name="RANGE!B33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4*</w:t>
            </w:r>
            <w:bookmarkEnd w:id="46"/>
          </w:p>
        </w:tc>
        <w:tc>
          <w:tcPr>
            <w:tcW w:w="4537" w:type="dxa"/>
            <w:hideMark/>
          </w:tcPr>
          <w:p w14:paraId="3B96F9C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62" w:type="dxa"/>
            <w:hideMark/>
          </w:tcPr>
          <w:p w14:paraId="29FA4EA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0</w:t>
            </w:r>
          </w:p>
        </w:tc>
      </w:tr>
      <w:tr w:rsidR="00A74D18" w:rsidRPr="00A74D18" w14:paraId="59A0B86D" w14:textId="77777777" w:rsidTr="00A74D18">
        <w:trPr>
          <w:trHeight w:val="300"/>
        </w:trPr>
        <w:tc>
          <w:tcPr>
            <w:tcW w:w="2471" w:type="dxa"/>
            <w:hideMark/>
          </w:tcPr>
          <w:p w14:paraId="7D14229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0880213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686755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47" w:name="RANGE!C34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Indicate number of participants with missing data for each variable of interest</w:t>
            </w:r>
            <w:bookmarkEnd w:id="47"/>
          </w:p>
        </w:tc>
        <w:tc>
          <w:tcPr>
            <w:tcW w:w="1862" w:type="dxa"/>
            <w:hideMark/>
          </w:tcPr>
          <w:p w14:paraId="5F51A12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0</w:t>
            </w:r>
          </w:p>
        </w:tc>
      </w:tr>
      <w:tr w:rsidR="00A74D18" w:rsidRPr="002460D7" w14:paraId="1B244445" w14:textId="77777777" w:rsidTr="00A74D18">
        <w:trPr>
          <w:trHeight w:val="300"/>
        </w:trPr>
        <w:tc>
          <w:tcPr>
            <w:tcW w:w="2471" w:type="dxa"/>
            <w:hideMark/>
          </w:tcPr>
          <w:p w14:paraId="05D0043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183E8AE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2644A8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48" w:name="RANGE!C35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c) Cohort study—Summarise follow-up time (eg, average and total amount)</w:t>
            </w:r>
            <w:bookmarkEnd w:id="48"/>
          </w:p>
        </w:tc>
        <w:tc>
          <w:tcPr>
            <w:tcW w:w="1862" w:type="dxa"/>
            <w:hideMark/>
          </w:tcPr>
          <w:p w14:paraId="4C8B6811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59011DEB" w14:textId="77777777" w:rsidTr="00A74D18">
        <w:trPr>
          <w:trHeight w:val="300"/>
        </w:trPr>
        <w:tc>
          <w:tcPr>
            <w:tcW w:w="2471" w:type="dxa"/>
            <w:hideMark/>
          </w:tcPr>
          <w:p w14:paraId="595BDAB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49" w:name="bold38"/>
            <w:bookmarkStart w:id="50" w:name="RANGE!A36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utcome data</w:t>
            </w:r>
            <w:bookmarkEnd w:id="49"/>
            <w:bookmarkEnd w:id="50"/>
          </w:p>
        </w:tc>
        <w:tc>
          <w:tcPr>
            <w:tcW w:w="758" w:type="dxa"/>
            <w:hideMark/>
          </w:tcPr>
          <w:p w14:paraId="33E27B8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51" w:name="RANGE!B36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*</w:t>
            </w:r>
            <w:bookmarkEnd w:id="51"/>
          </w:p>
        </w:tc>
        <w:tc>
          <w:tcPr>
            <w:tcW w:w="4537" w:type="dxa"/>
            <w:hideMark/>
          </w:tcPr>
          <w:p w14:paraId="12AA4DE7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ohort study—Report numbers of outcome events or summary measures over time</w:t>
            </w:r>
          </w:p>
        </w:tc>
        <w:tc>
          <w:tcPr>
            <w:tcW w:w="1862" w:type="dxa"/>
            <w:hideMark/>
          </w:tcPr>
          <w:p w14:paraId="2A7B588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2460D7" w14:paraId="7F1A394C" w14:textId="77777777" w:rsidTr="00A74D18">
        <w:trPr>
          <w:trHeight w:val="600"/>
        </w:trPr>
        <w:tc>
          <w:tcPr>
            <w:tcW w:w="2471" w:type="dxa"/>
            <w:hideMark/>
          </w:tcPr>
          <w:p w14:paraId="1AE5B48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794ACDE4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45C9AEE5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ase-control study—Report numbers in each exposure category, or summary measures of exposure</w:t>
            </w:r>
          </w:p>
        </w:tc>
        <w:tc>
          <w:tcPr>
            <w:tcW w:w="1862" w:type="dxa"/>
            <w:hideMark/>
          </w:tcPr>
          <w:p w14:paraId="654765D3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</w:tr>
      <w:tr w:rsidR="00A74D18" w:rsidRPr="00A74D18" w14:paraId="20465C1E" w14:textId="77777777" w:rsidTr="00A74D18">
        <w:trPr>
          <w:trHeight w:val="300"/>
        </w:trPr>
        <w:tc>
          <w:tcPr>
            <w:tcW w:w="2471" w:type="dxa"/>
            <w:hideMark/>
          </w:tcPr>
          <w:p w14:paraId="2C151D2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758" w:type="dxa"/>
            <w:hideMark/>
          </w:tcPr>
          <w:p w14:paraId="410C6DC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4537" w:type="dxa"/>
            <w:hideMark/>
          </w:tcPr>
          <w:p w14:paraId="14DD75B8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Cross-sectional study—Report numbers of outcome events or summary measures</w:t>
            </w:r>
          </w:p>
        </w:tc>
        <w:tc>
          <w:tcPr>
            <w:tcW w:w="1862" w:type="dxa"/>
            <w:hideMark/>
          </w:tcPr>
          <w:p w14:paraId="0EF9CD51" w14:textId="1F076F0B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7-1</w:t>
            </w:r>
            <w:r w:rsidR="0084086B">
              <w:rPr>
                <w:rFonts w:asciiTheme="majorHAnsi" w:hAnsiTheme="majorHAnsi" w:cstheme="majorHAnsi"/>
                <w:b/>
                <w:bCs/>
                <w:iCs/>
                <w:sz w:val="22"/>
                <w:szCs w:val="22"/>
              </w:rPr>
              <w:t>2</w:t>
            </w:r>
          </w:p>
        </w:tc>
      </w:tr>
      <w:tr w:rsidR="00A74D18" w:rsidRPr="00A74D18" w14:paraId="70430B7A" w14:textId="77777777" w:rsidTr="00A74D18">
        <w:trPr>
          <w:trHeight w:val="900"/>
        </w:trPr>
        <w:tc>
          <w:tcPr>
            <w:tcW w:w="2471" w:type="dxa"/>
            <w:hideMark/>
          </w:tcPr>
          <w:p w14:paraId="4648AD82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52" w:name="italic40"/>
            <w:bookmarkStart w:id="53" w:name="RANGE!A39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ain results</w:t>
            </w:r>
            <w:bookmarkEnd w:id="52"/>
            <w:bookmarkEnd w:id="53"/>
          </w:p>
        </w:tc>
        <w:tc>
          <w:tcPr>
            <w:tcW w:w="758" w:type="dxa"/>
            <w:hideMark/>
          </w:tcPr>
          <w:p w14:paraId="6D35406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4537" w:type="dxa"/>
            <w:hideMark/>
          </w:tcPr>
          <w:p w14:paraId="2EF5542A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62" w:type="dxa"/>
            <w:hideMark/>
          </w:tcPr>
          <w:p w14:paraId="14AA9C83" w14:textId="3AFE3382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</w:t>
            </w:r>
            <w:r w:rsidR="0084086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5D8D11F1" w14:textId="77777777" w:rsidTr="00A74D18">
        <w:trPr>
          <w:trHeight w:val="300"/>
        </w:trPr>
        <w:tc>
          <w:tcPr>
            <w:tcW w:w="2471" w:type="dxa"/>
            <w:hideMark/>
          </w:tcPr>
          <w:p w14:paraId="571C48D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73246F19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57C6F4FC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54" w:name="RANGE!C40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b) Report category boundaries when continuous variables were categorized</w:t>
            </w:r>
            <w:bookmarkEnd w:id="54"/>
          </w:p>
        </w:tc>
        <w:tc>
          <w:tcPr>
            <w:tcW w:w="1862" w:type="dxa"/>
            <w:hideMark/>
          </w:tcPr>
          <w:p w14:paraId="06B15EC3" w14:textId="4DDFBBE1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</w:t>
            </w:r>
            <w:r w:rsidR="0084086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2C781776" w14:textId="77777777" w:rsidTr="00A74D18">
        <w:trPr>
          <w:trHeight w:val="600"/>
        </w:trPr>
        <w:tc>
          <w:tcPr>
            <w:tcW w:w="2471" w:type="dxa"/>
            <w:hideMark/>
          </w:tcPr>
          <w:p w14:paraId="07F61FBF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758" w:type="dxa"/>
            <w:hideMark/>
          </w:tcPr>
          <w:p w14:paraId="082CAA06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34834E2B" w14:textId="7777777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bookmarkStart w:id="55" w:name="RANGE!C41"/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(c) If relevant, consider translating estimates of relative risk into absolute risk for a meaningful time period</w:t>
            </w:r>
            <w:bookmarkEnd w:id="55"/>
          </w:p>
        </w:tc>
        <w:tc>
          <w:tcPr>
            <w:tcW w:w="1862" w:type="dxa"/>
            <w:hideMark/>
          </w:tcPr>
          <w:p w14:paraId="2C5AA4FC" w14:textId="3D85A5D5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</w:t>
            </w:r>
            <w:r w:rsidR="0084086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</w:p>
        </w:tc>
      </w:tr>
      <w:tr w:rsidR="00A74D18" w:rsidRPr="00A74D18" w14:paraId="1C3953BF" w14:textId="77777777" w:rsidTr="00A74D18">
        <w:trPr>
          <w:trHeight w:val="600"/>
        </w:trPr>
        <w:tc>
          <w:tcPr>
            <w:tcW w:w="2471" w:type="dxa"/>
            <w:hideMark/>
          </w:tcPr>
          <w:p w14:paraId="5E16756A" w14:textId="7DC25ADA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ther analyses</w:t>
            </w:r>
          </w:p>
        </w:tc>
        <w:tc>
          <w:tcPr>
            <w:tcW w:w="758" w:type="dxa"/>
            <w:hideMark/>
          </w:tcPr>
          <w:p w14:paraId="1EA359E6" w14:textId="242464D1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4537" w:type="dxa"/>
            <w:hideMark/>
          </w:tcPr>
          <w:p w14:paraId="7BBC7FBA" w14:textId="233C771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Report other analyses done—eg analyses of subgroups and interactions, and sensitivity analyses</w:t>
            </w:r>
          </w:p>
        </w:tc>
        <w:tc>
          <w:tcPr>
            <w:tcW w:w="1862" w:type="dxa"/>
            <w:hideMark/>
          </w:tcPr>
          <w:p w14:paraId="097D0519" w14:textId="31B866A4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7-1</w:t>
            </w:r>
            <w:r w:rsidR="0084086B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</w:t>
            </w: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+ supplementary material</w:t>
            </w:r>
          </w:p>
        </w:tc>
      </w:tr>
      <w:tr w:rsidR="00A74D18" w:rsidRPr="00A74D18" w14:paraId="5C76F82E" w14:textId="77777777" w:rsidTr="00A74D18">
        <w:trPr>
          <w:trHeight w:val="900"/>
        </w:trPr>
        <w:tc>
          <w:tcPr>
            <w:tcW w:w="2471" w:type="dxa"/>
            <w:hideMark/>
          </w:tcPr>
          <w:p w14:paraId="5E4E7AAF" w14:textId="4A2482E8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56" w:name="italic44"/>
            <w:bookmarkStart w:id="57" w:name="RANGE!A45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Discussion</w:t>
            </w:r>
            <w:bookmarkEnd w:id="56"/>
            <w:bookmarkEnd w:id="57"/>
          </w:p>
        </w:tc>
        <w:tc>
          <w:tcPr>
            <w:tcW w:w="758" w:type="dxa"/>
            <w:hideMark/>
          </w:tcPr>
          <w:p w14:paraId="03C5838A" w14:textId="75BEE2E8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4B53F131" w14:textId="3713DC50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862" w:type="dxa"/>
            <w:hideMark/>
          </w:tcPr>
          <w:p w14:paraId="6E58B725" w14:textId="0FF7B09F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</w:tr>
      <w:tr w:rsidR="00A74D18" w:rsidRPr="00A74D18" w14:paraId="41BD858E" w14:textId="77777777" w:rsidTr="00A74D18">
        <w:trPr>
          <w:trHeight w:val="300"/>
        </w:trPr>
        <w:tc>
          <w:tcPr>
            <w:tcW w:w="2471" w:type="dxa"/>
            <w:hideMark/>
          </w:tcPr>
          <w:p w14:paraId="5B1BF2B9" w14:textId="1C7D31ED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58" w:name="italic45"/>
            <w:bookmarkStart w:id="59" w:name="RANGE!A46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Key results</w:t>
            </w:r>
            <w:bookmarkEnd w:id="58"/>
            <w:bookmarkEnd w:id="59"/>
          </w:p>
        </w:tc>
        <w:tc>
          <w:tcPr>
            <w:tcW w:w="758" w:type="dxa"/>
            <w:hideMark/>
          </w:tcPr>
          <w:p w14:paraId="5A3B8044" w14:textId="09F110A4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4537" w:type="dxa"/>
            <w:hideMark/>
          </w:tcPr>
          <w:p w14:paraId="37B4A179" w14:textId="00181842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862" w:type="dxa"/>
            <w:hideMark/>
          </w:tcPr>
          <w:p w14:paraId="27A36099" w14:textId="5B92609F" w:rsidR="00A74D18" w:rsidRPr="0041412C" w:rsidRDefault="0041412C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  <w:t>13</w:t>
            </w:r>
          </w:p>
        </w:tc>
      </w:tr>
      <w:tr w:rsidR="00A74D18" w:rsidRPr="00A74D18" w14:paraId="63BD2247" w14:textId="77777777" w:rsidTr="00A74D18">
        <w:trPr>
          <w:trHeight w:val="300"/>
        </w:trPr>
        <w:tc>
          <w:tcPr>
            <w:tcW w:w="2471" w:type="dxa"/>
            <w:hideMark/>
          </w:tcPr>
          <w:p w14:paraId="1EB9665D" w14:textId="05F7AFC2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0" w:name="italic46"/>
            <w:bookmarkStart w:id="61" w:name="RANGE!A47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Limitations</w:t>
            </w:r>
            <w:bookmarkEnd w:id="60"/>
            <w:bookmarkEnd w:id="61"/>
          </w:p>
        </w:tc>
        <w:tc>
          <w:tcPr>
            <w:tcW w:w="758" w:type="dxa"/>
            <w:hideMark/>
          </w:tcPr>
          <w:p w14:paraId="4998C617" w14:textId="4A8F0B92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537" w:type="dxa"/>
            <w:hideMark/>
          </w:tcPr>
          <w:p w14:paraId="04F44510" w14:textId="775B4F7A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62" w:type="dxa"/>
            <w:hideMark/>
          </w:tcPr>
          <w:p w14:paraId="2A0A2F16" w14:textId="043BCE5D" w:rsidR="00A74D18" w:rsidRPr="00A74D18" w:rsidRDefault="0041412C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4-</w:t>
            </w:r>
            <w:r w:rsidR="00A74D18"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</w:tr>
      <w:tr w:rsidR="00A74D18" w:rsidRPr="00A74D18" w14:paraId="3ECF535C" w14:textId="77777777" w:rsidTr="00A74D18">
        <w:trPr>
          <w:trHeight w:val="600"/>
        </w:trPr>
        <w:tc>
          <w:tcPr>
            <w:tcW w:w="2471" w:type="dxa"/>
            <w:hideMark/>
          </w:tcPr>
          <w:p w14:paraId="69D8DBFA" w14:textId="7BBAD0F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2" w:name="italic47"/>
            <w:bookmarkStart w:id="63" w:name="RANGE!A48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lastRenderedPageBreak/>
              <w:t>Interpretation</w:t>
            </w:r>
            <w:bookmarkEnd w:id="62"/>
            <w:bookmarkEnd w:id="63"/>
          </w:p>
        </w:tc>
        <w:tc>
          <w:tcPr>
            <w:tcW w:w="758" w:type="dxa"/>
            <w:hideMark/>
          </w:tcPr>
          <w:p w14:paraId="3F7BEC06" w14:textId="108B0F3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4537" w:type="dxa"/>
            <w:hideMark/>
          </w:tcPr>
          <w:p w14:paraId="101A72BB" w14:textId="4E6F5AC9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62" w:type="dxa"/>
            <w:hideMark/>
          </w:tcPr>
          <w:p w14:paraId="61B02D86" w14:textId="4C11E4BD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</w:tr>
      <w:tr w:rsidR="00A74D18" w:rsidRPr="00A74D18" w14:paraId="4C4A225A" w14:textId="77777777" w:rsidTr="00A74D18">
        <w:trPr>
          <w:trHeight w:val="600"/>
        </w:trPr>
        <w:tc>
          <w:tcPr>
            <w:tcW w:w="2471" w:type="dxa"/>
            <w:hideMark/>
          </w:tcPr>
          <w:p w14:paraId="32BDB68E" w14:textId="22AF0CA5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4" w:name="italic48"/>
            <w:bookmarkStart w:id="65" w:name="RANGE!A49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Generalisability</w:t>
            </w:r>
            <w:bookmarkEnd w:id="64"/>
            <w:bookmarkEnd w:id="65"/>
          </w:p>
        </w:tc>
        <w:tc>
          <w:tcPr>
            <w:tcW w:w="758" w:type="dxa"/>
            <w:hideMark/>
          </w:tcPr>
          <w:p w14:paraId="33114007" w14:textId="75998CB7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537" w:type="dxa"/>
            <w:hideMark/>
          </w:tcPr>
          <w:p w14:paraId="37D2093C" w14:textId="1D78E288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862" w:type="dxa"/>
            <w:hideMark/>
          </w:tcPr>
          <w:p w14:paraId="0FB92196" w14:textId="5F788B1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5</w:t>
            </w:r>
          </w:p>
        </w:tc>
      </w:tr>
      <w:tr w:rsidR="00A74D18" w:rsidRPr="00A74D18" w14:paraId="1C33CE5C" w14:textId="77777777" w:rsidTr="00A74D18">
        <w:trPr>
          <w:trHeight w:val="300"/>
        </w:trPr>
        <w:tc>
          <w:tcPr>
            <w:tcW w:w="2471" w:type="dxa"/>
            <w:hideMark/>
          </w:tcPr>
          <w:p w14:paraId="5314ACA3" w14:textId="6FCEDDB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6" w:name="italic49"/>
            <w:bookmarkStart w:id="67" w:name="RANGE!A50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Other information</w:t>
            </w:r>
            <w:bookmarkEnd w:id="66"/>
            <w:bookmarkEnd w:id="67"/>
          </w:p>
        </w:tc>
        <w:tc>
          <w:tcPr>
            <w:tcW w:w="758" w:type="dxa"/>
            <w:hideMark/>
          </w:tcPr>
          <w:p w14:paraId="5B2FD02A" w14:textId="6E1C0513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4537" w:type="dxa"/>
            <w:hideMark/>
          </w:tcPr>
          <w:p w14:paraId="5451CB20" w14:textId="43FB9D38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</w:p>
        </w:tc>
        <w:tc>
          <w:tcPr>
            <w:tcW w:w="1862" w:type="dxa"/>
            <w:hideMark/>
          </w:tcPr>
          <w:p w14:paraId="60EA6BBB" w14:textId="26CB35CD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</w:p>
        </w:tc>
      </w:tr>
      <w:tr w:rsidR="00A74D18" w:rsidRPr="00A74D18" w14:paraId="3D0756D9" w14:textId="77777777" w:rsidTr="00A74D18">
        <w:trPr>
          <w:trHeight w:val="300"/>
        </w:trPr>
        <w:tc>
          <w:tcPr>
            <w:tcW w:w="2471" w:type="dxa"/>
            <w:hideMark/>
          </w:tcPr>
          <w:p w14:paraId="0A8068B5" w14:textId="763E2D24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bookmarkStart w:id="68" w:name="italic50"/>
            <w:bookmarkStart w:id="69" w:name="RANGE!A51"/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unding</w:t>
            </w:r>
            <w:bookmarkEnd w:id="68"/>
            <w:bookmarkEnd w:id="69"/>
          </w:p>
        </w:tc>
        <w:tc>
          <w:tcPr>
            <w:tcW w:w="758" w:type="dxa"/>
            <w:hideMark/>
          </w:tcPr>
          <w:p w14:paraId="7B3D8D97" w14:textId="4A56A87A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4537" w:type="dxa"/>
            <w:hideMark/>
          </w:tcPr>
          <w:p w14:paraId="036DCFA6" w14:textId="798A2775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en-US"/>
              </w:rPr>
            </w:pPr>
            <w:r w:rsidRPr="00A74D18">
              <w:rPr>
                <w:rFonts w:asciiTheme="majorHAnsi" w:hAnsiTheme="majorHAnsi" w:cstheme="maj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62" w:type="dxa"/>
            <w:hideMark/>
          </w:tcPr>
          <w:p w14:paraId="26C3B519" w14:textId="1891AF4F" w:rsidR="00A74D18" w:rsidRPr="00A74D18" w:rsidRDefault="00A74D18" w:rsidP="00A74D18">
            <w:pPr>
              <w:pStyle w:val="TableTitle"/>
              <w:rPr>
                <w:rFonts w:asciiTheme="majorHAnsi" w:hAnsiTheme="majorHAnsi" w:cstheme="majorHAnsi"/>
                <w:sz w:val="22"/>
                <w:szCs w:val="22"/>
                <w:lang w:val="fi-FI"/>
              </w:rPr>
            </w:pPr>
            <w:r w:rsidRPr="00A74D1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</w:t>
            </w:r>
            <w:r w:rsidR="006E0519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5</w:t>
            </w:r>
          </w:p>
        </w:tc>
      </w:tr>
    </w:tbl>
    <w:p w14:paraId="5BE2E125" w14:textId="77777777" w:rsidR="002D69E1" w:rsidRPr="00A74D18" w:rsidRDefault="002D69E1" w:rsidP="002D69E1">
      <w:pPr>
        <w:pStyle w:val="TableTitle"/>
        <w:rPr>
          <w:rFonts w:asciiTheme="majorHAnsi" w:hAnsiTheme="majorHAnsi" w:cstheme="majorHAnsi"/>
          <w:sz w:val="22"/>
          <w:szCs w:val="22"/>
        </w:rPr>
      </w:pPr>
    </w:p>
    <w:sectPr w:rsidR="002D69E1" w:rsidRPr="00A74D18">
      <w:footerReference w:type="default" r:id="rId2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E7A32C" w14:textId="77777777" w:rsidR="00B63124" w:rsidRDefault="00B63124" w:rsidP="005014F8">
      <w:pPr>
        <w:spacing w:after="0" w:line="240" w:lineRule="auto"/>
      </w:pPr>
      <w:r>
        <w:separator/>
      </w:r>
    </w:p>
  </w:endnote>
  <w:endnote w:type="continuationSeparator" w:id="0">
    <w:p w14:paraId="7ED433DE" w14:textId="77777777" w:rsidR="00B63124" w:rsidRDefault="00B63124" w:rsidP="00501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9286287"/>
      <w:docPartObj>
        <w:docPartGallery w:val="Page Numbers (Bottom of Page)"/>
        <w:docPartUnique/>
      </w:docPartObj>
    </w:sdtPr>
    <w:sdtContent>
      <w:p w14:paraId="4489C3B4" w14:textId="54AB9A54" w:rsidR="001E7164" w:rsidRDefault="001E716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61F218" w14:textId="77777777" w:rsidR="005014F8" w:rsidRDefault="005014F8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054C8" w14:textId="77777777" w:rsidR="00B63124" w:rsidRDefault="00B63124" w:rsidP="005014F8">
      <w:pPr>
        <w:spacing w:after="0" w:line="240" w:lineRule="auto"/>
      </w:pPr>
      <w:r>
        <w:separator/>
      </w:r>
    </w:p>
  </w:footnote>
  <w:footnote w:type="continuationSeparator" w:id="0">
    <w:p w14:paraId="6CBD8D21" w14:textId="77777777" w:rsidR="00B63124" w:rsidRDefault="00B63124" w:rsidP="00501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329DF"/>
    <w:multiLevelType w:val="multilevel"/>
    <w:tmpl w:val="F224117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theme="minorHAns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B90FE0"/>
    <w:multiLevelType w:val="hybridMultilevel"/>
    <w:tmpl w:val="AAD2A6C8"/>
    <w:lvl w:ilvl="0" w:tplc="B13C00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55497">
    <w:abstractNumId w:val="1"/>
  </w:num>
  <w:num w:numId="2" w16cid:durableId="1359967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426"/>
    <w:rsid w:val="00000A9C"/>
    <w:rsid w:val="000376EF"/>
    <w:rsid w:val="00037AC0"/>
    <w:rsid w:val="00065F66"/>
    <w:rsid w:val="00080426"/>
    <w:rsid w:val="000C0159"/>
    <w:rsid w:val="000D021E"/>
    <w:rsid w:val="0012121C"/>
    <w:rsid w:val="0012512E"/>
    <w:rsid w:val="001869D0"/>
    <w:rsid w:val="001943DF"/>
    <w:rsid w:val="001D3106"/>
    <w:rsid w:val="001E7164"/>
    <w:rsid w:val="001F5971"/>
    <w:rsid w:val="00220B54"/>
    <w:rsid w:val="00227B60"/>
    <w:rsid w:val="00231F2B"/>
    <w:rsid w:val="002460D7"/>
    <w:rsid w:val="002514BF"/>
    <w:rsid w:val="002911F9"/>
    <w:rsid w:val="002C07EA"/>
    <w:rsid w:val="002D146D"/>
    <w:rsid w:val="002D69E1"/>
    <w:rsid w:val="003054FE"/>
    <w:rsid w:val="00343AE6"/>
    <w:rsid w:val="003610C4"/>
    <w:rsid w:val="00362BF2"/>
    <w:rsid w:val="00390168"/>
    <w:rsid w:val="0041412C"/>
    <w:rsid w:val="00456366"/>
    <w:rsid w:val="004662F9"/>
    <w:rsid w:val="0048647F"/>
    <w:rsid w:val="004D51FE"/>
    <w:rsid w:val="004D5386"/>
    <w:rsid w:val="004D70CC"/>
    <w:rsid w:val="005014F8"/>
    <w:rsid w:val="0050464C"/>
    <w:rsid w:val="0054465E"/>
    <w:rsid w:val="005647F1"/>
    <w:rsid w:val="005A1C43"/>
    <w:rsid w:val="005A672B"/>
    <w:rsid w:val="005B629C"/>
    <w:rsid w:val="006019DB"/>
    <w:rsid w:val="00604CA8"/>
    <w:rsid w:val="00605006"/>
    <w:rsid w:val="006103DF"/>
    <w:rsid w:val="0061124B"/>
    <w:rsid w:val="00615BC2"/>
    <w:rsid w:val="00684A88"/>
    <w:rsid w:val="006A40D3"/>
    <w:rsid w:val="006C0972"/>
    <w:rsid w:val="006C32B3"/>
    <w:rsid w:val="006D400C"/>
    <w:rsid w:val="006E0519"/>
    <w:rsid w:val="00700587"/>
    <w:rsid w:val="00751FCA"/>
    <w:rsid w:val="007667A0"/>
    <w:rsid w:val="00771226"/>
    <w:rsid w:val="007875DF"/>
    <w:rsid w:val="007A13E6"/>
    <w:rsid w:val="007B7E1A"/>
    <w:rsid w:val="007E4596"/>
    <w:rsid w:val="007F6290"/>
    <w:rsid w:val="008255CC"/>
    <w:rsid w:val="0084086B"/>
    <w:rsid w:val="008A469F"/>
    <w:rsid w:val="008B7B16"/>
    <w:rsid w:val="00901F98"/>
    <w:rsid w:val="00914F7B"/>
    <w:rsid w:val="00915D24"/>
    <w:rsid w:val="00915FE6"/>
    <w:rsid w:val="009224CB"/>
    <w:rsid w:val="00942A5B"/>
    <w:rsid w:val="0096776E"/>
    <w:rsid w:val="00986329"/>
    <w:rsid w:val="00990650"/>
    <w:rsid w:val="009B285A"/>
    <w:rsid w:val="009E3B40"/>
    <w:rsid w:val="009F0FD6"/>
    <w:rsid w:val="009F2055"/>
    <w:rsid w:val="00A646D8"/>
    <w:rsid w:val="00A65B6F"/>
    <w:rsid w:val="00A74D18"/>
    <w:rsid w:val="00AA3FA7"/>
    <w:rsid w:val="00AC09A8"/>
    <w:rsid w:val="00AC5366"/>
    <w:rsid w:val="00AD7426"/>
    <w:rsid w:val="00AE69AE"/>
    <w:rsid w:val="00B05F2A"/>
    <w:rsid w:val="00B271F9"/>
    <w:rsid w:val="00B3209B"/>
    <w:rsid w:val="00B63124"/>
    <w:rsid w:val="00BB6AFA"/>
    <w:rsid w:val="00C00F03"/>
    <w:rsid w:val="00C02E8D"/>
    <w:rsid w:val="00C93E40"/>
    <w:rsid w:val="00CA7723"/>
    <w:rsid w:val="00CD3AA8"/>
    <w:rsid w:val="00CE5338"/>
    <w:rsid w:val="00D77260"/>
    <w:rsid w:val="00D774A3"/>
    <w:rsid w:val="00D953A8"/>
    <w:rsid w:val="00D97D84"/>
    <w:rsid w:val="00E17E5A"/>
    <w:rsid w:val="00E32CB7"/>
    <w:rsid w:val="00E33E7C"/>
    <w:rsid w:val="00EB5BC7"/>
    <w:rsid w:val="00EC4177"/>
    <w:rsid w:val="00ED29B9"/>
    <w:rsid w:val="00ED443E"/>
    <w:rsid w:val="00F017BB"/>
    <w:rsid w:val="00F2033D"/>
    <w:rsid w:val="00F23611"/>
    <w:rsid w:val="00F51049"/>
    <w:rsid w:val="00F7266A"/>
    <w:rsid w:val="00FC4E36"/>
    <w:rsid w:val="00FE20D0"/>
    <w:rsid w:val="00FE7A8F"/>
    <w:rsid w:val="00FF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F58455"/>
  <w15:chartTrackingRefBased/>
  <w15:docId w15:val="{F932FF42-531F-404F-9A2D-E3159731A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D31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Muutos">
    <w:name w:val="Revision"/>
    <w:hidden/>
    <w:uiPriority w:val="99"/>
    <w:semiHidden/>
    <w:rsid w:val="008255CC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48647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48647F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8647F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8647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8647F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864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8647F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5014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5014F8"/>
  </w:style>
  <w:style w:type="paragraph" w:styleId="Alatunniste">
    <w:name w:val="footer"/>
    <w:basedOn w:val="Normaali"/>
    <w:link w:val="AlatunnisteChar"/>
    <w:uiPriority w:val="99"/>
    <w:unhideWhenUsed/>
    <w:rsid w:val="005014F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5014F8"/>
  </w:style>
  <w:style w:type="character" w:customStyle="1" w:styleId="Otsikko1Char">
    <w:name w:val="Otsikko 1 Char"/>
    <w:basedOn w:val="Kappaleenoletusfontti"/>
    <w:link w:val="Otsikko1"/>
    <w:uiPriority w:val="9"/>
    <w:rsid w:val="001D31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1D3106"/>
    <w:pPr>
      <w:outlineLvl w:val="9"/>
    </w:pPr>
    <w:rPr>
      <w:kern w:val="0"/>
      <w:lang w:eastAsia="fi-FI"/>
      <w14:ligatures w14:val="none"/>
    </w:rPr>
  </w:style>
  <w:style w:type="paragraph" w:styleId="Luettelokappale">
    <w:name w:val="List Paragraph"/>
    <w:basedOn w:val="Normaali"/>
    <w:uiPriority w:val="34"/>
    <w:qFormat/>
    <w:rsid w:val="004662F9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50464C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50464C"/>
    <w:rPr>
      <w:color w:val="605E5C"/>
      <w:shd w:val="clear" w:color="auto" w:fill="E1DFDD"/>
    </w:rPr>
  </w:style>
  <w:style w:type="paragraph" w:customStyle="1" w:styleId="TableTitle">
    <w:name w:val="TableTitle"/>
    <w:basedOn w:val="Normaali"/>
    <w:rsid w:val="002D69E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table" w:styleId="TaulukkoRuudukko">
    <w:name w:val="Table Grid"/>
    <w:basedOn w:val="Normaalitaulukko"/>
    <w:uiPriority w:val="39"/>
    <w:rsid w:val="00A74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neumeth.2013.10.024" TargetMode="External"/><Relationship Id="rId13" Type="http://schemas.openxmlformats.org/officeDocument/2006/relationships/hyperlink" Target="https://pubmed.ncbi.nlm.nih.gov/14561062/" TargetMode="External"/><Relationship Id="rId18" Type="http://schemas.openxmlformats.org/officeDocument/2006/relationships/hyperlink" Target="https://pubmed.ncbi.nlm.nih.gov/13263471/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11113214/" TargetMode="External"/><Relationship Id="rId7" Type="http://schemas.openxmlformats.org/officeDocument/2006/relationships/hyperlink" Target="https://scholar.google.com/scholar_lookup?title=WAIS-IV:%20Wechsler%20Adult%20Intelligence%20Scale%20%5BFinnish%20version%5D&amp;author=D%20Wechsler&amp;publication_year=2012&amp;" TargetMode="External"/><Relationship Id="rId12" Type="http://schemas.openxmlformats.org/officeDocument/2006/relationships/hyperlink" Target="https://doi.org/10.1023/A:1025457300409" TargetMode="External"/><Relationship Id="rId17" Type="http://schemas.openxmlformats.org/officeDocument/2006/relationships/hyperlink" Target="https://doi.org/10.1037/h0044509" TargetMode="External"/><Relationship Id="rId25" Type="http://schemas.openxmlformats.org/officeDocument/2006/relationships/hyperlink" Target="https://scholar.google.com/scholar_lookup?journal=Clin%20Neuropsychol&amp;title=Psychological%20examination%20of%20traumatic%20encephalopathy&amp;author=J%20Corwin&amp;author=FW%20Bylsma&amp;volume=7&amp;issue=1&amp;publication_year=1993&amp;pages=3-21&amp;doi=10.1080/13854049308401883&amp;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holar.google.com/scholar_lookup?journal=J%20Exp%20Psychol&amp;title=Studies%20of%20interference%20in%20serial%20verbal%20reactions&amp;author=JR%20Stroop&amp;volume=18&amp;issue=6&amp;publication_year=1935&amp;pages=643-662&amp;doi=10.1037/h0054651&amp;" TargetMode="External"/><Relationship Id="rId20" Type="http://schemas.openxmlformats.org/officeDocument/2006/relationships/hyperlink" Target="https://doi.org/10.1212/WNL.55.11.162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cholar.google.com/scholar_lookup?journal=J%20Neurosci%20Methods&amp;title=The%20psychology%20experiment%20building%20language%20(PEBL)%20and%20PEBL%20test%20battery&amp;author=ST%20Mueller&amp;author=BJ%20Piper&amp;volume=222&amp;publication_year=2014&amp;pages=250-259&amp;pmid=24269254&amp;doi=10.1016/j.jneumeth.2013.10.024&amp;" TargetMode="External"/><Relationship Id="rId24" Type="http://schemas.openxmlformats.org/officeDocument/2006/relationships/hyperlink" Target="https://doi.org/10.1080/13854049308401883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37/h0054651" TargetMode="External"/><Relationship Id="rId23" Type="http://schemas.openxmlformats.org/officeDocument/2006/relationships/hyperlink" Target="https://scholar.google.com/scholar_lookup?title=WMS-III:%20Wechsler%20Memory%20Scale%20%5BFinnish%20version%5D&amp;author=D%20Wechsler&amp;publication_year=2008&amp;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pubmed.ncbi.nlm.nih.gov/24269254/" TargetMode="External"/><Relationship Id="rId19" Type="http://schemas.openxmlformats.org/officeDocument/2006/relationships/hyperlink" Target="https://scholar.google.com/scholar_lookup?journal=J%20Consult%20Psychol&amp;title=The%20relation%20of%20the%20trail%20making%20test%20to%20organic%20brain%20damage&amp;author=RM%20Reitan&amp;volume=19&amp;issue=5&amp;publication_year=1955&amp;pages=393-394&amp;pmid=13263471&amp;doi=10.1037/h0044509&amp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mc.ncbi.nlm.nih.gov/articles/PMC3897935/" TargetMode="External"/><Relationship Id="rId14" Type="http://schemas.openxmlformats.org/officeDocument/2006/relationships/hyperlink" Target="https://scholar.google.com/scholar_lookup?journal=J%20Abnorm%20Child%20Psychol&amp;title=Continuous%20performance%20test%20performance%20in%20a%20normative%20epidemiological%20sample&amp;author=CK%20Conners&amp;author=JN%20Epstein&amp;author=A%20Angold&amp;author=J%20Klaric&amp;volume=31&amp;issue=5&amp;publication_year=2003&amp;pages=555-562&amp;pmid=14561062&amp;doi=10.1023/A:1025457300409&amp;" TargetMode="External"/><Relationship Id="rId22" Type="http://schemas.openxmlformats.org/officeDocument/2006/relationships/hyperlink" Target="https://scholar.google.com/scholar_lookup?journal=Neurology&amp;title=The%20FAB:%20a%20frontal%20assessment%20battery%20at%20bedside&amp;author=B%20Dubois&amp;author=A%20Slachevsky&amp;author=I%20Litvan&amp;author=B%20Pillon&amp;volume=55&amp;issue=11&amp;publication_year=2000&amp;pages=1621-1626&amp;pmid=11113214&amp;doi=10.1212/WNL.55.11.1621&amp;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0</Pages>
  <Words>2209</Words>
  <Characters>17901</Characters>
  <Application>Microsoft Office Word</Application>
  <DocSecurity>0</DocSecurity>
  <Lines>149</Lines>
  <Paragraphs>4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Pihlajamaa</dc:creator>
  <cp:keywords/>
  <dc:description/>
  <cp:lastModifiedBy>Janne Pihlajamaa</cp:lastModifiedBy>
  <cp:revision>14</cp:revision>
  <dcterms:created xsi:type="dcterms:W3CDTF">2024-05-02T18:09:00Z</dcterms:created>
  <dcterms:modified xsi:type="dcterms:W3CDTF">2025-03-14T09:49:00Z</dcterms:modified>
</cp:coreProperties>
</file>